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6CFCE" w14:textId="77777777" w:rsidR="0093561D" w:rsidRPr="00983775" w:rsidRDefault="0093561D" w:rsidP="002869AE">
      <w:pPr>
        <w:jc w:val="center"/>
        <w:rPr>
          <w:rFonts w:ascii="Calibri" w:hAnsi="Calibri" w:cs="Calibri"/>
          <w:b/>
          <w:bCs/>
        </w:rPr>
      </w:pPr>
    </w:p>
    <w:p w14:paraId="4762A13B" w14:textId="77777777" w:rsidR="00206CB7" w:rsidRPr="00983775" w:rsidRDefault="00206CB7" w:rsidP="002869AE">
      <w:pPr>
        <w:jc w:val="center"/>
        <w:rPr>
          <w:rFonts w:ascii="Calibri" w:hAnsi="Calibri" w:cs="Calibri"/>
          <w:b/>
          <w:bCs/>
        </w:rPr>
      </w:pPr>
    </w:p>
    <w:p w14:paraId="52DE6DCB" w14:textId="6AD48E53" w:rsidR="0093561D" w:rsidRPr="00983775" w:rsidRDefault="0093561D" w:rsidP="002869AE">
      <w:pPr>
        <w:jc w:val="center"/>
        <w:rPr>
          <w:rFonts w:ascii="Calibri" w:hAnsi="Calibri" w:cs="Calibri"/>
          <w:b/>
          <w:bCs/>
        </w:rPr>
      </w:pPr>
    </w:p>
    <w:p w14:paraId="6199BD73" w14:textId="16320BD1" w:rsidR="002A423C" w:rsidRPr="00983775" w:rsidRDefault="00B512EF" w:rsidP="00A85877">
      <w:pPr>
        <w:tabs>
          <w:tab w:val="left" w:pos="3720"/>
        </w:tabs>
        <w:jc w:val="center"/>
        <w:rPr>
          <w:rFonts w:ascii="Calibri" w:hAnsi="Calibri" w:cs="Calibri"/>
          <w:b/>
          <w:bCs/>
        </w:rPr>
      </w:pPr>
      <w:r w:rsidRPr="00983775">
        <w:rPr>
          <w:rFonts w:ascii="Calibri" w:hAnsi="Calibri" w:cs="Calibri"/>
          <w:b/>
          <w:bCs/>
        </w:rPr>
        <w:t>Supplemental Materials</w:t>
      </w:r>
    </w:p>
    <w:p w14:paraId="5599D9D6" w14:textId="75D032E4" w:rsidR="00B512EF" w:rsidRPr="00983775" w:rsidRDefault="0090597E" w:rsidP="0090597E">
      <w:pPr>
        <w:tabs>
          <w:tab w:val="left" w:pos="3720"/>
        </w:tabs>
        <w:rPr>
          <w:rFonts w:ascii="Calibri" w:hAnsi="Calibri" w:cs="Calibri"/>
        </w:rPr>
      </w:pPr>
      <w:r w:rsidRPr="00983775">
        <w:rPr>
          <w:rFonts w:ascii="Calibri" w:hAnsi="Calibri" w:cs="Calibri"/>
        </w:rPr>
        <w:tab/>
      </w:r>
    </w:p>
    <w:p w14:paraId="0593E8F8" w14:textId="77777777" w:rsidR="00653665" w:rsidRPr="00653665" w:rsidRDefault="00653665" w:rsidP="00206473">
      <w:pPr>
        <w:spacing w:line="480" w:lineRule="auto"/>
        <w:rPr>
          <w:rFonts w:ascii="Calibri" w:hAnsi="Calibri" w:cs="Calibri"/>
          <w:b/>
          <w:bCs/>
        </w:rPr>
      </w:pPr>
      <w:r w:rsidRPr="00653665">
        <w:rPr>
          <w:rFonts w:ascii="Calibri" w:hAnsi="Calibri" w:cs="Calibri"/>
          <w:b/>
          <w:bCs/>
        </w:rPr>
        <w:t>Results</w:t>
      </w:r>
    </w:p>
    <w:p w14:paraId="4F3D43B9" w14:textId="3BF021CD" w:rsidR="00B512EF" w:rsidRDefault="00206473" w:rsidP="007D360F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Demographic and clinical characteristics of lung cancer cases and controls</w:t>
      </w:r>
      <w:r w:rsidR="00653665">
        <w:rPr>
          <w:rFonts w:ascii="Calibri" w:hAnsi="Calibri" w:cs="Calibri"/>
        </w:rPr>
        <w:t xml:space="preserve"> are presented </w:t>
      </w:r>
      <w:r w:rsidR="00405CFF">
        <w:rPr>
          <w:rFonts w:ascii="Calibri" w:hAnsi="Calibri" w:cs="Calibri"/>
        </w:rPr>
        <w:t>(</w:t>
      </w:r>
      <w:r w:rsidR="00653665" w:rsidRPr="00405CFF">
        <w:rPr>
          <w:rFonts w:ascii="Calibri" w:hAnsi="Calibri" w:cs="Calibri"/>
          <w:b/>
          <w:bCs/>
        </w:rPr>
        <w:t>Table 1</w:t>
      </w:r>
      <w:r w:rsidR="00405CFF">
        <w:rPr>
          <w:rFonts w:ascii="Calibri" w:hAnsi="Calibri" w:cs="Calibri"/>
        </w:rPr>
        <w:t>)</w:t>
      </w:r>
      <w:r w:rsidR="00653665">
        <w:rPr>
          <w:rFonts w:ascii="Calibri" w:hAnsi="Calibri" w:cs="Calibri"/>
        </w:rPr>
        <w:t xml:space="preserve">.   </w:t>
      </w:r>
      <w:commentRangeStart w:id="0"/>
      <w:r w:rsidRPr="00983775">
        <w:rPr>
          <w:rFonts w:ascii="Calibri" w:hAnsi="Calibri" w:cs="Calibri"/>
        </w:rPr>
        <w:t>Specifically, controls (</w:t>
      </w:r>
      <w:commentRangeStart w:id="1"/>
      <w:r w:rsidRPr="00983775">
        <w:rPr>
          <w:rFonts w:ascii="Calibri" w:hAnsi="Calibri" w:cs="Calibri"/>
        </w:rPr>
        <w:t>mean = 61.4 [SD 5.0]</w:t>
      </w:r>
      <w:commentRangeEnd w:id="1"/>
      <w:r>
        <w:rPr>
          <w:rStyle w:val="CommentReference"/>
        </w:rPr>
        <w:commentReference w:id="1"/>
      </w:r>
      <w:r w:rsidRPr="00983775">
        <w:rPr>
          <w:rFonts w:ascii="Calibri" w:hAnsi="Calibri" w:cs="Calibri"/>
        </w:rPr>
        <w:t>) were statistically significantly younger compared to baseline negative screen-detected lung cancers (mean = 63.4 [SD 5.1]), baseline positive screen-detected lung cancers (mean = 63.7 [SD 5.1]), prevalence lung cancers (mean = 63.8 [SD 5.5]), and interval lung cancers (mean = 63.0 [5.1]). Controls (mean = 55.8 [SD 23.8]) reported a statistically significantly lower number of pack-years smoked compared to baseline negative screen-detected lung cancers (mean = 67.8 [SD 27.9]), baseline positive screen-detected lung cancers (mean = 64.3 [SD 26.8]), prevalence lung cancers (mean = 65.5 [SD 29.8]), and interval lung cancers (mean = 68.0 [27.7]). Controls (mean = 16.7 [SD 3.7]) also reported a statistically significantly higher mean age of smoking onset compared to baseline negative screen-detected lung cancers (mean = 16.1 [SD 3.8]), baseline positive screen-detected lung cancers (mean = 16.2 [SD 3.1]), prevalence lung cancers (mean = 16.2 [SD 3.7]), and interval lung cancers (mean = 15.0 [SD 3.7]). For smoking status, control subjects (47.9%) had a statistically significantly lower percentage of current smokers compared to baseline negative screen-detected lung cancers (</w:t>
      </w:r>
      <w:commentRangeStart w:id="2"/>
      <w:r w:rsidRPr="00983775">
        <w:rPr>
          <w:rFonts w:ascii="Calibri" w:hAnsi="Calibri" w:cs="Calibri"/>
        </w:rPr>
        <w:t>61.6%, p-value =0.001</w:t>
      </w:r>
      <w:commentRangeEnd w:id="2"/>
      <w:r>
        <w:rPr>
          <w:rStyle w:val="CommentReference"/>
        </w:rPr>
        <w:commentReference w:id="2"/>
      </w:r>
      <w:r w:rsidRPr="00983775">
        <w:rPr>
          <w:rFonts w:ascii="Calibri" w:hAnsi="Calibri" w:cs="Calibri"/>
        </w:rPr>
        <w:t xml:space="preserve">), prevalence lung cancers (55.2%, p-value =0.020), and interval lung cancers (65.9%, p-value =0.022). With respect to BMI, controls (mean = 27.9 [SD 5.0]; p-value = 0.002) had significantly higher BMIs on average compared to baseline negative screen-detected lung cancers (mean = 26.6 [SD 4.6]; p-value =0.002), baseline positive screen-detected lung cancers (mean = 26.9 [SD 5.1]; p-value = 0.021), and prevalence lung cancers (mean = 26.8 [SD 4.4]; p-value &lt;0.001). There were no statistically significant differences between controls and the four lung cancer case groups for race and ethnicity. </w:t>
      </w:r>
      <w:commentRangeEnd w:id="0"/>
      <w:r>
        <w:rPr>
          <w:rStyle w:val="CommentReference"/>
        </w:rPr>
        <w:commentReference w:id="0"/>
      </w:r>
      <w:r w:rsidRPr="00983775">
        <w:rPr>
          <w:rFonts w:ascii="Calibri" w:hAnsi="Calibri" w:cs="Calibri"/>
        </w:rPr>
        <w:br/>
      </w:r>
    </w:p>
    <w:p w14:paraId="1B84CFF1" w14:textId="77777777" w:rsidR="004024AA" w:rsidRPr="00983775" w:rsidRDefault="004024AA" w:rsidP="007D360F">
      <w:pPr>
        <w:spacing w:line="480" w:lineRule="auto"/>
        <w:rPr>
          <w:rFonts w:ascii="Calibri" w:hAnsi="Calibri" w:cs="Calibri"/>
        </w:rPr>
      </w:pPr>
    </w:p>
    <w:p w14:paraId="0E267E83" w14:textId="77777777" w:rsidR="0090597E" w:rsidRPr="00983775" w:rsidRDefault="0090597E" w:rsidP="0090597E">
      <w:pPr>
        <w:tabs>
          <w:tab w:val="left" w:pos="3720"/>
        </w:tabs>
        <w:rPr>
          <w:rFonts w:ascii="Calibri" w:hAnsi="Calibri" w:cs="Calibri"/>
        </w:rPr>
      </w:pPr>
    </w:p>
    <w:tbl>
      <w:tblPr>
        <w:tblStyle w:val="TableGrid"/>
        <w:tblW w:w="9770" w:type="dxa"/>
        <w:jc w:val="center"/>
        <w:tblLook w:val="04A0" w:firstRow="1" w:lastRow="0" w:firstColumn="1" w:lastColumn="0" w:noHBand="0" w:noVBand="1"/>
      </w:tblPr>
      <w:tblGrid>
        <w:gridCol w:w="265"/>
        <w:gridCol w:w="2970"/>
        <w:gridCol w:w="1633"/>
        <w:gridCol w:w="1634"/>
        <w:gridCol w:w="1634"/>
        <w:gridCol w:w="1634"/>
      </w:tblGrid>
      <w:tr w:rsidR="0090597E" w:rsidRPr="00983775" w14:paraId="582E7C1A" w14:textId="77777777" w:rsidTr="00BC7CDB">
        <w:trPr>
          <w:jc w:val="center"/>
        </w:trPr>
        <w:tc>
          <w:tcPr>
            <w:tcW w:w="9770" w:type="dxa"/>
            <w:gridSpan w:val="6"/>
          </w:tcPr>
          <w:p w14:paraId="0A46C634" w14:textId="2DBBF35C" w:rsidR="0090597E" w:rsidRPr="00983775" w:rsidRDefault="0090597E" w:rsidP="00EA68B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Supplemental Table 1.  Odds ratios and 95% confidence interval from the 4</w:t>
            </w:r>
            <w:r w:rsidR="00793063">
              <w:rPr>
                <w:rFonts w:ascii="Calibri" w:hAnsi="Calibri" w:cs="Calibri"/>
                <w:b/>
                <w:bCs/>
                <w:sz w:val="18"/>
                <w:szCs w:val="18"/>
              </w:rPr>
              <w:t>8</w:t>
            </w: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univariable logistic regression models</w:t>
            </w:r>
          </w:p>
        </w:tc>
      </w:tr>
      <w:tr w:rsidR="0090597E" w:rsidRPr="00983775" w14:paraId="41D29404" w14:textId="77777777" w:rsidTr="00BC7CDB">
        <w:trPr>
          <w:jc w:val="center"/>
        </w:trPr>
        <w:tc>
          <w:tcPr>
            <w:tcW w:w="3235" w:type="dxa"/>
            <w:gridSpan w:val="2"/>
          </w:tcPr>
          <w:p w14:paraId="0A5BC8A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6535" w:type="dxa"/>
            <w:gridSpan w:val="4"/>
          </w:tcPr>
          <w:p w14:paraId="7E2DE5B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Odds ratio (95% confidence interval)</w:t>
            </w:r>
          </w:p>
        </w:tc>
      </w:tr>
      <w:tr w:rsidR="0090597E" w:rsidRPr="00983775" w14:paraId="01B7F220" w14:textId="77777777" w:rsidTr="00BC7CDB">
        <w:trPr>
          <w:jc w:val="center"/>
        </w:trPr>
        <w:tc>
          <w:tcPr>
            <w:tcW w:w="9770" w:type="dxa"/>
            <w:gridSpan w:val="6"/>
          </w:tcPr>
          <w:p w14:paraId="468545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Demographics</w:t>
            </w:r>
          </w:p>
        </w:tc>
      </w:tr>
      <w:tr w:rsidR="0090597E" w:rsidRPr="00983775" w14:paraId="557261EC" w14:textId="77777777" w:rsidTr="00BC7CDB">
        <w:trPr>
          <w:jc w:val="center"/>
        </w:trPr>
        <w:tc>
          <w:tcPr>
            <w:tcW w:w="3235" w:type="dxa"/>
            <w:gridSpan w:val="2"/>
          </w:tcPr>
          <w:p w14:paraId="08D071A5" w14:textId="77777777" w:rsidR="0090597E" w:rsidRPr="00983775" w:rsidRDefault="0090597E" w:rsidP="00EA68B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</w:tcPr>
          <w:p w14:paraId="3FA48D6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6D082D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8376C8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14A963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6CF23179" w14:textId="77777777" w:rsidTr="00BC7CDB">
        <w:trPr>
          <w:jc w:val="center"/>
        </w:trPr>
        <w:tc>
          <w:tcPr>
            <w:tcW w:w="3235" w:type="dxa"/>
            <w:gridSpan w:val="2"/>
          </w:tcPr>
          <w:p w14:paraId="20238AC1" w14:textId="77777777" w:rsidR="0090597E" w:rsidRPr="00983775" w:rsidRDefault="0090597E" w:rsidP="00EA68B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</w:tcPr>
          <w:p w14:paraId="0E8ED6C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Baseline positive screen detected lung cancers</w:t>
            </w:r>
          </w:p>
        </w:tc>
        <w:tc>
          <w:tcPr>
            <w:tcW w:w="1634" w:type="dxa"/>
          </w:tcPr>
          <w:p w14:paraId="18D30AE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Baseline negative screen-detected lung cancers</w:t>
            </w:r>
          </w:p>
        </w:tc>
        <w:tc>
          <w:tcPr>
            <w:tcW w:w="1634" w:type="dxa"/>
          </w:tcPr>
          <w:p w14:paraId="7357167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Prevalence lung cancers</w:t>
            </w:r>
          </w:p>
        </w:tc>
        <w:tc>
          <w:tcPr>
            <w:tcW w:w="1634" w:type="dxa"/>
          </w:tcPr>
          <w:p w14:paraId="6F06A4E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Interval lung cancers</w:t>
            </w:r>
          </w:p>
        </w:tc>
      </w:tr>
      <w:tr w:rsidR="0090597E" w:rsidRPr="00983775" w14:paraId="3609F997" w14:textId="77777777" w:rsidTr="00BC7CDB">
        <w:trPr>
          <w:jc w:val="center"/>
        </w:trPr>
        <w:tc>
          <w:tcPr>
            <w:tcW w:w="3235" w:type="dxa"/>
            <w:gridSpan w:val="2"/>
          </w:tcPr>
          <w:p w14:paraId="2260E845" w14:textId="77777777" w:rsidR="0090597E" w:rsidRPr="00983775" w:rsidRDefault="0090597E" w:rsidP="00EA68B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633" w:type="dxa"/>
          </w:tcPr>
          <w:p w14:paraId="7ABB558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  <w:tc>
          <w:tcPr>
            <w:tcW w:w="1634" w:type="dxa"/>
          </w:tcPr>
          <w:p w14:paraId="7FCD6AF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  <w:tc>
          <w:tcPr>
            <w:tcW w:w="1634" w:type="dxa"/>
          </w:tcPr>
          <w:p w14:paraId="068E86C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  <w:tc>
          <w:tcPr>
            <w:tcW w:w="1634" w:type="dxa"/>
          </w:tcPr>
          <w:p w14:paraId="24D5B83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OR (95% CI)</w:t>
            </w:r>
          </w:p>
        </w:tc>
      </w:tr>
      <w:tr w:rsidR="00BB146C" w:rsidRPr="00983775" w14:paraId="7E29779C" w14:textId="77777777" w:rsidTr="00BC7CDB">
        <w:trPr>
          <w:jc w:val="center"/>
        </w:trPr>
        <w:tc>
          <w:tcPr>
            <w:tcW w:w="9770" w:type="dxa"/>
            <w:gridSpan w:val="6"/>
          </w:tcPr>
          <w:p w14:paraId="675D3790" w14:textId="7A2B117B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ge </w:t>
            </w:r>
            <w:r w:rsidR="00331CDC"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t enrollment </w:t>
            </w: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(quartiles)</w:t>
            </w:r>
          </w:p>
        </w:tc>
      </w:tr>
      <w:tr w:rsidR="0090597E" w:rsidRPr="00983775" w14:paraId="2C8077AC" w14:textId="77777777" w:rsidTr="00BC7CDB">
        <w:trPr>
          <w:jc w:val="center"/>
        </w:trPr>
        <w:tc>
          <w:tcPr>
            <w:tcW w:w="265" w:type="dxa"/>
          </w:tcPr>
          <w:p w14:paraId="17DE95E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128BC7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&lt;=56</w:t>
            </w:r>
          </w:p>
        </w:tc>
        <w:tc>
          <w:tcPr>
            <w:tcW w:w="1633" w:type="dxa"/>
          </w:tcPr>
          <w:p w14:paraId="22D3185E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75AA0A6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AD1B342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9D6B23C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15D74602" w14:textId="77777777" w:rsidTr="00BC7CDB">
        <w:trPr>
          <w:jc w:val="center"/>
        </w:trPr>
        <w:tc>
          <w:tcPr>
            <w:tcW w:w="265" w:type="dxa"/>
          </w:tcPr>
          <w:p w14:paraId="577BCD1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377A96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57-59</w:t>
            </w:r>
          </w:p>
        </w:tc>
        <w:tc>
          <w:tcPr>
            <w:tcW w:w="1633" w:type="dxa"/>
          </w:tcPr>
          <w:p w14:paraId="60AA70D0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66 (0.93 – 2.99)</w:t>
            </w:r>
          </w:p>
        </w:tc>
        <w:tc>
          <w:tcPr>
            <w:tcW w:w="1634" w:type="dxa"/>
          </w:tcPr>
          <w:p w14:paraId="05B6D5B3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90 (1.01 – 3.57)</w:t>
            </w:r>
          </w:p>
        </w:tc>
        <w:tc>
          <w:tcPr>
            <w:tcW w:w="1634" w:type="dxa"/>
          </w:tcPr>
          <w:p w14:paraId="5230EA59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9 (0.81 – 2.04)</w:t>
            </w:r>
          </w:p>
        </w:tc>
        <w:tc>
          <w:tcPr>
            <w:tcW w:w="1634" w:type="dxa"/>
          </w:tcPr>
          <w:p w14:paraId="399B4C9F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7 (0.45 – 4.19)</w:t>
            </w:r>
          </w:p>
        </w:tc>
      </w:tr>
      <w:tr w:rsidR="0090597E" w:rsidRPr="00983775" w14:paraId="7F002818" w14:textId="77777777" w:rsidTr="00BC7CDB">
        <w:trPr>
          <w:jc w:val="center"/>
        </w:trPr>
        <w:tc>
          <w:tcPr>
            <w:tcW w:w="265" w:type="dxa"/>
          </w:tcPr>
          <w:p w14:paraId="7EA570D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BE62E0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60-64</w:t>
            </w:r>
          </w:p>
        </w:tc>
        <w:tc>
          <w:tcPr>
            <w:tcW w:w="1633" w:type="dxa"/>
          </w:tcPr>
          <w:p w14:paraId="3880F1F3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46 (1.44 – 4.20)</w:t>
            </w:r>
          </w:p>
        </w:tc>
        <w:tc>
          <w:tcPr>
            <w:tcW w:w="1634" w:type="dxa"/>
          </w:tcPr>
          <w:p w14:paraId="45CED995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56 (1.42 – 4.61)</w:t>
            </w:r>
          </w:p>
        </w:tc>
        <w:tc>
          <w:tcPr>
            <w:tcW w:w="1634" w:type="dxa"/>
          </w:tcPr>
          <w:p w14:paraId="2B7E0EF5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65 (1.08 – 2.53)</w:t>
            </w:r>
          </w:p>
        </w:tc>
        <w:tc>
          <w:tcPr>
            <w:tcW w:w="1634" w:type="dxa"/>
          </w:tcPr>
          <w:p w14:paraId="1E10A113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83 (0.66 – 5.08)</w:t>
            </w:r>
          </w:p>
        </w:tc>
      </w:tr>
      <w:tr w:rsidR="0090597E" w:rsidRPr="00983775" w14:paraId="3870D3E9" w14:textId="77777777" w:rsidTr="00BC7CDB">
        <w:trPr>
          <w:trHeight w:val="125"/>
          <w:jc w:val="center"/>
        </w:trPr>
        <w:tc>
          <w:tcPr>
            <w:tcW w:w="265" w:type="dxa"/>
          </w:tcPr>
          <w:p w14:paraId="440F2AE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4ED1E3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&gt;=65</w:t>
            </w:r>
          </w:p>
        </w:tc>
        <w:tc>
          <w:tcPr>
            <w:tcW w:w="1633" w:type="dxa"/>
          </w:tcPr>
          <w:p w14:paraId="67ACA5A0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4.12 (2.45 – 6.93)</w:t>
            </w:r>
          </w:p>
        </w:tc>
        <w:tc>
          <w:tcPr>
            <w:tcW w:w="1634" w:type="dxa"/>
          </w:tcPr>
          <w:p w14:paraId="655AEB2D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3.48 (1.95 – 6.22)</w:t>
            </w:r>
          </w:p>
        </w:tc>
        <w:tc>
          <w:tcPr>
            <w:tcW w:w="1634" w:type="dxa"/>
          </w:tcPr>
          <w:p w14:paraId="6BFD0772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3.02 (2.02 – 4.52)</w:t>
            </w:r>
          </w:p>
        </w:tc>
        <w:tc>
          <w:tcPr>
            <w:tcW w:w="1634" w:type="dxa"/>
          </w:tcPr>
          <w:p w14:paraId="6513820B" w14:textId="77777777" w:rsidR="0090597E" w:rsidRPr="00983775" w:rsidRDefault="0090597E" w:rsidP="00EA68B4">
            <w:pPr>
              <w:tabs>
                <w:tab w:val="center" w:pos="1696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 xml:space="preserve"> 2.59 (0.96 – 7.03)</w:t>
            </w:r>
          </w:p>
        </w:tc>
      </w:tr>
      <w:tr w:rsidR="0090597E" w:rsidRPr="00983775" w14:paraId="2A3643E6" w14:textId="77777777" w:rsidTr="00BC7CDB">
        <w:trPr>
          <w:jc w:val="center"/>
        </w:trPr>
        <w:tc>
          <w:tcPr>
            <w:tcW w:w="3235" w:type="dxa"/>
            <w:gridSpan w:val="2"/>
          </w:tcPr>
          <w:p w14:paraId="5B7E6B6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BEB65D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0AF135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785E4D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6A81B8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43C381DD" w14:textId="77777777" w:rsidTr="00BC7CDB">
        <w:trPr>
          <w:jc w:val="center"/>
        </w:trPr>
        <w:tc>
          <w:tcPr>
            <w:tcW w:w="9770" w:type="dxa"/>
            <w:gridSpan w:val="6"/>
          </w:tcPr>
          <w:p w14:paraId="3891930F" w14:textId="1C3BC291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Education</w:t>
            </w:r>
          </w:p>
        </w:tc>
      </w:tr>
      <w:tr w:rsidR="0090597E" w:rsidRPr="00983775" w14:paraId="64D9B8DC" w14:textId="77777777" w:rsidTr="00BC7CDB">
        <w:trPr>
          <w:jc w:val="center"/>
        </w:trPr>
        <w:tc>
          <w:tcPr>
            <w:tcW w:w="265" w:type="dxa"/>
          </w:tcPr>
          <w:p w14:paraId="3E59C5D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50798A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High school or lower</w:t>
            </w:r>
          </w:p>
        </w:tc>
        <w:tc>
          <w:tcPr>
            <w:tcW w:w="1633" w:type="dxa"/>
          </w:tcPr>
          <w:p w14:paraId="5F79214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4FF7BD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83F8E8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94C72B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0BC893DA" w14:textId="77777777" w:rsidTr="00BC7CDB">
        <w:trPr>
          <w:jc w:val="center"/>
        </w:trPr>
        <w:tc>
          <w:tcPr>
            <w:tcW w:w="265" w:type="dxa"/>
          </w:tcPr>
          <w:p w14:paraId="0F95BCB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E75AEC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Post high school / some college</w:t>
            </w:r>
          </w:p>
        </w:tc>
        <w:tc>
          <w:tcPr>
            <w:tcW w:w="1633" w:type="dxa"/>
          </w:tcPr>
          <w:p w14:paraId="03BF745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2 (0.67 – 1.27)</w:t>
            </w:r>
          </w:p>
        </w:tc>
        <w:tc>
          <w:tcPr>
            <w:tcW w:w="1634" w:type="dxa"/>
          </w:tcPr>
          <w:p w14:paraId="62DE27D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9 (0.76</w:t>
            </w: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983775">
              <w:rPr>
                <w:rFonts w:ascii="Calibri" w:hAnsi="Calibri" w:cs="Calibri"/>
                <w:sz w:val="18"/>
                <w:szCs w:val="18"/>
              </w:rPr>
              <w:t>– 1.57)</w:t>
            </w:r>
          </w:p>
        </w:tc>
        <w:tc>
          <w:tcPr>
            <w:tcW w:w="1634" w:type="dxa"/>
          </w:tcPr>
          <w:p w14:paraId="7FABF3F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0.74 (0.55 – 0.98)</w:t>
            </w:r>
          </w:p>
        </w:tc>
        <w:tc>
          <w:tcPr>
            <w:tcW w:w="1634" w:type="dxa"/>
          </w:tcPr>
          <w:p w14:paraId="02BC45A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6 (0.33 – 1.31)</w:t>
            </w:r>
          </w:p>
        </w:tc>
      </w:tr>
      <w:tr w:rsidR="0090597E" w:rsidRPr="00983775" w14:paraId="2D2C27ED" w14:textId="77777777" w:rsidTr="00BC7CDB">
        <w:trPr>
          <w:jc w:val="center"/>
        </w:trPr>
        <w:tc>
          <w:tcPr>
            <w:tcW w:w="265" w:type="dxa"/>
          </w:tcPr>
          <w:p w14:paraId="28DCBB8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714319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Bachelor / grad</w:t>
            </w:r>
          </w:p>
        </w:tc>
        <w:tc>
          <w:tcPr>
            <w:tcW w:w="1633" w:type="dxa"/>
          </w:tcPr>
          <w:p w14:paraId="1CC0020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1 (0.50 – 1.02)</w:t>
            </w:r>
          </w:p>
        </w:tc>
        <w:tc>
          <w:tcPr>
            <w:tcW w:w="1634" w:type="dxa"/>
          </w:tcPr>
          <w:p w14:paraId="0D19B7B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2 (0.48 – 1.10)</w:t>
            </w:r>
          </w:p>
        </w:tc>
        <w:tc>
          <w:tcPr>
            <w:tcW w:w="1634" w:type="dxa"/>
          </w:tcPr>
          <w:p w14:paraId="2EAA52D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9 (0.59 – 1.06)</w:t>
            </w:r>
          </w:p>
        </w:tc>
        <w:tc>
          <w:tcPr>
            <w:tcW w:w="1634" w:type="dxa"/>
          </w:tcPr>
          <w:p w14:paraId="57387D4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47 (0.21 – 1.06)</w:t>
            </w:r>
          </w:p>
        </w:tc>
      </w:tr>
      <w:tr w:rsidR="0090597E" w:rsidRPr="00983775" w14:paraId="55318CF6" w14:textId="77777777" w:rsidTr="00BC7CDB">
        <w:trPr>
          <w:jc w:val="center"/>
        </w:trPr>
        <w:tc>
          <w:tcPr>
            <w:tcW w:w="265" w:type="dxa"/>
          </w:tcPr>
          <w:p w14:paraId="12047BF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114E73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Other / N/A</w:t>
            </w:r>
          </w:p>
        </w:tc>
        <w:tc>
          <w:tcPr>
            <w:tcW w:w="1633" w:type="dxa"/>
          </w:tcPr>
          <w:p w14:paraId="29F7B23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5 (0.38 – 2.37)</w:t>
            </w:r>
          </w:p>
        </w:tc>
        <w:tc>
          <w:tcPr>
            <w:tcW w:w="1634" w:type="dxa"/>
          </w:tcPr>
          <w:p w14:paraId="1E7D353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3 (0.37 – 2.86)</w:t>
            </w:r>
          </w:p>
        </w:tc>
        <w:tc>
          <w:tcPr>
            <w:tcW w:w="1634" w:type="dxa"/>
          </w:tcPr>
          <w:p w14:paraId="446F1FC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9 (0.28 – 1.69)</w:t>
            </w:r>
          </w:p>
        </w:tc>
        <w:tc>
          <w:tcPr>
            <w:tcW w:w="1634" w:type="dxa"/>
          </w:tcPr>
          <w:p w14:paraId="7623C46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6 (0.34 – 6.31)</w:t>
            </w:r>
          </w:p>
        </w:tc>
      </w:tr>
      <w:tr w:rsidR="0090597E" w:rsidRPr="00983775" w14:paraId="4DDDB46C" w14:textId="77777777" w:rsidTr="00BC7CDB">
        <w:trPr>
          <w:jc w:val="center"/>
        </w:trPr>
        <w:tc>
          <w:tcPr>
            <w:tcW w:w="3235" w:type="dxa"/>
            <w:gridSpan w:val="2"/>
          </w:tcPr>
          <w:p w14:paraId="68F99D6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4B18185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66A839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F481F3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CE23A2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61EAAC50" w14:textId="77777777" w:rsidTr="00BC7CDB">
        <w:trPr>
          <w:jc w:val="center"/>
        </w:trPr>
        <w:tc>
          <w:tcPr>
            <w:tcW w:w="9770" w:type="dxa"/>
            <w:gridSpan w:val="6"/>
          </w:tcPr>
          <w:p w14:paraId="37E18651" w14:textId="7335D823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Ethnicity</w:t>
            </w:r>
          </w:p>
        </w:tc>
      </w:tr>
      <w:tr w:rsidR="0090597E" w:rsidRPr="00983775" w14:paraId="6269D94E" w14:textId="77777777" w:rsidTr="00BC7CDB">
        <w:trPr>
          <w:jc w:val="center"/>
        </w:trPr>
        <w:tc>
          <w:tcPr>
            <w:tcW w:w="265" w:type="dxa"/>
          </w:tcPr>
          <w:p w14:paraId="02E15F9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B1C03B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either Hispanic nor Latino</w:t>
            </w:r>
          </w:p>
        </w:tc>
        <w:tc>
          <w:tcPr>
            <w:tcW w:w="1633" w:type="dxa"/>
          </w:tcPr>
          <w:p w14:paraId="1CC816C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31E5B6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EA493F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ACC807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7836492C" w14:textId="77777777" w:rsidTr="00BC7CDB">
        <w:trPr>
          <w:jc w:val="center"/>
        </w:trPr>
        <w:tc>
          <w:tcPr>
            <w:tcW w:w="265" w:type="dxa"/>
          </w:tcPr>
          <w:p w14:paraId="11C2716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B84939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Hispanic or Latino (with missing)</w:t>
            </w:r>
          </w:p>
        </w:tc>
        <w:tc>
          <w:tcPr>
            <w:tcW w:w="1633" w:type="dxa"/>
          </w:tcPr>
          <w:p w14:paraId="581F03A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20 (0.03 – 1.41)</w:t>
            </w:r>
          </w:p>
        </w:tc>
        <w:tc>
          <w:tcPr>
            <w:tcW w:w="1634" w:type="dxa"/>
          </w:tcPr>
          <w:p w14:paraId="38DB60C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25 (0.03 – 1.77)</w:t>
            </w:r>
          </w:p>
        </w:tc>
        <w:tc>
          <w:tcPr>
            <w:tcW w:w="1634" w:type="dxa"/>
          </w:tcPr>
          <w:p w14:paraId="531B8C1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55 (0.82 – 2.93)</w:t>
            </w:r>
          </w:p>
        </w:tc>
        <w:tc>
          <w:tcPr>
            <w:tcW w:w="1634" w:type="dxa"/>
          </w:tcPr>
          <w:p w14:paraId="62DA9FE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4 (0.13 – 6.82)</w:t>
            </w:r>
          </w:p>
        </w:tc>
      </w:tr>
      <w:tr w:rsidR="0090597E" w:rsidRPr="00983775" w14:paraId="0ED2EFB6" w14:textId="77777777" w:rsidTr="00BC7CDB">
        <w:trPr>
          <w:jc w:val="center"/>
        </w:trPr>
        <w:tc>
          <w:tcPr>
            <w:tcW w:w="265" w:type="dxa"/>
          </w:tcPr>
          <w:p w14:paraId="55A2036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369B8A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Hispanic or Latino (without missing)</w:t>
            </w:r>
          </w:p>
        </w:tc>
        <w:tc>
          <w:tcPr>
            <w:tcW w:w="1633" w:type="dxa"/>
          </w:tcPr>
          <w:p w14:paraId="49DE7D0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776FF1A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33 (0.05 – 2.36)</w:t>
            </w:r>
          </w:p>
        </w:tc>
        <w:tc>
          <w:tcPr>
            <w:tcW w:w="1634" w:type="dxa"/>
          </w:tcPr>
          <w:p w14:paraId="1C975C2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4 (0.55 – 2.80)</w:t>
            </w:r>
          </w:p>
        </w:tc>
        <w:tc>
          <w:tcPr>
            <w:tcW w:w="1634" w:type="dxa"/>
          </w:tcPr>
          <w:p w14:paraId="75B729F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51D0DB27" w14:textId="77777777" w:rsidTr="00BC7CDB">
        <w:trPr>
          <w:jc w:val="center"/>
        </w:trPr>
        <w:tc>
          <w:tcPr>
            <w:tcW w:w="3235" w:type="dxa"/>
            <w:gridSpan w:val="2"/>
          </w:tcPr>
          <w:p w14:paraId="4D42C51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59041D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A3A0B2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FCAA64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C5A5DE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78C029BE" w14:textId="77777777" w:rsidTr="00BC7CDB">
        <w:trPr>
          <w:jc w:val="center"/>
        </w:trPr>
        <w:tc>
          <w:tcPr>
            <w:tcW w:w="9770" w:type="dxa"/>
            <w:gridSpan w:val="6"/>
          </w:tcPr>
          <w:p w14:paraId="0FD4FB7A" w14:textId="67C31A3D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Gender</w:t>
            </w:r>
          </w:p>
        </w:tc>
      </w:tr>
      <w:tr w:rsidR="0090597E" w:rsidRPr="00983775" w14:paraId="693ADA5D" w14:textId="77777777" w:rsidTr="00BC7CDB">
        <w:trPr>
          <w:jc w:val="center"/>
        </w:trPr>
        <w:tc>
          <w:tcPr>
            <w:tcW w:w="265" w:type="dxa"/>
          </w:tcPr>
          <w:p w14:paraId="7F0E679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6A8F89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Male</w:t>
            </w:r>
          </w:p>
        </w:tc>
        <w:tc>
          <w:tcPr>
            <w:tcW w:w="1633" w:type="dxa"/>
          </w:tcPr>
          <w:p w14:paraId="7B550ED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9266BF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208253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D8883F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13C5A7A4" w14:textId="77777777" w:rsidTr="00BC7CDB">
        <w:trPr>
          <w:jc w:val="center"/>
        </w:trPr>
        <w:tc>
          <w:tcPr>
            <w:tcW w:w="265" w:type="dxa"/>
          </w:tcPr>
          <w:p w14:paraId="11D820D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B719A8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Female</w:t>
            </w:r>
          </w:p>
        </w:tc>
        <w:tc>
          <w:tcPr>
            <w:tcW w:w="1633" w:type="dxa"/>
          </w:tcPr>
          <w:p w14:paraId="4041D12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9 (0.83 – 1.44)</w:t>
            </w:r>
          </w:p>
        </w:tc>
        <w:tc>
          <w:tcPr>
            <w:tcW w:w="1634" w:type="dxa"/>
          </w:tcPr>
          <w:p w14:paraId="3801DA8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9 (0.57 – 1.08)</w:t>
            </w:r>
          </w:p>
        </w:tc>
        <w:tc>
          <w:tcPr>
            <w:tcW w:w="1634" w:type="dxa"/>
          </w:tcPr>
          <w:p w14:paraId="3A283AB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3 (0.81 – 1.32)</w:t>
            </w:r>
          </w:p>
        </w:tc>
        <w:tc>
          <w:tcPr>
            <w:tcW w:w="1634" w:type="dxa"/>
          </w:tcPr>
          <w:p w14:paraId="34614CA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0.48 (0.24 – 0.95)</w:t>
            </w:r>
          </w:p>
        </w:tc>
      </w:tr>
      <w:tr w:rsidR="0090597E" w:rsidRPr="00983775" w14:paraId="3DA05A21" w14:textId="77777777" w:rsidTr="00BC7CDB">
        <w:trPr>
          <w:jc w:val="center"/>
        </w:trPr>
        <w:tc>
          <w:tcPr>
            <w:tcW w:w="3235" w:type="dxa"/>
            <w:gridSpan w:val="2"/>
          </w:tcPr>
          <w:p w14:paraId="20BCE85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0A29259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7932A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3C22B8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B0C302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92177E5" w14:textId="77777777" w:rsidTr="00BC7CDB">
        <w:trPr>
          <w:jc w:val="center"/>
        </w:trPr>
        <w:tc>
          <w:tcPr>
            <w:tcW w:w="9770" w:type="dxa"/>
            <w:gridSpan w:val="6"/>
          </w:tcPr>
          <w:p w14:paraId="762589B9" w14:textId="3D7CA338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Race</w:t>
            </w:r>
          </w:p>
        </w:tc>
      </w:tr>
      <w:tr w:rsidR="0090597E" w:rsidRPr="00983775" w14:paraId="42DE2EB6" w14:textId="77777777" w:rsidTr="00BC7CDB">
        <w:trPr>
          <w:jc w:val="center"/>
        </w:trPr>
        <w:tc>
          <w:tcPr>
            <w:tcW w:w="265" w:type="dxa"/>
          </w:tcPr>
          <w:p w14:paraId="34013F1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EDD55D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White</w:t>
            </w:r>
          </w:p>
        </w:tc>
        <w:tc>
          <w:tcPr>
            <w:tcW w:w="1633" w:type="dxa"/>
          </w:tcPr>
          <w:p w14:paraId="7C327A0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77F905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3D05B5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B4D630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70A9841" w14:textId="77777777" w:rsidTr="00BC7CDB">
        <w:trPr>
          <w:jc w:val="center"/>
        </w:trPr>
        <w:tc>
          <w:tcPr>
            <w:tcW w:w="265" w:type="dxa"/>
          </w:tcPr>
          <w:p w14:paraId="60B2C40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517E89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n-white, NA, or more than one race</w:t>
            </w:r>
          </w:p>
        </w:tc>
        <w:tc>
          <w:tcPr>
            <w:tcW w:w="1633" w:type="dxa"/>
          </w:tcPr>
          <w:p w14:paraId="41428F5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6 (0.30 – 1.03)</w:t>
            </w:r>
          </w:p>
        </w:tc>
        <w:tc>
          <w:tcPr>
            <w:tcW w:w="1634" w:type="dxa"/>
          </w:tcPr>
          <w:p w14:paraId="3182F0E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5 (0.69 – 1.90)</w:t>
            </w:r>
          </w:p>
        </w:tc>
        <w:tc>
          <w:tcPr>
            <w:tcW w:w="1634" w:type="dxa"/>
          </w:tcPr>
          <w:p w14:paraId="07617D8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9 (0.50 – 1.26)</w:t>
            </w:r>
          </w:p>
        </w:tc>
        <w:tc>
          <w:tcPr>
            <w:tcW w:w="1634" w:type="dxa"/>
          </w:tcPr>
          <w:p w14:paraId="42197E2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9 (0.36 – 2.78)</w:t>
            </w:r>
          </w:p>
        </w:tc>
      </w:tr>
      <w:tr w:rsidR="0090597E" w:rsidRPr="00983775" w14:paraId="61655C87" w14:textId="77777777" w:rsidTr="00BC7CDB">
        <w:trPr>
          <w:jc w:val="center"/>
        </w:trPr>
        <w:tc>
          <w:tcPr>
            <w:tcW w:w="3235" w:type="dxa"/>
            <w:gridSpan w:val="2"/>
          </w:tcPr>
          <w:p w14:paraId="1C7FE4E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717C81D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08D5FA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A9C82E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157D3C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6BEF69A7" w14:textId="77777777" w:rsidTr="00BC7CDB">
        <w:trPr>
          <w:jc w:val="center"/>
        </w:trPr>
        <w:tc>
          <w:tcPr>
            <w:tcW w:w="9770" w:type="dxa"/>
            <w:gridSpan w:val="6"/>
          </w:tcPr>
          <w:p w14:paraId="0E479A19" w14:textId="145184CE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Pac</w:t>
            </w:r>
            <w:r w:rsidR="00B77F05"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k-</w:t>
            </w: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years smoked (quartiles)</w:t>
            </w:r>
          </w:p>
        </w:tc>
      </w:tr>
      <w:tr w:rsidR="0090597E" w:rsidRPr="00983775" w14:paraId="38F3ECE4" w14:textId="77777777" w:rsidTr="00BC7CDB">
        <w:trPr>
          <w:jc w:val="center"/>
        </w:trPr>
        <w:tc>
          <w:tcPr>
            <w:tcW w:w="265" w:type="dxa"/>
          </w:tcPr>
          <w:p w14:paraId="5AB50AD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E6D34D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&lt;=38</w:t>
            </w:r>
          </w:p>
        </w:tc>
        <w:tc>
          <w:tcPr>
            <w:tcW w:w="1633" w:type="dxa"/>
          </w:tcPr>
          <w:p w14:paraId="6E91F7E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0E0F97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1CF374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587772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6126E4C" w14:textId="77777777" w:rsidTr="00BC7CDB">
        <w:trPr>
          <w:jc w:val="center"/>
        </w:trPr>
        <w:tc>
          <w:tcPr>
            <w:tcW w:w="265" w:type="dxa"/>
          </w:tcPr>
          <w:p w14:paraId="00D3B4C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4C9CA5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39-47</w:t>
            </w:r>
          </w:p>
        </w:tc>
        <w:tc>
          <w:tcPr>
            <w:tcW w:w="1633" w:type="dxa"/>
          </w:tcPr>
          <w:p w14:paraId="5C646C5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55 (0.92 – 2.62)</w:t>
            </w:r>
          </w:p>
        </w:tc>
        <w:tc>
          <w:tcPr>
            <w:tcW w:w="1634" w:type="dxa"/>
          </w:tcPr>
          <w:p w14:paraId="139CE06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51 (0.84 – 2.69)</w:t>
            </w:r>
          </w:p>
        </w:tc>
        <w:tc>
          <w:tcPr>
            <w:tcW w:w="1634" w:type="dxa"/>
          </w:tcPr>
          <w:p w14:paraId="045AB6D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3.17 (1.91 – 5.28)</w:t>
            </w:r>
          </w:p>
        </w:tc>
        <w:tc>
          <w:tcPr>
            <w:tcW w:w="1634" w:type="dxa"/>
          </w:tcPr>
          <w:p w14:paraId="2725895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5.68 (1.28 – 25.19)</w:t>
            </w:r>
          </w:p>
        </w:tc>
      </w:tr>
      <w:tr w:rsidR="0090597E" w:rsidRPr="00983775" w14:paraId="758FD7F2" w14:textId="77777777" w:rsidTr="00BC7CDB">
        <w:trPr>
          <w:jc w:val="center"/>
        </w:trPr>
        <w:tc>
          <w:tcPr>
            <w:tcW w:w="265" w:type="dxa"/>
          </w:tcPr>
          <w:p w14:paraId="6C1E537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273FD3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48-65</w:t>
            </w:r>
          </w:p>
        </w:tc>
        <w:tc>
          <w:tcPr>
            <w:tcW w:w="1633" w:type="dxa"/>
          </w:tcPr>
          <w:p w14:paraId="16C6788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64 (1.62 – 4.29)</w:t>
            </w:r>
          </w:p>
        </w:tc>
        <w:tc>
          <w:tcPr>
            <w:tcW w:w="1634" w:type="dxa"/>
          </w:tcPr>
          <w:p w14:paraId="570BBB4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89 (1.08 – 3.33)</w:t>
            </w:r>
          </w:p>
        </w:tc>
        <w:tc>
          <w:tcPr>
            <w:tcW w:w="1634" w:type="dxa"/>
          </w:tcPr>
          <w:p w14:paraId="781D390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3.88 (2.35 – 6.40)</w:t>
            </w:r>
          </w:p>
        </w:tc>
        <w:tc>
          <w:tcPr>
            <w:tcW w:w="1634" w:type="dxa"/>
          </w:tcPr>
          <w:p w14:paraId="1421F3B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4.60 (1.00 – 21.02)</w:t>
            </w:r>
          </w:p>
        </w:tc>
      </w:tr>
      <w:tr w:rsidR="0090597E" w:rsidRPr="00983775" w14:paraId="1E62CA40" w14:textId="77777777" w:rsidTr="00BC7CDB">
        <w:trPr>
          <w:jc w:val="center"/>
        </w:trPr>
        <w:tc>
          <w:tcPr>
            <w:tcW w:w="265" w:type="dxa"/>
          </w:tcPr>
          <w:p w14:paraId="2A5C53A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302078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&gt;=66</w:t>
            </w:r>
          </w:p>
        </w:tc>
        <w:tc>
          <w:tcPr>
            <w:tcW w:w="1633" w:type="dxa"/>
          </w:tcPr>
          <w:p w14:paraId="6FE6D7E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3.26 (2.03 – 5.22)</w:t>
            </w:r>
          </w:p>
        </w:tc>
        <w:tc>
          <w:tcPr>
            <w:tcW w:w="1634" w:type="dxa"/>
          </w:tcPr>
          <w:p w14:paraId="05F56BF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3.79 (2.26 – 6.33)</w:t>
            </w:r>
          </w:p>
        </w:tc>
        <w:tc>
          <w:tcPr>
            <w:tcW w:w="1634" w:type="dxa"/>
          </w:tcPr>
          <w:p w14:paraId="333AF13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4.69 (2.87 – 7.66)</w:t>
            </w:r>
          </w:p>
        </w:tc>
        <w:tc>
          <w:tcPr>
            <w:tcW w:w="1634" w:type="dxa"/>
          </w:tcPr>
          <w:p w14:paraId="77449DB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8.30 (1.93 – 35.64)</w:t>
            </w:r>
          </w:p>
        </w:tc>
      </w:tr>
      <w:tr w:rsidR="0090597E" w:rsidRPr="00983775" w14:paraId="4A0397D8" w14:textId="77777777" w:rsidTr="00BC7CDB">
        <w:trPr>
          <w:jc w:val="center"/>
        </w:trPr>
        <w:tc>
          <w:tcPr>
            <w:tcW w:w="3235" w:type="dxa"/>
            <w:gridSpan w:val="2"/>
          </w:tcPr>
          <w:p w14:paraId="4EF5B43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430FA04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985D9F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F083F8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A79497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45E97BC7" w14:textId="77777777" w:rsidTr="00BC7CDB">
        <w:trPr>
          <w:jc w:val="center"/>
        </w:trPr>
        <w:tc>
          <w:tcPr>
            <w:tcW w:w="9770" w:type="dxa"/>
            <w:gridSpan w:val="6"/>
          </w:tcPr>
          <w:p w14:paraId="46DA75E4" w14:textId="0908C450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BMI (categorical)</w:t>
            </w:r>
          </w:p>
        </w:tc>
      </w:tr>
      <w:tr w:rsidR="0090597E" w:rsidRPr="00983775" w14:paraId="2AC2BF96" w14:textId="77777777" w:rsidTr="00BC7CDB">
        <w:trPr>
          <w:jc w:val="center"/>
        </w:trPr>
        <w:tc>
          <w:tcPr>
            <w:tcW w:w="265" w:type="dxa"/>
          </w:tcPr>
          <w:p w14:paraId="293E53D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724259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Underweight / Healthy weight (&lt;18.5 – 24)</w:t>
            </w:r>
          </w:p>
        </w:tc>
        <w:tc>
          <w:tcPr>
            <w:tcW w:w="1633" w:type="dxa"/>
          </w:tcPr>
          <w:p w14:paraId="20C2152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0B32F9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535C8A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B5FF18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4041CEBD" w14:textId="77777777" w:rsidTr="00BC7CDB">
        <w:trPr>
          <w:jc w:val="center"/>
        </w:trPr>
        <w:tc>
          <w:tcPr>
            <w:tcW w:w="265" w:type="dxa"/>
          </w:tcPr>
          <w:p w14:paraId="0C3C9FA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CC5B26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Overweight (25-29)</w:t>
            </w:r>
          </w:p>
        </w:tc>
        <w:tc>
          <w:tcPr>
            <w:tcW w:w="1633" w:type="dxa"/>
          </w:tcPr>
          <w:p w14:paraId="175A8A2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8 (0.57 – 1.07)</w:t>
            </w:r>
          </w:p>
        </w:tc>
        <w:tc>
          <w:tcPr>
            <w:tcW w:w="1634" w:type="dxa"/>
          </w:tcPr>
          <w:p w14:paraId="0773383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7 (0.76 – 1.51)</w:t>
            </w:r>
          </w:p>
        </w:tc>
        <w:tc>
          <w:tcPr>
            <w:tcW w:w="1634" w:type="dxa"/>
          </w:tcPr>
          <w:p w14:paraId="6A3F557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0.73 (0.55 – 0.95)</w:t>
            </w:r>
          </w:p>
        </w:tc>
        <w:tc>
          <w:tcPr>
            <w:tcW w:w="1634" w:type="dxa"/>
          </w:tcPr>
          <w:p w14:paraId="1ABF844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8 (0.33 – 1.40)</w:t>
            </w:r>
          </w:p>
        </w:tc>
      </w:tr>
      <w:tr w:rsidR="0090597E" w:rsidRPr="00983775" w14:paraId="7455FEDE" w14:textId="77777777" w:rsidTr="00BC7CDB">
        <w:trPr>
          <w:jc w:val="center"/>
        </w:trPr>
        <w:tc>
          <w:tcPr>
            <w:tcW w:w="265" w:type="dxa"/>
          </w:tcPr>
          <w:p w14:paraId="37A4FEA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FCB20C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Obesity (&gt;=30)</w:t>
            </w:r>
          </w:p>
        </w:tc>
        <w:tc>
          <w:tcPr>
            <w:tcW w:w="1633" w:type="dxa"/>
          </w:tcPr>
          <w:p w14:paraId="3EB4EAF3" w14:textId="77777777" w:rsidR="0090597E" w:rsidRPr="00983775" w:rsidRDefault="0090597E" w:rsidP="00EA68B4">
            <w:pPr>
              <w:tabs>
                <w:tab w:val="center" w:pos="2591"/>
                <w:tab w:val="left" w:pos="3803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0.59 (0.41 – 0.86)</w:t>
            </w:r>
          </w:p>
        </w:tc>
        <w:tc>
          <w:tcPr>
            <w:tcW w:w="1634" w:type="dxa"/>
          </w:tcPr>
          <w:p w14:paraId="3DA64DC2" w14:textId="77777777" w:rsidR="0090597E" w:rsidRPr="00983775" w:rsidRDefault="0090597E" w:rsidP="00EA68B4">
            <w:pPr>
              <w:tabs>
                <w:tab w:val="center" w:pos="2591"/>
                <w:tab w:val="left" w:pos="3803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0.52 (0.33 – 0.83)</w:t>
            </w:r>
          </w:p>
        </w:tc>
        <w:tc>
          <w:tcPr>
            <w:tcW w:w="1634" w:type="dxa"/>
          </w:tcPr>
          <w:p w14:paraId="3001F161" w14:textId="77777777" w:rsidR="0090597E" w:rsidRPr="00983775" w:rsidRDefault="0090597E" w:rsidP="00EA68B4">
            <w:pPr>
              <w:tabs>
                <w:tab w:val="center" w:pos="2591"/>
                <w:tab w:val="left" w:pos="3803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0.52 (0.38 – 0.73)</w:t>
            </w:r>
          </w:p>
        </w:tc>
        <w:tc>
          <w:tcPr>
            <w:tcW w:w="1634" w:type="dxa"/>
          </w:tcPr>
          <w:p w14:paraId="5595F146" w14:textId="77777777" w:rsidR="0090597E" w:rsidRPr="00983775" w:rsidRDefault="0090597E" w:rsidP="00EA68B4">
            <w:pPr>
              <w:tabs>
                <w:tab w:val="center" w:pos="2591"/>
                <w:tab w:val="left" w:pos="3803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3 (0.44 – 1.92)</w:t>
            </w:r>
          </w:p>
        </w:tc>
      </w:tr>
      <w:tr w:rsidR="0090597E" w:rsidRPr="00983775" w14:paraId="19EEB156" w14:textId="77777777" w:rsidTr="00BC7CDB">
        <w:trPr>
          <w:jc w:val="center"/>
        </w:trPr>
        <w:tc>
          <w:tcPr>
            <w:tcW w:w="3235" w:type="dxa"/>
            <w:gridSpan w:val="2"/>
          </w:tcPr>
          <w:p w14:paraId="221F6ED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2AEB8F5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9E5B0C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BBC7FE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9840CE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29354FCB" w14:textId="77777777" w:rsidTr="00BC7CDB">
        <w:trPr>
          <w:jc w:val="center"/>
        </w:trPr>
        <w:tc>
          <w:tcPr>
            <w:tcW w:w="9770" w:type="dxa"/>
            <w:gridSpan w:val="6"/>
          </w:tcPr>
          <w:p w14:paraId="71BAE021" w14:textId="648FDA5F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Marital status</w:t>
            </w:r>
          </w:p>
        </w:tc>
      </w:tr>
      <w:tr w:rsidR="0090597E" w:rsidRPr="00983775" w14:paraId="478DDBC7" w14:textId="77777777" w:rsidTr="00BC7CDB">
        <w:trPr>
          <w:jc w:val="center"/>
        </w:trPr>
        <w:tc>
          <w:tcPr>
            <w:tcW w:w="265" w:type="dxa"/>
          </w:tcPr>
          <w:p w14:paraId="7D42F7A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D24E5B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Widowed/ separated/ divorced</w:t>
            </w:r>
          </w:p>
        </w:tc>
        <w:tc>
          <w:tcPr>
            <w:tcW w:w="1633" w:type="dxa"/>
          </w:tcPr>
          <w:p w14:paraId="5B8D821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EC543D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0C8568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0ABBD6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42FE85B5" w14:textId="77777777" w:rsidTr="00BC7CDB">
        <w:trPr>
          <w:jc w:val="center"/>
        </w:trPr>
        <w:tc>
          <w:tcPr>
            <w:tcW w:w="265" w:type="dxa"/>
          </w:tcPr>
          <w:p w14:paraId="2835467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EDC657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ever Married</w:t>
            </w:r>
          </w:p>
        </w:tc>
        <w:tc>
          <w:tcPr>
            <w:tcW w:w="1633" w:type="dxa"/>
          </w:tcPr>
          <w:p w14:paraId="082E8A1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2 (0.41 – 1.66)</w:t>
            </w:r>
          </w:p>
        </w:tc>
        <w:tc>
          <w:tcPr>
            <w:tcW w:w="1634" w:type="dxa"/>
          </w:tcPr>
          <w:p w14:paraId="7C7341E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0 (0.18 – 1.38)</w:t>
            </w:r>
          </w:p>
        </w:tc>
        <w:tc>
          <w:tcPr>
            <w:tcW w:w="1634" w:type="dxa"/>
          </w:tcPr>
          <w:p w14:paraId="6CB34C2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8 (0.54 – 1.76)</w:t>
            </w:r>
          </w:p>
        </w:tc>
        <w:tc>
          <w:tcPr>
            <w:tcW w:w="1634" w:type="dxa"/>
          </w:tcPr>
          <w:p w14:paraId="357E228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588E0240" w14:textId="77777777" w:rsidTr="00BC7CDB">
        <w:trPr>
          <w:jc w:val="center"/>
        </w:trPr>
        <w:tc>
          <w:tcPr>
            <w:tcW w:w="265" w:type="dxa"/>
          </w:tcPr>
          <w:p w14:paraId="395C383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1E63A9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Married</w:t>
            </w:r>
          </w:p>
        </w:tc>
        <w:tc>
          <w:tcPr>
            <w:tcW w:w="1633" w:type="dxa"/>
          </w:tcPr>
          <w:p w14:paraId="1861FF0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5 (0.63 – 1.14)</w:t>
            </w:r>
          </w:p>
        </w:tc>
        <w:tc>
          <w:tcPr>
            <w:tcW w:w="1634" w:type="dxa"/>
          </w:tcPr>
          <w:p w14:paraId="0280AEE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8 (0.70 – 1.38)</w:t>
            </w:r>
          </w:p>
        </w:tc>
        <w:tc>
          <w:tcPr>
            <w:tcW w:w="1634" w:type="dxa"/>
          </w:tcPr>
          <w:p w14:paraId="1DC23F6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5 (0.73 – 1.24)</w:t>
            </w:r>
          </w:p>
        </w:tc>
        <w:tc>
          <w:tcPr>
            <w:tcW w:w="1634" w:type="dxa"/>
          </w:tcPr>
          <w:p w14:paraId="40069BA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0.51 (0.28 – 0.94)</w:t>
            </w:r>
          </w:p>
        </w:tc>
      </w:tr>
      <w:tr w:rsidR="0090597E" w:rsidRPr="00983775" w14:paraId="78473383" w14:textId="77777777" w:rsidTr="00BC7CDB">
        <w:trPr>
          <w:jc w:val="center"/>
        </w:trPr>
        <w:tc>
          <w:tcPr>
            <w:tcW w:w="265" w:type="dxa"/>
          </w:tcPr>
          <w:p w14:paraId="5AF92E0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466FDF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1633" w:type="dxa"/>
          </w:tcPr>
          <w:p w14:paraId="1E2A7EA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5 (0.12 – 6.13)</w:t>
            </w:r>
          </w:p>
        </w:tc>
        <w:tc>
          <w:tcPr>
            <w:tcW w:w="1634" w:type="dxa"/>
          </w:tcPr>
          <w:p w14:paraId="5F4A42F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3EF78CD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39E3EEA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5.78 (1.33 – 25.07)</w:t>
            </w:r>
          </w:p>
        </w:tc>
      </w:tr>
      <w:tr w:rsidR="0090597E" w:rsidRPr="00983775" w14:paraId="6A646A2D" w14:textId="77777777" w:rsidTr="00BC7CDB">
        <w:trPr>
          <w:jc w:val="center"/>
        </w:trPr>
        <w:tc>
          <w:tcPr>
            <w:tcW w:w="3235" w:type="dxa"/>
            <w:gridSpan w:val="2"/>
          </w:tcPr>
          <w:p w14:paraId="5E90274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B4048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C1A0D5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E7DC56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A0AC64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1EB568C1" w14:textId="77777777" w:rsidTr="00BC7CDB">
        <w:trPr>
          <w:trHeight w:val="242"/>
          <w:jc w:val="center"/>
        </w:trPr>
        <w:tc>
          <w:tcPr>
            <w:tcW w:w="9770" w:type="dxa"/>
            <w:gridSpan w:val="6"/>
          </w:tcPr>
          <w:p w14:paraId="294A33E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Smoking history, Alcohol use, family history of lung cancer, personal history of cancer</w:t>
            </w:r>
          </w:p>
        </w:tc>
      </w:tr>
      <w:tr w:rsidR="00BB146C" w:rsidRPr="00983775" w14:paraId="7519D3F7" w14:textId="77777777" w:rsidTr="00BC7CDB">
        <w:trPr>
          <w:jc w:val="center"/>
        </w:trPr>
        <w:tc>
          <w:tcPr>
            <w:tcW w:w="9770" w:type="dxa"/>
            <w:gridSpan w:val="6"/>
          </w:tcPr>
          <w:p w14:paraId="2D140BEA" w14:textId="15128DCC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Personal history of any cancer</w:t>
            </w:r>
          </w:p>
        </w:tc>
      </w:tr>
      <w:tr w:rsidR="0090597E" w:rsidRPr="00983775" w14:paraId="1B4952B7" w14:textId="77777777" w:rsidTr="00BC7CDB">
        <w:trPr>
          <w:jc w:val="center"/>
        </w:trPr>
        <w:tc>
          <w:tcPr>
            <w:tcW w:w="265" w:type="dxa"/>
          </w:tcPr>
          <w:p w14:paraId="7AE5A14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668955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0535997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44C93C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8CD888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FFB005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7A091A90" w14:textId="77777777" w:rsidTr="00BC7CDB">
        <w:trPr>
          <w:jc w:val="center"/>
        </w:trPr>
        <w:tc>
          <w:tcPr>
            <w:tcW w:w="265" w:type="dxa"/>
          </w:tcPr>
          <w:p w14:paraId="66F6FE0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C7C8B0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40EDF9E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60 (0.91 – 2.82)</w:t>
            </w:r>
          </w:p>
        </w:tc>
        <w:tc>
          <w:tcPr>
            <w:tcW w:w="1634" w:type="dxa"/>
          </w:tcPr>
          <w:p w14:paraId="049A2BB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8 (0.70 – 2.71)</w:t>
            </w:r>
          </w:p>
        </w:tc>
        <w:tc>
          <w:tcPr>
            <w:tcW w:w="1634" w:type="dxa"/>
          </w:tcPr>
          <w:p w14:paraId="298C599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43 (1.60 – 3.68)</w:t>
            </w:r>
          </w:p>
        </w:tc>
        <w:tc>
          <w:tcPr>
            <w:tcW w:w="1634" w:type="dxa"/>
          </w:tcPr>
          <w:p w14:paraId="085683C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7 (0.08 – 4.12)</w:t>
            </w:r>
          </w:p>
        </w:tc>
      </w:tr>
      <w:tr w:rsidR="0090597E" w:rsidRPr="00983775" w14:paraId="73365339" w14:textId="77777777" w:rsidTr="00BC7CDB">
        <w:trPr>
          <w:jc w:val="center"/>
        </w:trPr>
        <w:tc>
          <w:tcPr>
            <w:tcW w:w="3235" w:type="dxa"/>
            <w:gridSpan w:val="2"/>
          </w:tcPr>
          <w:p w14:paraId="4A4D00E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0728315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BF918B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E35FCF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836A3C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1BD06C60" w14:textId="77777777" w:rsidTr="00BC7CDB">
        <w:trPr>
          <w:jc w:val="center"/>
        </w:trPr>
        <w:tc>
          <w:tcPr>
            <w:tcW w:w="3235" w:type="dxa"/>
            <w:gridSpan w:val="2"/>
          </w:tcPr>
          <w:p w14:paraId="06239F8E" w14:textId="77777777" w:rsidR="0090597E" w:rsidRPr="00983775" w:rsidRDefault="0090597E" w:rsidP="00EA68B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Family history of lung cancer</w:t>
            </w:r>
          </w:p>
        </w:tc>
        <w:tc>
          <w:tcPr>
            <w:tcW w:w="1633" w:type="dxa"/>
          </w:tcPr>
          <w:p w14:paraId="1FACC92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2ADAA5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B6CCF4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857CFE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50E47E9E" w14:textId="77777777" w:rsidTr="00BC7CDB">
        <w:trPr>
          <w:jc w:val="center"/>
        </w:trPr>
        <w:tc>
          <w:tcPr>
            <w:tcW w:w="265" w:type="dxa"/>
          </w:tcPr>
          <w:p w14:paraId="25DA57F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46DAEA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3ED2AD5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350A69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812D8D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615E44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36BF45CD" w14:textId="77777777" w:rsidTr="00BC7CDB">
        <w:trPr>
          <w:jc w:val="center"/>
        </w:trPr>
        <w:tc>
          <w:tcPr>
            <w:tcW w:w="265" w:type="dxa"/>
          </w:tcPr>
          <w:p w14:paraId="68DA5E0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C55D1D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2360E24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6 (0.84 – 1.60)</w:t>
            </w:r>
          </w:p>
        </w:tc>
        <w:tc>
          <w:tcPr>
            <w:tcW w:w="1634" w:type="dxa"/>
          </w:tcPr>
          <w:p w14:paraId="56D5933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9 (0.76 – 1.57)</w:t>
            </w:r>
          </w:p>
        </w:tc>
        <w:tc>
          <w:tcPr>
            <w:tcW w:w="1634" w:type="dxa"/>
          </w:tcPr>
          <w:p w14:paraId="5A7D5B2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50 (1.15 – 1.95)</w:t>
            </w:r>
          </w:p>
        </w:tc>
        <w:tc>
          <w:tcPr>
            <w:tcW w:w="1634" w:type="dxa"/>
          </w:tcPr>
          <w:p w14:paraId="161ECD8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8 (0.30 – 1.54)</w:t>
            </w:r>
          </w:p>
        </w:tc>
      </w:tr>
      <w:tr w:rsidR="0090597E" w:rsidRPr="00983775" w14:paraId="723F6EBA" w14:textId="77777777" w:rsidTr="00BC7CDB">
        <w:trPr>
          <w:jc w:val="center"/>
        </w:trPr>
        <w:tc>
          <w:tcPr>
            <w:tcW w:w="3235" w:type="dxa"/>
            <w:gridSpan w:val="2"/>
          </w:tcPr>
          <w:p w14:paraId="62E5A52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EFEE28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3442DF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9A3C13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A38DB3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49DFA91F" w14:textId="77777777" w:rsidTr="00BC7CDB">
        <w:trPr>
          <w:jc w:val="center"/>
        </w:trPr>
        <w:tc>
          <w:tcPr>
            <w:tcW w:w="9770" w:type="dxa"/>
            <w:gridSpan w:val="6"/>
          </w:tcPr>
          <w:p w14:paraId="6C490F5F" w14:textId="77E32330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Alcohol consumption frequency</w:t>
            </w:r>
          </w:p>
        </w:tc>
      </w:tr>
      <w:tr w:rsidR="0090597E" w:rsidRPr="00983775" w14:paraId="48B45F57" w14:textId="77777777" w:rsidTr="00BC7CDB">
        <w:trPr>
          <w:jc w:val="center"/>
        </w:trPr>
        <w:tc>
          <w:tcPr>
            <w:tcW w:w="265" w:type="dxa"/>
          </w:tcPr>
          <w:p w14:paraId="2467DC9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F87180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&lt; 2 times a month</w:t>
            </w:r>
          </w:p>
        </w:tc>
        <w:tc>
          <w:tcPr>
            <w:tcW w:w="1633" w:type="dxa"/>
          </w:tcPr>
          <w:p w14:paraId="3CB27A3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607ABD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F57DD0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8C7166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59855661" w14:textId="77777777" w:rsidTr="00BC7CDB">
        <w:trPr>
          <w:jc w:val="center"/>
        </w:trPr>
        <w:tc>
          <w:tcPr>
            <w:tcW w:w="265" w:type="dxa"/>
          </w:tcPr>
          <w:p w14:paraId="4ABA5D3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A9764F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-4 times a month</w:t>
            </w:r>
          </w:p>
        </w:tc>
        <w:tc>
          <w:tcPr>
            <w:tcW w:w="1633" w:type="dxa"/>
          </w:tcPr>
          <w:p w14:paraId="4D0A45D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4 (0.46 – 1.53)</w:t>
            </w:r>
          </w:p>
        </w:tc>
        <w:tc>
          <w:tcPr>
            <w:tcW w:w="1634" w:type="dxa"/>
          </w:tcPr>
          <w:p w14:paraId="1E25C2E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1 (0.41 – 1.59)</w:t>
            </w:r>
          </w:p>
        </w:tc>
        <w:tc>
          <w:tcPr>
            <w:tcW w:w="1634" w:type="dxa"/>
          </w:tcPr>
          <w:p w14:paraId="29B2556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6 (0.48 – 1.22)</w:t>
            </w:r>
          </w:p>
        </w:tc>
        <w:tc>
          <w:tcPr>
            <w:tcW w:w="1634" w:type="dxa"/>
          </w:tcPr>
          <w:p w14:paraId="39825F0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9 (0.20 – 2.36)</w:t>
            </w:r>
          </w:p>
        </w:tc>
      </w:tr>
      <w:tr w:rsidR="0090597E" w:rsidRPr="00983775" w14:paraId="5C027C17" w14:textId="77777777" w:rsidTr="00BC7CDB">
        <w:trPr>
          <w:jc w:val="center"/>
        </w:trPr>
        <w:tc>
          <w:tcPr>
            <w:tcW w:w="265" w:type="dxa"/>
          </w:tcPr>
          <w:p w14:paraId="6B4FAD3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AB4F8F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-3 times a week</w:t>
            </w:r>
          </w:p>
        </w:tc>
        <w:tc>
          <w:tcPr>
            <w:tcW w:w="1633" w:type="dxa"/>
          </w:tcPr>
          <w:p w14:paraId="3BC0CBD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9 (0.35 – 1.37)</w:t>
            </w:r>
          </w:p>
        </w:tc>
        <w:tc>
          <w:tcPr>
            <w:tcW w:w="1634" w:type="dxa"/>
          </w:tcPr>
          <w:p w14:paraId="6E59C1D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5 (0.42 – 1.74)</w:t>
            </w:r>
          </w:p>
        </w:tc>
        <w:tc>
          <w:tcPr>
            <w:tcW w:w="1634" w:type="dxa"/>
          </w:tcPr>
          <w:p w14:paraId="046E25C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2 (0.36 – 1.06)</w:t>
            </w:r>
          </w:p>
        </w:tc>
        <w:tc>
          <w:tcPr>
            <w:tcW w:w="1634" w:type="dxa"/>
          </w:tcPr>
          <w:p w14:paraId="10AD1B7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5 (0.25 – 2.92)</w:t>
            </w:r>
          </w:p>
        </w:tc>
      </w:tr>
      <w:tr w:rsidR="0090597E" w:rsidRPr="00983775" w14:paraId="649AB4D7" w14:textId="77777777" w:rsidTr="00BC7CDB">
        <w:trPr>
          <w:jc w:val="center"/>
        </w:trPr>
        <w:tc>
          <w:tcPr>
            <w:tcW w:w="265" w:type="dxa"/>
          </w:tcPr>
          <w:p w14:paraId="665F677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511AD7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4+ times a week</w:t>
            </w:r>
          </w:p>
        </w:tc>
        <w:tc>
          <w:tcPr>
            <w:tcW w:w="1633" w:type="dxa"/>
          </w:tcPr>
          <w:p w14:paraId="423817D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7 (0.63 – 1.83)</w:t>
            </w:r>
          </w:p>
        </w:tc>
        <w:tc>
          <w:tcPr>
            <w:tcW w:w="1634" w:type="dxa"/>
          </w:tcPr>
          <w:p w14:paraId="7CF6EE0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3 (0.76 – 2.34)</w:t>
            </w:r>
          </w:p>
        </w:tc>
        <w:tc>
          <w:tcPr>
            <w:tcW w:w="1634" w:type="dxa"/>
          </w:tcPr>
          <w:p w14:paraId="2815ECA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3 (0.40 – 1.00)</w:t>
            </w:r>
          </w:p>
        </w:tc>
        <w:tc>
          <w:tcPr>
            <w:tcW w:w="1634" w:type="dxa"/>
          </w:tcPr>
          <w:p w14:paraId="6C250E1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4 (0.46 – 3.33)</w:t>
            </w:r>
          </w:p>
        </w:tc>
      </w:tr>
      <w:tr w:rsidR="0090597E" w:rsidRPr="00983775" w14:paraId="29DDAF4F" w14:textId="77777777" w:rsidTr="00BC7CDB">
        <w:trPr>
          <w:jc w:val="center"/>
        </w:trPr>
        <w:tc>
          <w:tcPr>
            <w:tcW w:w="3235" w:type="dxa"/>
            <w:gridSpan w:val="2"/>
          </w:tcPr>
          <w:p w14:paraId="1E187B5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2C408D4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3789A0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4B927E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E3D89D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2EFA942C" w14:textId="77777777" w:rsidTr="00BC7CDB">
        <w:trPr>
          <w:jc w:val="center"/>
        </w:trPr>
        <w:tc>
          <w:tcPr>
            <w:tcW w:w="9770" w:type="dxa"/>
            <w:gridSpan w:val="6"/>
          </w:tcPr>
          <w:p w14:paraId="78C16989" w14:textId="0B54D1A7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# of alcoholic drinks on a typical drinking day</w:t>
            </w:r>
          </w:p>
        </w:tc>
      </w:tr>
      <w:tr w:rsidR="0090597E" w:rsidRPr="00983775" w14:paraId="601C9F48" w14:textId="77777777" w:rsidTr="00BC7CDB">
        <w:trPr>
          <w:jc w:val="center"/>
        </w:trPr>
        <w:tc>
          <w:tcPr>
            <w:tcW w:w="265" w:type="dxa"/>
          </w:tcPr>
          <w:p w14:paraId="5E1328E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016479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&lt;2</w:t>
            </w:r>
          </w:p>
        </w:tc>
        <w:tc>
          <w:tcPr>
            <w:tcW w:w="1633" w:type="dxa"/>
          </w:tcPr>
          <w:p w14:paraId="11C4715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83D3DD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07A717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460C97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35C04704" w14:textId="77777777" w:rsidTr="00BC7CDB">
        <w:trPr>
          <w:jc w:val="center"/>
        </w:trPr>
        <w:tc>
          <w:tcPr>
            <w:tcW w:w="265" w:type="dxa"/>
          </w:tcPr>
          <w:p w14:paraId="451785F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27A40E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-3</w:t>
            </w:r>
          </w:p>
        </w:tc>
        <w:tc>
          <w:tcPr>
            <w:tcW w:w="1633" w:type="dxa"/>
          </w:tcPr>
          <w:p w14:paraId="171882E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7 (0.62 – 1.52)</w:t>
            </w:r>
          </w:p>
        </w:tc>
        <w:tc>
          <w:tcPr>
            <w:tcW w:w="1634" w:type="dxa"/>
          </w:tcPr>
          <w:p w14:paraId="2263DA5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2 (0.61 – 1.71)</w:t>
            </w:r>
          </w:p>
        </w:tc>
        <w:tc>
          <w:tcPr>
            <w:tcW w:w="1634" w:type="dxa"/>
          </w:tcPr>
          <w:p w14:paraId="6BBB714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2 (0.68 – 1.53)</w:t>
            </w:r>
          </w:p>
        </w:tc>
        <w:tc>
          <w:tcPr>
            <w:tcW w:w="1634" w:type="dxa"/>
          </w:tcPr>
          <w:p w14:paraId="10F5837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5 (0.28 – 1.99)</w:t>
            </w:r>
          </w:p>
        </w:tc>
      </w:tr>
      <w:tr w:rsidR="0090597E" w:rsidRPr="00983775" w14:paraId="3DFB24A4" w14:textId="77777777" w:rsidTr="00BC7CDB">
        <w:trPr>
          <w:jc w:val="center"/>
        </w:trPr>
        <w:tc>
          <w:tcPr>
            <w:tcW w:w="265" w:type="dxa"/>
          </w:tcPr>
          <w:p w14:paraId="2C712A7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C75D73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633" w:type="dxa"/>
          </w:tcPr>
          <w:p w14:paraId="1FCD37B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9 (0.35 – 1.78)</w:t>
            </w:r>
          </w:p>
        </w:tc>
        <w:tc>
          <w:tcPr>
            <w:tcW w:w="1634" w:type="dxa"/>
          </w:tcPr>
          <w:p w14:paraId="1EE0055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7 (0.29 – 2.00)</w:t>
            </w:r>
          </w:p>
        </w:tc>
        <w:tc>
          <w:tcPr>
            <w:tcW w:w="1634" w:type="dxa"/>
          </w:tcPr>
          <w:p w14:paraId="1339662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2 (0.59 – 2.14)</w:t>
            </w:r>
          </w:p>
        </w:tc>
        <w:tc>
          <w:tcPr>
            <w:tcW w:w="1634" w:type="dxa"/>
          </w:tcPr>
          <w:p w14:paraId="1C10723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48 (0.06 – 3.83)</w:t>
            </w:r>
          </w:p>
        </w:tc>
      </w:tr>
      <w:tr w:rsidR="0090597E" w:rsidRPr="00983775" w14:paraId="6FE7C3BC" w14:textId="77777777" w:rsidTr="00BC7CDB">
        <w:trPr>
          <w:jc w:val="center"/>
        </w:trPr>
        <w:tc>
          <w:tcPr>
            <w:tcW w:w="265" w:type="dxa"/>
          </w:tcPr>
          <w:p w14:paraId="66B96DE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2BB592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5-7</w:t>
            </w:r>
          </w:p>
        </w:tc>
        <w:tc>
          <w:tcPr>
            <w:tcW w:w="1633" w:type="dxa"/>
          </w:tcPr>
          <w:p w14:paraId="18589D5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5 (0.44 – 2.50)</w:t>
            </w:r>
          </w:p>
        </w:tc>
        <w:tc>
          <w:tcPr>
            <w:tcW w:w="1634" w:type="dxa"/>
          </w:tcPr>
          <w:p w14:paraId="1A97E60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90 (0.85 – 4.22)</w:t>
            </w:r>
          </w:p>
        </w:tc>
        <w:tc>
          <w:tcPr>
            <w:tcW w:w="1634" w:type="dxa"/>
          </w:tcPr>
          <w:p w14:paraId="506127F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2 (0.28 – 1.83)</w:t>
            </w:r>
          </w:p>
        </w:tc>
        <w:tc>
          <w:tcPr>
            <w:tcW w:w="1634" w:type="dxa"/>
          </w:tcPr>
          <w:p w14:paraId="3A47CF4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.22 (0.59 – 8.40)</w:t>
            </w:r>
          </w:p>
        </w:tc>
      </w:tr>
      <w:tr w:rsidR="0090597E" w:rsidRPr="00983775" w14:paraId="45BD9508" w14:textId="77777777" w:rsidTr="00BC7CDB">
        <w:trPr>
          <w:jc w:val="center"/>
        </w:trPr>
        <w:tc>
          <w:tcPr>
            <w:tcW w:w="265" w:type="dxa"/>
          </w:tcPr>
          <w:p w14:paraId="294D078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B27504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8+</w:t>
            </w:r>
          </w:p>
        </w:tc>
        <w:tc>
          <w:tcPr>
            <w:tcW w:w="1633" w:type="dxa"/>
          </w:tcPr>
          <w:p w14:paraId="7E3F025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5 (0.09 – 4.74)</w:t>
            </w:r>
          </w:p>
        </w:tc>
        <w:tc>
          <w:tcPr>
            <w:tcW w:w="1634" w:type="dxa"/>
          </w:tcPr>
          <w:p w14:paraId="5249A1F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8 (0.12 – 6.52)</w:t>
            </w:r>
          </w:p>
        </w:tc>
        <w:tc>
          <w:tcPr>
            <w:tcW w:w="1634" w:type="dxa"/>
          </w:tcPr>
          <w:p w14:paraId="6DD6686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4 (0.07 – 3.92)</w:t>
            </w:r>
          </w:p>
        </w:tc>
        <w:tc>
          <w:tcPr>
            <w:tcW w:w="1634" w:type="dxa"/>
          </w:tcPr>
          <w:p w14:paraId="557006B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.75 (0.34 – 22.06)</w:t>
            </w:r>
          </w:p>
        </w:tc>
      </w:tr>
      <w:tr w:rsidR="0090597E" w:rsidRPr="00983775" w14:paraId="42FC381F" w14:textId="77777777" w:rsidTr="00BC7CDB">
        <w:trPr>
          <w:jc w:val="center"/>
        </w:trPr>
        <w:tc>
          <w:tcPr>
            <w:tcW w:w="3235" w:type="dxa"/>
            <w:gridSpan w:val="2"/>
          </w:tcPr>
          <w:p w14:paraId="150B40D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6BC3C9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105F4F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C933C0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77307B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0B4FCD0B" w14:textId="77777777" w:rsidTr="00BC7CDB">
        <w:trPr>
          <w:jc w:val="center"/>
        </w:trPr>
        <w:tc>
          <w:tcPr>
            <w:tcW w:w="9770" w:type="dxa"/>
            <w:gridSpan w:val="6"/>
          </w:tcPr>
          <w:p w14:paraId="69FF89A1" w14:textId="306ED52E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Smoke / smoked cigars</w:t>
            </w:r>
          </w:p>
        </w:tc>
      </w:tr>
      <w:tr w:rsidR="0090597E" w:rsidRPr="00983775" w14:paraId="29BA683A" w14:textId="77777777" w:rsidTr="00BC7CDB">
        <w:trPr>
          <w:jc w:val="center"/>
        </w:trPr>
        <w:tc>
          <w:tcPr>
            <w:tcW w:w="265" w:type="dxa"/>
          </w:tcPr>
          <w:p w14:paraId="0F79D38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FB47BD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59FEED5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3E442C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6E399A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48A53B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2F713B9A" w14:textId="77777777" w:rsidTr="00BC7CDB">
        <w:trPr>
          <w:jc w:val="center"/>
        </w:trPr>
        <w:tc>
          <w:tcPr>
            <w:tcW w:w="265" w:type="dxa"/>
          </w:tcPr>
          <w:p w14:paraId="6F3D3D4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B63CBB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5E8A207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4 (0.60 – 1.20)</w:t>
            </w:r>
          </w:p>
        </w:tc>
        <w:tc>
          <w:tcPr>
            <w:tcW w:w="1634" w:type="dxa"/>
          </w:tcPr>
          <w:p w14:paraId="740D376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3 (0.56 – 1.23)</w:t>
            </w:r>
          </w:p>
        </w:tc>
        <w:tc>
          <w:tcPr>
            <w:tcW w:w="1634" w:type="dxa"/>
          </w:tcPr>
          <w:p w14:paraId="3A14062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5 (0.78 – 1.40)</w:t>
            </w:r>
          </w:p>
        </w:tc>
        <w:tc>
          <w:tcPr>
            <w:tcW w:w="1634" w:type="dxa"/>
          </w:tcPr>
          <w:p w14:paraId="2D3D9B0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96 (1.05 – 3.68)</w:t>
            </w:r>
          </w:p>
        </w:tc>
      </w:tr>
      <w:tr w:rsidR="0090597E" w:rsidRPr="00983775" w14:paraId="04E52BA4" w14:textId="77777777" w:rsidTr="00BC7CDB">
        <w:trPr>
          <w:jc w:val="center"/>
        </w:trPr>
        <w:tc>
          <w:tcPr>
            <w:tcW w:w="3235" w:type="dxa"/>
            <w:gridSpan w:val="2"/>
          </w:tcPr>
          <w:p w14:paraId="2608578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291325B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E9BD75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BA1255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02209F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4CF2DB31" w14:textId="77777777" w:rsidTr="00BC7CDB">
        <w:trPr>
          <w:jc w:val="center"/>
        </w:trPr>
        <w:tc>
          <w:tcPr>
            <w:tcW w:w="9770" w:type="dxa"/>
            <w:gridSpan w:val="6"/>
          </w:tcPr>
          <w:p w14:paraId="7471CDD8" w14:textId="191BFFF9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Smoking status at T0</w:t>
            </w:r>
          </w:p>
        </w:tc>
      </w:tr>
      <w:tr w:rsidR="0090597E" w:rsidRPr="00983775" w14:paraId="3A743236" w14:textId="77777777" w:rsidTr="00BC7CDB">
        <w:trPr>
          <w:jc w:val="center"/>
        </w:trPr>
        <w:tc>
          <w:tcPr>
            <w:tcW w:w="265" w:type="dxa"/>
          </w:tcPr>
          <w:p w14:paraId="1BCFCD3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E010F8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Former</w:t>
            </w:r>
          </w:p>
        </w:tc>
        <w:tc>
          <w:tcPr>
            <w:tcW w:w="1633" w:type="dxa"/>
          </w:tcPr>
          <w:p w14:paraId="59BD5F4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0FCC0D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B7FE69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4BDA51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08C7DCF3" w14:textId="77777777" w:rsidTr="00BC7CDB">
        <w:trPr>
          <w:jc w:val="center"/>
        </w:trPr>
        <w:tc>
          <w:tcPr>
            <w:tcW w:w="265" w:type="dxa"/>
          </w:tcPr>
          <w:p w14:paraId="16B711F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838199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Current</w:t>
            </w:r>
          </w:p>
        </w:tc>
        <w:tc>
          <w:tcPr>
            <w:tcW w:w="1633" w:type="dxa"/>
          </w:tcPr>
          <w:p w14:paraId="6B3AF49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2 (0.93 – 1.61)</w:t>
            </w:r>
          </w:p>
        </w:tc>
        <w:tc>
          <w:tcPr>
            <w:tcW w:w="1634" w:type="dxa"/>
          </w:tcPr>
          <w:p w14:paraId="4FC7632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74 (1.27 – 2.39)</w:t>
            </w:r>
          </w:p>
        </w:tc>
        <w:tc>
          <w:tcPr>
            <w:tcW w:w="1634" w:type="dxa"/>
          </w:tcPr>
          <w:p w14:paraId="2F32F46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34 (1.05 – 1.70)</w:t>
            </w:r>
          </w:p>
        </w:tc>
        <w:tc>
          <w:tcPr>
            <w:tcW w:w="1634" w:type="dxa"/>
          </w:tcPr>
          <w:p w14:paraId="50D7FB1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10 (1.13 – 3.92)</w:t>
            </w:r>
          </w:p>
        </w:tc>
      </w:tr>
      <w:tr w:rsidR="0090597E" w:rsidRPr="00983775" w14:paraId="5C94BA31" w14:textId="77777777" w:rsidTr="00BC7CDB">
        <w:trPr>
          <w:jc w:val="center"/>
        </w:trPr>
        <w:tc>
          <w:tcPr>
            <w:tcW w:w="3235" w:type="dxa"/>
            <w:gridSpan w:val="2"/>
          </w:tcPr>
          <w:p w14:paraId="76740FF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D95980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EF7076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5E4151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A0929C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63590914" w14:textId="77777777" w:rsidTr="00BC7CDB">
        <w:trPr>
          <w:jc w:val="center"/>
        </w:trPr>
        <w:tc>
          <w:tcPr>
            <w:tcW w:w="9770" w:type="dxa"/>
            <w:gridSpan w:val="6"/>
          </w:tcPr>
          <w:p w14:paraId="6F7E8248" w14:textId="5099033C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Smoke / smoked pipe</w:t>
            </w:r>
          </w:p>
        </w:tc>
      </w:tr>
      <w:tr w:rsidR="0090597E" w:rsidRPr="00983775" w14:paraId="519AFB6B" w14:textId="77777777" w:rsidTr="00BC7CDB">
        <w:trPr>
          <w:jc w:val="center"/>
        </w:trPr>
        <w:tc>
          <w:tcPr>
            <w:tcW w:w="265" w:type="dxa"/>
          </w:tcPr>
          <w:p w14:paraId="69BE271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EEEB3F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667AC1F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E6F827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6ECB40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1C304C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482BF248" w14:textId="77777777" w:rsidTr="00BC7CDB">
        <w:trPr>
          <w:jc w:val="center"/>
        </w:trPr>
        <w:tc>
          <w:tcPr>
            <w:tcW w:w="265" w:type="dxa"/>
          </w:tcPr>
          <w:p w14:paraId="41AC096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FF1332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6343E8E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5 (0.84 – 1.57)</w:t>
            </w:r>
          </w:p>
        </w:tc>
        <w:tc>
          <w:tcPr>
            <w:tcW w:w="1634" w:type="dxa"/>
          </w:tcPr>
          <w:p w14:paraId="3F4AFDC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8 (0.61 – 1.29)</w:t>
            </w:r>
          </w:p>
        </w:tc>
        <w:tc>
          <w:tcPr>
            <w:tcW w:w="1634" w:type="dxa"/>
          </w:tcPr>
          <w:p w14:paraId="3AF75C1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9 (0.82 – 1.44)</w:t>
            </w:r>
          </w:p>
        </w:tc>
        <w:tc>
          <w:tcPr>
            <w:tcW w:w="1634" w:type="dxa"/>
          </w:tcPr>
          <w:p w14:paraId="3E93D3A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5 (0.76 – 2.79)</w:t>
            </w:r>
          </w:p>
        </w:tc>
      </w:tr>
      <w:tr w:rsidR="0090597E" w:rsidRPr="00983775" w14:paraId="3338800B" w14:textId="77777777" w:rsidTr="00BC7CDB">
        <w:trPr>
          <w:jc w:val="center"/>
        </w:trPr>
        <w:tc>
          <w:tcPr>
            <w:tcW w:w="3235" w:type="dxa"/>
            <w:gridSpan w:val="2"/>
          </w:tcPr>
          <w:p w14:paraId="58FA7F9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CFE5A2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4D4E2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5F212A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2C24E0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7DEED196" w14:textId="77777777" w:rsidTr="00BC7CDB">
        <w:trPr>
          <w:jc w:val="center"/>
        </w:trPr>
        <w:tc>
          <w:tcPr>
            <w:tcW w:w="9770" w:type="dxa"/>
            <w:gridSpan w:val="6"/>
          </w:tcPr>
          <w:p w14:paraId="6215EB40" w14:textId="3C22978F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Age at smoking onset</w:t>
            </w:r>
          </w:p>
        </w:tc>
      </w:tr>
      <w:tr w:rsidR="0090597E" w:rsidRPr="00983775" w14:paraId="09446092" w14:textId="77777777" w:rsidTr="00BC7CDB">
        <w:trPr>
          <w:jc w:val="center"/>
        </w:trPr>
        <w:tc>
          <w:tcPr>
            <w:tcW w:w="265" w:type="dxa"/>
          </w:tcPr>
          <w:p w14:paraId="4DEB517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7A02FE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&gt;=16</w:t>
            </w:r>
          </w:p>
        </w:tc>
        <w:tc>
          <w:tcPr>
            <w:tcW w:w="1633" w:type="dxa"/>
          </w:tcPr>
          <w:p w14:paraId="375A47D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D8319A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97B58D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C0BBC5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56C3F929" w14:textId="77777777" w:rsidTr="00BC7CDB">
        <w:trPr>
          <w:jc w:val="center"/>
        </w:trPr>
        <w:tc>
          <w:tcPr>
            <w:tcW w:w="265" w:type="dxa"/>
          </w:tcPr>
          <w:p w14:paraId="1F397F2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BCFEB4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&lt;16</w:t>
            </w:r>
          </w:p>
        </w:tc>
        <w:tc>
          <w:tcPr>
            <w:tcW w:w="1633" w:type="dxa"/>
          </w:tcPr>
          <w:p w14:paraId="728138F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6 (0.88 – 1.54)</w:t>
            </w:r>
          </w:p>
        </w:tc>
        <w:tc>
          <w:tcPr>
            <w:tcW w:w="1634" w:type="dxa"/>
          </w:tcPr>
          <w:p w14:paraId="62741F0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49 (1.10 – 2.03)</w:t>
            </w:r>
          </w:p>
        </w:tc>
        <w:tc>
          <w:tcPr>
            <w:tcW w:w="1634" w:type="dxa"/>
          </w:tcPr>
          <w:p w14:paraId="1BD7E0C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54 (1.21 – 1.96)</w:t>
            </w:r>
          </w:p>
        </w:tc>
        <w:tc>
          <w:tcPr>
            <w:tcW w:w="1634" w:type="dxa"/>
          </w:tcPr>
          <w:p w14:paraId="43D829A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44 (1.34 – 4.45)</w:t>
            </w:r>
          </w:p>
        </w:tc>
      </w:tr>
      <w:tr w:rsidR="0090597E" w:rsidRPr="00983775" w14:paraId="34B0CC03" w14:textId="77777777" w:rsidTr="00BC7CDB">
        <w:trPr>
          <w:jc w:val="center"/>
        </w:trPr>
        <w:tc>
          <w:tcPr>
            <w:tcW w:w="3235" w:type="dxa"/>
            <w:gridSpan w:val="2"/>
          </w:tcPr>
          <w:p w14:paraId="373A8AE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BEEFD0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A6D07B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3CD2CE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141644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778BEE2E" w14:textId="77777777" w:rsidTr="00BC7CDB">
        <w:trPr>
          <w:jc w:val="center"/>
        </w:trPr>
        <w:tc>
          <w:tcPr>
            <w:tcW w:w="3235" w:type="dxa"/>
            <w:gridSpan w:val="2"/>
          </w:tcPr>
          <w:p w14:paraId="7D8F6F38" w14:textId="77777777" w:rsidR="0090597E" w:rsidRPr="00983775" w:rsidRDefault="0090597E" w:rsidP="00EA68B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Live / lived with a smoker</w:t>
            </w:r>
          </w:p>
        </w:tc>
        <w:tc>
          <w:tcPr>
            <w:tcW w:w="1633" w:type="dxa"/>
          </w:tcPr>
          <w:p w14:paraId="02AAB94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A9264B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D2E490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3B450C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3828D8A4" w14:textId="77777777" w:rsidTr="00BC7CDB">
        <w:trPr>
          <w:jc w:val="center"/>
        </w:trPr>
        <w:tc>
          <w:tcPr>
            <w:tcW w:w="265" w:type="dxa"/>
          </w:tcPr>
          <w:p w14:paraId="4E3D5FA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38AACA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1A0F7F7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F9962B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A6D4E6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E651D7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1B38B39B" w14:textId="77777777" w:rsidTr="00BC7CDB">
        <w:trPr>
          <w:jc w:val="center"/>
        </w:trPr>
        <w:tc>
          <w:tcPr>
            <w:tcW w:w="265" w:type="dxa"/>
          </w:tcPr>
          <w:p w14:paraId="120BE73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DB2087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61FA9A4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0 (0.82 – 2.06)</w:t>
            </w:r>
          </w:p>
        </w:tc>
        <w:tc>
          <w:tcPr>
            <w:tcW w:w="1634" w:type="dxa"/>
          </w:tcPr>
          <w:p w14:paraId="65FCD3A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0 (0.58 – 1.42)</w:t>
            </w:r>
          </w:p>
        </w:tc>
        <w:tc>
          <w:tcPr>
            <w:tcW w:w="1634" w:type="dxa"/>
          </w:tcPr>
          <w:p w14:paraId="2F4FB8C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8 (0.68 – 1.40)</w:t>
            </w:r>
          </w:p>
        </w:tc>
        <w:tc>
          <w:tcPr>
            <w:tcW w:w="1634" w:type="dxa"/>
          </w:tcPr>
          <w:p w14:paraId="20709CB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7 (0.49 – 3.85)</w:t>
            </w:r>
          </w:p>
        </w:tc>
      </w:tr>
      <w:tr w:rsidR="0090597E" w:rsidRPr="00983775" w14:paraId="6B0710F8" w14:textId="77777777" w:rsidTr="00BC7CDB">
        <w:trPr>
          <w:jc w:val="center"/>
        </w:trPr>
        <w:tc>
          <w:tcPr>
            <w:tcW w:w="3235" w:type="dxa"/>
            <w:gridSpan w:val="2"/>
          </w:tcPr>
          <w:p w14:paraId="694F11B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96722C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4ADCD7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AB0F9C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26BC23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7B3D631A" w14:textId="77777777" w:rsidTr="00BC7CDB">
        <w:trPr>
          <w:jc w:val="center"/>
        </w:trPr>
        <w:tc>
          <w:tcPr>
            <w:tcW w:w="9770" w:type="dxa"/>
            <w:gridSpan w:val="6"/>
          </w:tcPr>
          <w:p w14:paraId="257100EE" w14:textId="6438021D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Work / worked with smoke exposure</w:t>
            </w:r>
          </w:p>
        </w:tc>
      </w:tr>
      <w:tr w:rsidR="0090597E" w:rsidRPr="00983775" w14:paraId="5836A810" w14:textId="77777777" w:rsidTr="00BC7CDB">
        <w:trPr>
          <w:jc w:val="center"/>
        </w:trPr>
        <w:tc>
          <w:tcPr>
            <w:tcW w:w="265" w:type="dxa"/>
          </w:tcPr>
          <w:p w14:paraId="7D0FE8E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66808D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40280F3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BDCE5D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46AEED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55926E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7876952" w14:textId="77777777" w:rsidTr="00BC7CDB">
        <w:trPr>
          <w:jc w:val="center"/>
        </w:trPr>
        <w:tc>
          <w:tcPr>
            <w:tcW w:w="265" w:type="dxa"/>
          </w:tcPr>
          <w:p w14:paraId="43DA4B7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88E3CB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73BD326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2 (0.80 – 1.87)</w:t>
            </w:r>
          </w:p>
        </w:tc>
        <w:tc>
          <w:tcPr>
            <w:tcW w:w="1634" w:type="dxa"/>
          </w:tcPr>
          <w:p w14:paraId="3C44143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0 (0.69 – 1.74)</w:t>
            </w:r>
          </w:p>
        </w:tc>
        <w:tc>
          <w:tcPr>
            <w:tcW w:w="1634" w:type="dxa"/>
          </w:tcPr>
          <w:p w14:paraId="1AC7E6E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5 (0.80 – 1.66)</w:t>
            </w:r>
          </w:p>
        </w:tc>
        <w:tc>
          <w:tcPr>
            <w:tcW w:w="1634" w:type="dxa"/>
          </w:tcPr>
          <w:p w14:paraId="01F322B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3 (0.48 – 3.13)</w:t>
            </w:r>
          </w:p>
        </w:tc>
      </w:tr>
      <w:tr w:rsidR="0090597E" w:rsidRPr="00983775" w14:paraId="2A51A52A" w14:textId="77777777" w:rsidTr="00BC7CDB">
        <w:trPr>
          <w:jc w:val="center"/>
        </w:trPr>
        <w:tc>
          <w:tcPr>
            <w:tcW w:w="3235" w:type="dxa"/>
            <w:gridSpan w:val="2"/>
          </w:tcPr>
          <w:p w14:paraId="50E05A6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49F8728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B4DF0A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816AB3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8B3F1D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03310084" w14:textId="77777777" w:rsidTr="00BC7CDB">
        <w:trPr>
          <w:jc w:val="center"/>
        </w:trPr>
        <w:tc>
          <w:tcPr>
            <w:tcW w:w="3235" w:type="dxa"/>
            <w:gridSpan w:val="2"/>
          </w:tcPr>
          <w:p w14:paraId="193A110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63AB178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5B33AF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7E8E44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C8B330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75E1856D" w14:textId="77777777" w:rsidTr="00BC7CDB">
        <w:trPr>
          <w:jc w:val="center"/>
        </w:trPr>
        <w:tc>
          <w:tcPr>
            <w:tcW w:w="9770" w:type="dxa"/>
            <w:gridSpan w:val="6"/>
          </w:tcPr>
          <w:p w14:paraId="09ED765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Medical history</w:t>
            </w:r>
          </w:p>
        </w:tc>
      </w:tr>
      <w:tr w:rsidR="00BB146C" w:rsidRPr="00983775" w14:paraId="6CB3228B" w14:textId="77777777" w:rsidTr="00BC7CDB">
        <w:trPr>
          <w:jc w:val="center"/>
        </w:trPr>
        <w:tc>
          <w:tcPr>
            <w:tcW w:w="9770" w:type="dxa"/>
            <w:gridSpan w:val="6"/>
          </w:tcPr>
          <w:p w14:paraId="565A992C" w14:textId="17F4D88D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Adult asthma</w:t>
            </w:r>
          </w:p>
        </w:tc>
      </w:tr>
      <w:tr w:rsidR="0090597E" w:rsidRPr="00983775" w14:paraId="3B7B67AB" w14:textId="77777777" w:rsidTr="00BC7CDB">
        <w:trPr>
          <w:jc w:val="center"/>
        </w:trPr>
        <w:tc>
          <w:tcPr>
            <w:tcW w:w="265" w:type="dxa"/>
          </w:tcPr>
          <w:p w14:paraId="2F412E7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2A0BB1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1B3620B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6930CA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258AD7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F03AFC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6AB288A" w14:textId="77777777" w:rsidTr="00BC7CDB">
        <w:trPr>
          <w:jc w:val="center"/>
        </w:trPr>
        <w:tc>
          <w:tcPr>
            <w:tcW w:w="265" w:type="dxa"/>
          </w:tcPr>
          <w:p w14:paraId="0844E71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660FF6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623384F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9 (0.63 – 1.88)</w:t>
            </w:r>
          </w:p>
        </w:tc>
        <w:tc>
          <w:tcPr>
            <w:tcW w:w="1634" w:type="dxa"/>
          </w:tcPr>
          <w:p w14:paraId="6D80AA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7 (0.31 – 1.43)</w:t>
            </w:r>
          </w:p>
        </w:tc>
        <w:tc>
          <w:tcPr>
            <w:tcW w:w="1634" w:type="dxa"/>
          </w:tcPr>
          <w:p w14:paraId="7C09C3D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0 (0.76 – 1.90)</w:t>
            </w:r>
          </w:p>
        </w:tc>
        <w:tc>
          <w:tcPr>
            <w:tcW w:w="1634" w:type="dxa"/>
          </w:tcPr>
          <w:p w14:paraId="1DABE63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47E3D780" w14:textId="77777777" w:rsidTr="00BC7CDB">
        <w:trPr>
          <w:jc w:val="center"/>
        </w:trPr>
        <w:tc>
          <w:tcPr>
            <w:tcW w:w="3235" w:type="dxa"/>
            <w:gridSpan w:val="2"/>
          </w:tcPr>
          <w:p w14:paraId="4F3F133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41D02F9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ABDB5A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AEF8C3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2E1B4D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B2175FC" w14:textId="77777777" w:rsidTr="00BC7CDB">
        <w:trPr>
          <w:jc w:val="center"/>
        </w:trPr>
        <w:tc>
          <w:tcPr>
            <w:tcW w:w="9770" w:type="dxa"/>
            <w:gridSpan w:val="6"/>
          </w:tcPr>
          <w:p w14:paraId="4A22263B" w14:textId="404A72A7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Asbestosis</w:t>
            </w:r>
          </w:p>
        </w:tc>
      </w:tr>
      <w:tr w:rsidR="0090597E" w:rsidRPr="00983775" w14:paraId="6DFF4D0D" w14:textId="77777777" w:rsidTr="00BC7CDB">
        <w:trPr>
          <w:jc w:val="center"/>
        </w:trPr>
        <w:tc>
          <w:tcPr>
            <w:tcW w:w="265" w:type="dxa"/>
          </w:tcPr>
          <w:p w14:paraId="6DB8022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736DE6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1EFE8EE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6BCEEF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928324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61E932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27EA5775" w14:textId="77777777" w:rsidTr="00BC7CDB">
        <w:trPr>
          <w:jc w:val="center"/>
        </w:trPr>
        <w:tc>
          <w:tcPr>
            <w:tcW w:w="265" w:type="dxa"/>
          </w:tcPr>
          <w:p w14:paraId="763BD36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02ABF0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32F080C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4 (0.23 – 3.80)</w:t>
            </w:r>
          </w:p>
        </w:tc>
        <w:tc>
          <w:tcPr>
            <w:tcW w:w="1634" w:type="dxa"/>
          </w:tcPr>
          <w:p w14:paraId="4F896CD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8 (0.29 – 4.80)</w:t>
            </w:r>
          </w:p>
        </w:tc>
        <w:tc>
          <w:tcPr>
            <w:tcW w:w="1634" w:type="dxa"/>
          </w:tcPr>
          <w:p w14:paraId="6622764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2 (0.18 – 2.89)</w:t>
            </w:r>
          </w:p>
        </w:tc>
        <w:tc>
          <w:tcPr>
            <w:tcW w:w="1634" w:type="dxa"/>
          </w:tcPr>
          <w:p w14:paraId="5320AF1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4.68 (1.13 – 19.44)</w:t>
            </w:r>
          </w:p>
        </w:tc>
      </w:tr>
      <w:tr w:rsidR="0090597E" w:rsidRPr="00983775" w14:paraId="0D152C09" w14:textId="77777777" w:rsidTr="00BC7CDB">
        <w:trPr>
          <w:jc w:val="center"/>
        </w:trPr>
        <w:tc>
          <w:tcPr>
            <w:tcW w:w="3235" w:type="dxa"/>
            <w:gridSpan w:val="2"/>
          </w:tcPr>
          <w:p w14:paraId="6429E34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360097A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FC67D0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CB6E7C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FE5C72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26581969" w14:textId="77777777" w:rsidTr="00BC7CDB">
        <w:trPr>
          <w:jc w:val="center"/>
        </w:trPr>
        <w:tc>
          <w:tcPr>
            <w:tcW w:w="9770" w:type="dxa"/>
            <w:gridSpan w:val="6"/>
          </w:tcPr>
          <w:p w14:paraId="59F1A51C" w14:textId="18BA870C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Bronchiectasis</w:t>
            </w:r>
          </w:p>
        </w:tc>
      </w:tr>
      <w:tr w:rsidR="0090597E" w:rsidRPr="00983775" w14:paraId="463D2DB6" w14:textId="77777777" w:rsidTr="00BC7CDB">
        <w:trPr>
          <w:jc w:val="center"/>
        </w:trPr>
        <w:tc>
          <w:tcPr>
            <w:tcW w:w="265" w:type="dxa"/>
          </w:tcPr>
          <w:p w14:paraId="1CD39CC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D312FC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6303418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EF4EC1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511523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48B11F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21EFC631" w14:textId="77777777" w:rsidTr="00BC7CDB">
        <w:trPr>
          <w:jc w:val="center"/>
        </w:trPr>
        <w:tc>
          <w:tcPr>
            <w:tcW w:w="265" w:type="dxa"/>
          </w:tcPr>
          <w:p w14:paraId="340F780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07DA23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7EC56F8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5 (0.31 – 1.83)</w:t>
            </w:r>
          </w:p>
        </w:tc>
        <w:tc>
          <w:tcPr>
            <w:tcW w:w="1634" w:type="dxa"/>
          </w:tcPr>
          <w:p w14:paraId="77553DF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4 (0.51 – 2.59)</w:t>
            </w:r>
          </w:p>
        </w:tc>
        <w:tc>
          <w:tcPr>
            <w:tcW w:w="1634" w:type="dxa"/>
          </w:tcPr>
          <w:p w14:paraId="1C36894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2 (0.45 – 1.87)</w:t>
            </w:r>
          </w:p>
        </w:tc>
        <w:tc>
          <w:tcPr>
            <w:tcW w:w="1634" w:type="dxa"/>
          </w:tcPr>
          <w:p w14:paraId="733DB90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2 (0.10 – 5.22)</w:t>
            </w:r>
          </w:p>
        </w:tc>
      </w:tr>
      <w:tr w:rsidR="0090597E" w:rsidRPr="00983775" w14:paraId="4E126B03" w14:textId="77777777" w:rsidTr="00BC7CDB">
        <w:trPr>
          <w:jc w:val="center"/>
        </w:trPr>
        <w:tc>
          <w:tcPr>
            <w:tcW w:w="3235" w:type="dxa"/>
            <w:gridSpan w:val="2"/>
          </w:tcPr>
          <w:p w14:paraId="0693037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0F8D8E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5A4F1B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3DB2D9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A6FCCD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EB7E2C3" w14:textId="77777777" w:rsidTr="00BC7CDB">
        <w:trPr>
          <w:jc w:val="center"/>
        </w:trPr>
        <w:tc>
          <w:tcPr>
            <w:tcW w:w="9770" w:type="dxa"/>
            <w:gridSpan w:val="6"/>
          </w:tcPr>
          <w:p w14:paraId="27F936CB" w14:textId="651FF9F6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Childhood asthma</w:t>
            </w:r>
          </w:p>
        </w:tc>
      </w:tr>
      <w:tr w:rsidR="0090597E" w:rsidRPr="00983775" w14:paraId="3594B48F" w14:textId="77777777" w:rsidTr="00BC7CDB">
        <w:trPr>
          <w:jc w:val="center"/>
        </w:trPr>
        <w:tc>
          <w:tcPr>
            <w:tcW w:w="265" w:type="dxa"/>
          </w:tcPr>
          <w:p w14:paraId="0F83249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51F6ED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11EC6B4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5DD351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24AEEE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FBBE03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A7CF197" w14:textId="77777777" w:rsidTr="00BC7CDB">
        <w:trPr>
          <w:jc w:val="center"/>
        </w:trPr>
        <w:tc>
          <w:tcPr>
            <w:tcW w:w="265" w:type="dxa"/>
          </w:tcPr>
          <w:p w14:paraId="24DFACF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3FC33F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6D632EB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4 (0.20 – 1.46)</w:t>
            </w:r>
          </w:p>
        </w:tc>
        <w:tc>
          <w:tcPr>
            <w:tcW w:w="1634" w:type="dxa"/>
          </w:tcPr>
          <w:p w14:paraId="110469C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8 (0.25 – 1.84)</w:t>
            </w:r>
          </w:p>
        </w:tc>
        <w:tc>
          <w:tcPr>
            <w:tcW w:w="1634" w:type="dxa"/>
          </w:tcPr>
          <w:p w14:paraId="715B4A8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2 (0.28 – 1.40)</w:t>
            </w:r>
          </w:p>
        </w:tc>
        <w:tc>
          <w:tcPr>
            <w:tcW w:w="1634" w:type="dxa"/>
          </w:tcPr>
          <w:p w14:paraId="5646858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3 (0.32 – 5.51)</w:t>
            </w:r>
          </w:p>
        </w:tc>
      </w:tr>
      <w:tr w:rsidR="0090597E" w:rsidRPr="00983775" w14:paraId="4D798B78" w14:textId="77777777" w:rsidTr="00BC7CDB">
        <w:trPr>
          <w:jc w:val="center"/>
        </w:trPr>
        <w:tc>
          <w:tcPr>
            <w:tcW w:w="3235" w:type="dxa"/>
            <w:gridSpan w:val="2"/>
          </w:tcPr>
          <w:p w14:paraId="564D297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693D6F0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4D88E5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2D8BD8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FEBA08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0ADEB518" w14:textId="77777777" w:rsidTr="00BC7CDB">
        <w:trPr>
          <w:jc w:val="center"/>
        </w:trPr>
        <w:tc>
          <w:tcPr>
            <w:tcW w:w="9770" w:type="dxa"/>
            <w:gridSpan w:val="6"/>
          </w:tcPr>
          <w:p w14:paraId="3AC3F6C5" w14:textId="617F480E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Chronic bronchitis</w:t>
            </w:r>
          </w:p>
        </w:tc>
      </w:tr>
      <w:tr w:rsidR="0090597E" w:rsidRPr="00983775" w14:paraId="4ADCD479" w14:textId="77777777" w:rsidTr="00BC7CDB">
        <w:trPr>
          <w:jc w:val="center"/>
        </w:trPr>
        <w:tc>
          <w:tcPr>
            <w:tcW w:w="265" w:type="dxa"/>
          </w:tcPr>
          <w:p w14:paraId="1CD5FED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89D21A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1F21682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FA466A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102ABA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E80B64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4B638216" w14:textId="77777777" w:rsidTr="00BC7CDB">
        <w:trPr>
          <w:jc w:val="center"/>
        </w:trPr>
        <w:tc>
          <w:tcPr>
            <w:tcW w:w="265" w:type="dxa"/>
          </w:tcPr>
          <w:p w14:paraId="14CFFF4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A80E7B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0E451AD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0.63 – 1.59)</w:t>
            </w:r>
          </w:p>
        </w:tc>
        <w:tc>
          <w:tcPr>
            <w:tcW w:w="1634" w:type="dxa"/>
          </w:tcPr>
          <w:p w14:paraId="0C22692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3 (0.55 – 1.59)</w:t>
            </w:r>
          </w:p>
        </w:tc>
        <w:tc>
          <w:tcPr>
            <w:tcW w:w="1634" w:type="dxa"/>
          </w:tcPr>
          <w:p w14:paraId="1F2954A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3 (0.69 – 1.54)</w:t>
            </w:r>
          </w:p>
        </w:tc>
        <w:tc>
          <w:tcPr>
            <w:tcW w:w="1634" w:type="dxa"/>
          </w:tcPr>
          <w:p w14:paraId="0FA1C08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5 (0.34 – 2.67)</w:t>
            </w:r>
          </w:p>
        </w:tc>
      </w:tr>
      <w:tr w:rsidR="0090597E" w:rsidRPr="00983775" w14:paraId="00A971AF" w14:textId="77777777" w:rsidTr="00BC7CDB">
        <w:trPr>
          <w:jc w:val="center"/>
        </w:trPr>
        <w:tc>
          <w:tcPr>
            <w:tcW w:w="3235" w:type="dxa"/>
            <w:gridSpan w:val="2"/>
          </w:tcPr>
          <w:p w14:paraId="438262A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7C107B2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F50C3F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87A6A8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B56167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F307379" w14:textId="77777777" w:rsidTr="00BC7CDB">
        <w:trPr>
          <w:jc w:val="center"/>
        </w:trPr>
        <w:tc>
          <w:tcPr>
            <w:tcW w:w="9770" w:type="dxa"/>
            <w:gridSpan w:val="6"/>
          </w:tcPr>
          <w:p w14:paraId="69A94E5F" w14:textId="15F3AAE5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COPD</w:t>
            </w:r>
          </w:p>
        </w:tc>
      </w:tr>
      <w:tr w:rsidR="0090597E" w:rsidRPr="00983775" w14:paraId="4C2A027C" w14:textId="77777777" w:rsidTr="00BC7CDB">
        <w:trPr>
          <w:jc w:val="center"/>
        </w:trPr>
        <w:tc>
          <w:tcPr>
            <w:tcW w:w="265" w:type="dxa"/>
          </w:tcPr>
          <w:p w14:paraId="20CA9E1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81F5D2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06456CA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064E63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9E1307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F0C0BB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5CFE222D" w14:textId="77777777" w:rsidTr="00BC7CDB">
        <w:trPr>
          <w:jc w:val="center"/>
        </w:trPr>
        <w:tc>
          <w:tcPr>
            <w:tcW w:w="265" w:type="dxa"/>
          </w:tcPr>
          <w:p w14:paraId="02AE1FD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D078DC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55D7315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85 (1.13 – 3.00)</w:t>
            </w:r>
          </w:p>
        </w:tc>
        <w:tc>
          <w:tcPr>
            <w:tcW w:w="1634" w:type="dxa"/>
          </w:tcPr>
          <w:p w14:paraId="3B8C8E9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23 (1.35 – 3.70)</w:t>
            </w:r>
          </w:p>
        </w:tc>
        <w:tc>
          <w:tcPr>
            <w:tcW w:w="1634" w:type="dxa"/>
          </w:tcPr>
          <w:p w14:paraId="1A46918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32 (1.57 – 3.43)</w:t>
            </w:r>
          </w:p>
        </w:tc>
        <w:tc>
          <w:tcPr>
            <w:tcW w:w="1634" w:type="dxa"/>
          </w:tcPr>
          <w:p w14:paraId="204A49C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5 (0.45 – 4.68)</w:t>
            </w:r>
          </w:p>
        </w:tc>
      </w:tr>
      <w:tr w:rsidR="0090597E" w:rsidRPr="00983775" w14:paraId="46E52574" w14:textId="77777777" w:rsidTr="00BC7CDB">
        <w:trPr>
          <w:jc w:val="center"/>
        </w:trPr>
        <w:tc>
          <w:tcPr>
            <w:tcW w:w="3235" w:type="dxa"/>
            <w:gridSpan w:val="2"/>
          </w:tcPr>
          <w:p w14:paraId="1C71F6F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B1CE4D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E839D8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A40838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8022F8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2E8DB8AB" w14:textId="77777777" w:rsidTr="00BC7CDB">
        <w:trPr>
          <w:jc w:val="center"/>
        </w:trPr>
        <w:tc>
          <w:tcPr>
            <w:tcW w:w="9770" w:type="dxa"/>
            <w:gridSpan w:val="6"/>
          </w:tcPr>
          <w:p w14:paraId="199970EB" w14:textId="4462536E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Diabetes</w:t>
            </w:r>
          </w:p>
        </w:tc>
      </w:tr>
      <w:tr w:rsidR="0090597E" w:rsidRPr="00983775" w14:paraId="3E35AF9A" w14:textId="77777777" w:rsidTr="00BC7CDB">
        <w:trPr>
          <w:jc w:val="center"/>
        </w:trPr>
        <w:tc>
          <w:tcPr>
            <w:tcW w:w="265" w:type="dxa"/>
          </w:tcPr>
          <w:p w14:paraId="0DF2550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4B4F6B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4D6A7A8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8EBDDB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BA5B0A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E7734E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E4FEF94" w14:textId="77777777" w:rsidTr="00BC7CDB">
        <w:trPr>
          <w:jc w:val="center"/>
        </w:trPr>
        <w:tc>
          <w:tcPr>
            <w:tcW w:w="265" w:type="dxa"/>
          </w:tcPr>
          <w:p w14:paraId="2C9E829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8046D9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3CECFD1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3 (0.43 – 1.24)</w:t>
            </w:r>
          </w:p>
        </w:tc>
        <w:tc>
          <w:tcPr>
            <w:tcW w:w="1634" w:type="dxa"/>
          </w:tcPr>
          <w:p w14:paraId="6AB54C6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9 (0.81 – 2.07)</w:t>
            </w:r>
          </w:p>
        </w:tc>
        <w:tc>
          <w:tcPr>
            <w:tcW w:w="1634" w:type="dxa"/>
          </w:tcPr>
          <w:p w14:paraId="484082A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5 (0.86 – 1.81)</w:t>
            </w:r>
          </w:p>
        </w:tc>
        <w:tc>
          <w:tcPr>
            <w:tcW w:w="1634" w:type="dxa"/>
          </w:tcPr>
          <w:p w14:paraId="6DE110D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81 (0.80 – 4.07)</w:t>
            </w:r>
          </w:p>
        </w:tc>
      </w:tr>
      <w:tr w:rsidR="0090597E" w:rsidRPr="00983775" w14:paraId="63B66F43" w14:textId="77777777" w:rsidTr="00BC7CDB">
        <w:trPr>
          <w:jc w:val="center"/>
        </w:trPr>
        <w:tc>
          <w:tcPr>
            <w:tcW w:w="3235" w:type="dxa"/>
            <w:gridSpan w:val="2"/>
          </w:tcPr>
          <w:p w14:paraId="0BA6FB2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FFCC5E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F4203F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29FFA8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E5A929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7BC1F173" w14:textId="77777777" w:rsidTr="00BC7CDB">
        <w:trPr>
          <w:jc w:val="center"/>
        </w:trPr>
        <w:tc>
          <w:tcPr>
            <w:tcW w:w="9770" w:type="dxa"/>
            <w:gridSpan w:val="6"/>
          </w:tcPr>
          <w:p w14:paraId="3784C68D" w14:textId="4FC36074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Emphysema</w:t>
            </w:r>
          </w:p>
        </w:tc>
      </w:tr>
      <w:tr w:rsidR="0090597E" w:rsidRPr="00983775" w14:paraId="576C68EC" w14:textId="77777777" w:rsidTr="00BC7CDB">
        <w:trPr>
          <w:jc w:val="center"/>
        </w:trPr>
        <w:tc>
          <w:tcPr>
            <w:tcW w:w="265" w:type="dxa"/>
          </w:tcPr>
          <w:p w14:paraId="5A58CE0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BE3AE5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08A41F5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B5411D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33E5EC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AC58AD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471FE471" w14:textId="77777777" w:rsidTr="00BC7CDB">
        <w:trPr>
          <w:jc w:val="center"/>
        </w:trPr>
        <w:tc>
          <w:tcPr>
            <w:tcW w:w="265" w:type="dxa"/>
          </w:tcPr>
          <w:p w14:paraId="7501F82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7998CD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08BDEA0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09 (1.41 – 3.09)</w:t>
            </w:r>
          </w:p>
        </w:tc>
        <w:tc>
          <w:tcPr>
            <w:tcW w:w="1634" w:type="dxa"/>
          </w:tcPr>
          <w:p w14:paraId="78C6FB8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52 (1.68 – 3.80)</w:t>
            </w:r>
          </w:p>
        </w:tc>
        <w:tc>
          <w:tcPr>
            <w:tcW w:w="1634" w:type="dxa"/>
          </w:tcPr>
          <w:p w14:paraId="04AC82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89 (1.32 – 2.69)</w:t>
            </w:r>
          </w:p>
        </w:tc>
        <w:tc>
          <w:tcPr>
            <w:tcW w:w="1634" w:type="dxa"/>
          </w:tcPr>
          <w:p w14:paraId="6906DB8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2 (0.28 – 2.97)</w:t>
            </w:r>
          </w:p>
        </w:tc>
      </w:tr>
      <w:tr w:rsidR="0090597E" w:rsidRPr="00983775" w14:paraId="777ADEAD" w14:textId="77777777" w:rsidTr="00BC7CDB">
        <w:trPr>
          <w:jc w:val="center"/>
        </w:trPr>
        <w:tc>
          <w:tcPr>
            <w:tcW w:w="3235" w:type="dxa"/>
            <w:gridSpan w:val="2"/>
          </w:tcPr>
          <w:p w14:paraId="2D8B913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E4E3CA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A7A88F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9E48C6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FEBE34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5A3762F" w14:textId="77777777" w:rsidTr="00BC7CDB">
        <w:trPr>
          <w:jc w:val="center"/>
        </w:trPr>
        <w:tc>
          <w:tcPr>
            <w:tcW w:w="9770" w:type="dxa"/>
            <w:gridSpan w:val="6"/>
          </w:tcPr>
          <w:p w14:paraId="54352399" w14:textId="7B22223B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Fibrosis</w:t>
            </w:r>
          </w:p>
        </w:tc>
      </w:tr>
      <w:tr w:rsidR="0090597E" w:rsidRPr="00983775" w14:paraId="55A092B9" w14:textId="77777777" w:rsidTr="00BC7CDB">
        <w:trPr>
          <w:jc w:val="center"/>
        </w:trPr>
        <w:tc>
          <w:tcPr>
            <w:tcW w:w="265" w:type="dxa"/>
          </w:tcPr>
          <w:p w14:paraId="3AF9952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3DB0BB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555C9D6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D0F6E4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4068F4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AB38FC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535E3683" w14:textId="77777777" w:rsidTr="00BC7CDB">
        <w:trPr>
          <w:jc w:val="center"/>
        </w:trPr>
        <w:tc>
          <w:tcPr>
            <w:tcW w:w="265" w:type="dxa"/>
          </w:tcPr>
          <w:p w14:paraId="0C29A8B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53B12D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364F3E3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86 (0.26 – 13.44)</w:t>
            </w:r>
          </w:p>
        </w:tc>
        <w:tc>
          <w:tcPr>
            <w:tcW w:w="1634" w:type="dxa"/>
          </w:tcPr>
          <w:p w14:paraId="19138C7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1E00970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2 (0.20 – 10.23)</w:t>
            </w:r>
          </w:p>
        </w:tc>
        <w:tc>
          <w:tcPr>
            <w:tcW w:w="1634" w:type="dxa"/>
          </w:tcPr>
          <w:p w14:paraId="17AFEE8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030B0A67" w14:textId="77777777" w:rsidTr="00BC7CDB">
        <w:trPr>
          <w:jc w:val="center"/>
        </w:trPr>
        <w:tc>
          <w:tcPr>
            <w:tcW w:w="3235" w:type="dxa"/>
            <w:gridSpan w:val="2"/>
          </w:tcPr>
          <w:p w14:paraId="605E236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680B16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223BDB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03155B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FB2379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3D7D77B2" w14:textId="77777777" w:rsidTr="00BC7CDB">
        <w:trPr>
          <w:jc w:val="center"/>
        </w:trPr>
        <w:tc>
          <w:tcPr>
            <w:tcW w:w="9770" w:type="dxa"/>
            <w:gridSpan w:val="6"/>
          </w:tcPr>
          <w:p w14:paraId="0CCD5D35" w14:textId="18C99EE8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Heart disease or heart attack</w:t>
            </w:r>
          </w:p>
        </w:tc>
      </w:tr>
      <w:tr w:rsidR="0090597E" w:rsidRPr="00983775" w14:paraId="69BBB984" w14:textId="77777777" w:rsidTr="00BC7CDB">
        <w:trPr>
          <w:jc w:val="center"/>
        </w:trPr>
        <w:tc>
          <w:tcPr>
            <w:tcW w:w="265" w:type="dxa"/>
          </w:tcPr>
          <w:p w14:paraId="1165BF6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76CC72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7321233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951057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44AA1A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E29840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459A8AED" w14:textId="77777777" w:rsidTr="00BC7CDB">
        <w:trPr>
          <w:jc w:val="center"/>
        </w:trPr>
        <w:tc>
          <w:tcPr>
            <w:tcW w:w="265" w:type="dxa"/>
          </w:tcPr>
          <w:p w14:paraId="61C8F22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4FE2C3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55F30B5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5 (0.86 – 1.83)</w:t>
            </w:r>
          </w:p>
        </w:tc>
        <w:tc>
          <w:tcPr>
            <w:tcW w:w="1634" w:type="dxa"/>
          </w:tcPr>
          <w:p w14:paraId="68075FB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6 (0.98 – 2.18)</w:t>
            </w:r>
          </w:p>
        </w:tc>
        <w:tc>
          <w:tcPr>
            <w:tcW w:w="1634" w:type="dxa"/>
          </w:tcPr>
          <w:p w14:paraId="7DF028D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2 (0.96 – 1.83)</w:t>
            </w:r>
          </w:p>
        </w:tc>
        <w:tc>
          <w:tcPr>
            <w:tcW w:w="1634" w:type="dxa"/>
          </w:tcPr>
          <w:p w14:paraId="015C1B9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80 (0.86 – 3.75)</w:t>
            </w:r>
          </w:p>
        </w:tc>
      </w:tr>
      <w:tr w:rsidR="0090597E" w:rsidRPr="00983775" w14:paraId="271988D7" w14:textId="77777777" w:rsidTr="00BC7CDB">
        <w:trPr>
          <w:jc w:val="center"/>
        </w:trPr>
        <w:tc>
          <w:tcPr>
            <w:tcW w:w="3235" w:type="dxa"/>
            <w:gridSpan w:val="2"/>
          </w:tcPr>
          <w:p w14:paraId="54D08C9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FAEC17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E40E40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A7976D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0D06E0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03F2419A" w14:textId="77777777" w:rsidTr="00BC7CDB">
        <w:trPr>
          <w:jc w:val="center"/>
        </w:trPr>
        <w:tc>
          <w:tcPr>
            <w:tcW w:w="9770" w:type="dxa"/>
            <w:gridSpan w:val="6"/>
          </w:tcPr>
          <w:p w14:paraId="655B8B0C" w14:textId="5EF544E1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Hypertension</w:t>
            </w:r>
          </w:p>
        </w:tc>
      </w:tr>
      <w:tr w:rsidR="0090597E" w:rsidRPr="00983775" w14:paraId="6B80403B" w14:textId="77777777" w:rsidTr="00BC7CDB">
        <w:trPr>
          <w:jc w:val="center"/>
        </w:trPr>
        <w:tc>
          <w:tcPr>
            <w:tcW w:w="265" w:type="dxa"/>
          </w:tcPr>
          <w:p w14:paraId="7FCB6D2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A28A5C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446C86F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282194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41196E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1D8213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27456F2B" w14:textId="77777777" w:rsidTr="00BC7CDB">
        <w:trPr>
          <w:jc w:val="center"/>
        </w:trPr>
        <w:tc>
          <w:tcPr>
            <w:tcW w:w="265" w:type="dxa"/>
          </w:tcPr>
          <w:p w14:paraId="322D092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4C5D30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343C5DB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3 (0.69 – 1.24)</w:t>
            </w:r>
          </w:p>
        </w:tc>
        <w:tc>
          <w:tcPr>
            <w:tcW w:w="1634" w:type="dxa"/>
          </w:tcPr>
          <w:p w14:paraId="0AE3666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8 (0.86 – 1.62)</w:t>
            </w:r>
          </w:p>
        </w:tc>
        <w:tc>
          <w:tcPr>
            <w:tcW w:w="1634" w:type="dxa"/>
          </w:tcPr>
          <w:p w14:paraId="50DD71F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5 (0.74 – 1.23)</w:t>
            </w:r>
          </w:p>
        </w:tc>
        <w:tc>
          <w:tcPr>
            <w:tcW w:w="1634" w:type="dxa"/>
          </w:tcPr>
          <w:p w14:paraId="5A69C8B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9 (0.59 – 2.03)</w:t>
            </w:r>
          </w:p>
        </w:tc>
      </w:tr>
      <w:tr w:rsidR="0090597E" w:rsidRPr="00983775" w14:paraId="17562824" w14:textId="77777777" w:rsidTr="00BC7CDB">
        <w:trPr>
          <w:jc w:val="center"/>
        </w:trPr>
        <w:tc>
          <w:tcPr>
            <w:tcW w:w="3235" w:type="dxa"/>
            <w:gridSpan w:val="2"/>
          </w:tcPr>
          <w:p w14:paraId="2DC68CE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351944C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5714B1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65B347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3F84AB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2ED6B20E" w14:textId="77777777" w:rsidTr="00BC7CDB">
        <w:trPr>
          <w:jc w:val="center"/>
        </w:trPr>
        <w:tc>
          <w:tcPr>
            <w:tcW w:w="9770" w:type="dxa"/>
            <w:gridSpan w:val="6"/>
          </w:tcPr>
          <w:p w14:paraId="46A7CFAB" w14:textId="21A44D59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Pneumonia</w:t>
            </w:r>
          </w:p>
        </w:tc>
      </w:tr>
      <w:tr w:rsidR="0090597E" w:rsidRPr="00983775" w14:paraId="48B70DBA" w14:textId="77777777" w:rsidTr="00BC7CDB">
        <w:trPr>
          <w:jc w:val="center"/>
        </w:trPr>
        <w:tc>
          <w:tcPr>
            <w:tcW w:w="265" w:type="dxa"/>
          </w:tcPr>
          <w:p w14:paraId="7D79A23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E52189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6E861A4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9AA927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FC2EC4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3EF26F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7BADD020" w14:textId="77777777" w:rsidTr="00BC7CDB">
        <w:trPr>
          <w:jc w:val="center"/>
        </w:trPr>
        <w:tc>
          <w:tcPr>
            <w:tcW w:w="265" w:type="dxa"/>
          </w:tcPr>
          <w:p w14:paraId="3196684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22BE94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19A10F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2 (0.66 – 1.29)</w:t>
            </w:r>
          </w:p>
        </w:tc>
        <w:tc>
          <w:tcPr>
            <w:tcW w:w="1634" w:type="dxa"/>
          </w:tcPr>
          <w:p w14:paraId="52CC346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24 (0.88 – 1.76)</w:t>
            </w:r>
          </w:p>
        </w:tc>
        <w:tc>
          <w:tcPr>
            <w:tcW w:w="1634" w:type="dxa"/>
          </w:tcPr>
          <w:p w14:paraId="7F04225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1 (0.68 – 1.23)</w:t>
            </w:r>
          </w:p>
        </w:tc>
        <w:tc>
          <w:tcPr>
            <w:tcW w:w="1634" w:type="dxa"/>
          </w:tcPr>
          <w:p w14:paraId="5CA6879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2 (0.44 – 1.93)</w:t>
            </w:r>
          </w:p>
        </w:tc>
      </w:tr>
      <w:tr w:rsidR="0090597E" w:rsidRPr="00983775" w14:paraId="7D3CDFC8" w14:textId="77777777" w:rsidTr="00BC7CDB">
        <w:trPr>
          <w:jc w:val="center"/>
        </w:trPr>
        <w:tc>
          <w:tcPr>
            <w:tcW w:w="3235" w:type="dxa"/>
            <w:gridSpan w:val="2"/>
          </w:tcPr>
          <w:p w14:paraId="5616550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31C8117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352864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FF6244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0DB043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6C3D6FA3" w14:textId="77777777" w:rsidTr="00BC7CDB">
        <w:trPr>
          <w:jc w:val="center"/>
        </w:trPr>
        <w:tc>
          <w:tcPr>
            <w:tcW w:w="9770" w:type="dxa"/>
            <w:gridSpan w:val="6"/>
          </w:tcPr>
          <w:p w14:paraId="0E36ED62" w14:textId="7042BF98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Sarcoidosis</w:t>
            </w:r>
          </w:p>
        </w:tc>
      </w:tr>
      <w:tr w:rsidR="0090597E" w:rsidRPr="00983775" w14:paraId="461B65D0" w14:textId="77777777" w:rsidTr="00BC7CDB">
        <w:trPr>
          <w:jc w:val="center"/>
        </w:trPr>
        <w:tc>
          <w:tcPr>
            <w:tcW w:w="265" w:type="dxa"/>
          </w:tcPr>
          <w:p w14:paraId="0BF0B26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BF912B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0D50465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BA6FFC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0AF210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993CC8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37A1EFE7" w14:textId="77777777" w:rsidTr="00BC7CDB">
        <w:trPr>
          <w:jc w:val="center"/>
        </w:trPr>
        <w:tc>
          <w:tcPr>
            <w:tcW w:w="265" w:type="dxa"/>
          </w:tcPr>
          <w:p w14:paraId="241DAA9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125338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2B36740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630DC39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7.11 (1.71 – 29.56)</w:t>
            </w:r>
          </w:p>
        </w:tc>
        <w:tc>
          <w:tcPr>
            <w:tcW w:w="1634" w:type="dxa"/>
          </w:tcPr>
          <w:p w14:paraId="2214BD7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.14 (0.29 – 15.60)</w:t>
            </w:r>
          </w:p>
        </w:tc>
        <w:tc>
          <w:tcPr>
            <w:tcW w:w="1634" w:type="dxa"/>
          </w:tcPr>
          <w:p w14:paraId="10B62B2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117BC945" w14:textId="77777777" w:rsidTr="00BC7CDB">
        <w:trPr>
          <w:jc w:val="center"/>
        </w:trPr>
        <w:tc>
          <w:tcPr>
            <w:tcW w:w="3235" w:type="dxa"/>
            <w:gridSpan w:val="2"/>
          </w:tcPr>
          <w:p w14:paraId="5A7D330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01A8F2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5F259D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D6DF11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DC7B51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308AC999" w14:textId="77777777" w:rsidTr="00BC7CDB">
        <w:trPr>
          <w:jc w:val="center"/>
        </w:trPr>
        <w:tc>
          <w:tcPr>
            <w:tcW w:w="9770" w:type="dxa"/>
            <w:gridSpan w:val="6"/>
          </w:tcPr>
          <w:p w14:paraId="6E9DA333" w14:textId="6B6F4F4F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Silicosis</w:t>
            </w:r>
          </w:p>
        </w:tc>
      </w:tr>
      <w:tr w:rsidR="0090597E" w:rsidRPr="00983775" w14:paraId="6273054A" w14:textId="77777777" w:rsidTr="00BC7CDB">
        <w:trPr>
          <w:jc w:val="center"/>
        </w:trPr>
        <w:tc>
          <w:tcPr>
            <w:tcW w:w="265" w:type="dxa"/>
          </w:tcPr>
          <w:p w14:paraId="5764C5F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00BE80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73D1371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C3AA84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1564D4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6DFCAC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27046D7" w14:textId="77777777" w:rsidTr="00BC7CDB">
        <w:trPr>
          <w:jc w:val="center"/>
        </w:trPr>
        <w:tc>
          <w:tcPr>
            <w:tcW w:w="265" w:type="dxa"/>
          </w:tcPr>
          <w:p w14:paraId="719ECF4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482F07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5E501A6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421220D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4C83754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3.33 (0.45 – 24.50)</w:t>
            </w:r>
          </w:p>
        </w:tc>
        <w:tc>
          <w:tcPr>
            <w:tcW w:w="1634" w:type="dxa"/>
          </w:tcPr>
          <w:p w14:paraId="6A37316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178B0890" w14:textId="77777777" w:rsidTr="00BC7CDB">
        <w:trPr>
          <w:jc w:val="center"/>
        </w:trPr>
        <w:tc>
          <w:tcPr>
            <w:tcW w:w="3235" w:type="dxa"/>
            <w:gridSpan w:val="2"/>
          </w:tcPr>
          <w:p w14:paraId="085A85F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3D12E3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AE7C32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835DB8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5346EC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2B965074" w14:textId="77777777" w:rsidTr="00BC7CDB">
        <w:trPr>
          <w:jc w:val="center"/>
        </w:trPr>
        <w:tc>
          <w:tcPr>
            <w:tcW w:w="9770" w:type="dxa"/>
            <w:gridSpan w:val="6"/>
          </w:tcPr>
          <w:p w14:paraId="66F04BBC" w14:textId="0C8616D6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Stroke</w:t>
            </w:r>
          </w:p>
        </w:tc>
      </w:tr>
      <w:tr w:rsidR="0090597E" w:rsidRPr="00983775" w14:paraId="3F58A5AA" w14:textId="77777777" w:rsidTr="00BC7CDB">
        <w:trPr>
          <w:jc w:val="center"/>
        </w:trPr>
        <w:tc>
          <w:tcPr>
            <w:tcW w:w="265" w:type="dxa"/>
          </w:tcPr>
          <w:p w14:paraId="40992DD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F8121D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27FC3BE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292DDF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75B214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E188FF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332F6037" w14:textId="77777777" w:rsidTr="00BC7CDB">
        <w:trPr>
          <w:jc w:val="center"/>
        </w:trPr>
        <w:tc>
          <w:tcPr>
            <w:tcW w:w="265" w:type="dxa"/>
          </w:tcPr>
          <w:p w14:paraId="46D852F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3F45A6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003DC90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0 (0.69 – 2.86)</w:t>
            </w:r>
          </w:p>
        </w:tc>
        <w:tc>
          <w:tcPr>
            <w:tcW w:w="1634" w:type="dxa"/>
          </w:tcPr>
          <w:p w14:paraId="5D55419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55 (0.72 – 3.31)</w:t>
            </w:r>
          </w:p>
        </w:tc>
        <w:tc>
          <w:tcPr>
            <w:tcW w:w="1634" w:type="dxa"/>
          </w:tcPr>
          <w:p w14:paraId="2AC2455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6 (0.52 – 2.15)</w:t>
            </w:r>
          </w:p>
        </w:tc>
        <w:tc>
          <w:tcPr>
            <w:tcW w:w="1634" w:type="dxa"/>
          </w:tcPr>
          <w:p w14:paraId="79EA78F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.60 (0.80 – 8.44)</w:t>
            </w:r>
          </w:p>
        </w:tc>
      </w:tr>
      <w:tr w:rsidR="0090597E" w:rsidRPr="00983775" w14:paraId="3288BD4C" w14:textId="77777777" w:rsidTr="00BC7CDB">
        <w:trPr>
          <w:jc w:val="center"/>
        </w:trPr>
        <w:tc>
          <w:tcPr>
            <w:tcW w:w="3235" w:type="dxa"/>
            <w:gridSpan w:val="2"/>
          </w:tcPr>
          <w:p w14:paraId="3B8AF8B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D74836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9E2217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329E52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948379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1DEEA83" w14:textId="77777777" w:rsidTr="00BC7CDB">
        <w:trPr>
          <w:jc w:val="center"/>
        </w:trPr>
        <w:tc>
          <w:tcPr>
            <w:tcW w:w="9770" w:type="dxa"/>
            <w:gridSpan w:val="6"/>
          </w:tcPr>
          <w:p w14:paraId="4AF7720B" w14:textId="1A420E02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Tuberculosis</w:t>
            </w:r>
          </w:p>
        </w:tc>
      </w:tr>
      <w:tr w:rsidR="0090597E" w:rsidRPr="00983775" w14:paraId="733BCA8B" w14:textId="77777777" w:rsidTr="00BC7CDB">
        <w:trPr>
          <w:jc w:val="center"/>
        </w:trPr>
        <w:tc>
          <w:tcPr>
            <w:tcW w:w="265" w:type="dxa"/>
          </w:tcPr>
          <w:p w14:paraId="2FD7674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5A0DCE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3747CE9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8CDE2C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D82D22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EC4E96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3767D052" w14:textId="77777777" w:rsidTr="00BC7CDB">
        <w:trPr>
          <w:jc w:val="center"/>
        </w:trPr>
        <w:tc>
          <w:tcPr>
            <w:tcW w:w="265" w:type="dxa"/>
          </w:tcPr>
          <w:p w14:paraId="57D62F6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EE66F6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794C46C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46 (0.06 – 3.27)</w:t>
            </w:r>
          </w:p>
        </w:tc>
        <w:tc>
          <w:tcPr>
            <w:tcW w:w="1634" w:type="dxa"/>
          </w:tcPr>
          <w:p w14:paraId="7E43953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8 (0.08 – 4.12)</w:t>
            </w:r>
          </w:p>
        </w:tc>
        <w:tc>
          <w:tcPr>
            <w:tcW w:w="1634" w:type="dxa"/>
          </w:tcPr>
          <w:p w14:paraId="01C0018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1 (0.52 – 3.81)</w:t>
            </w:r>
          </w:p>
        </w:tc>
        <w:tc>
          <w:tcPr>
            <w:tcW w:w="1634" w:type="dxa"/>
          </w:tcPr>
          <w:p w14:paraId="3E07417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.23 (0.31 – 16.28)</w:t>
            </w:r>
          </w:p>
        </w:tc>
      </w:tr>
      <w:tr w:rsidR="0090597E" w:rsidRPr="00983775" w14:paraId="48C522E6" w14:textId="77777777" w:rsidTr="00BC7CDB">
        <w:trPr>
          <w:jc w:val="center"/>
        </w:trPr>
        <w:tc>
          <w:tcPr>
            <w:tcW w:w="3235" w:type="dxa"/>
            <w:gridSpan w:val="2"/>
          </w:tcPr>
          <w:p w14:paraId="24AFB2F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03711A5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50BBA4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DF5B3E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60429D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242290C4" w14:textId="77777777" w:rsidTr="00BC7CDB">
        <w:trPr>
          <w:jc w:val="center"/>
        </w:trPr>
        <w:tc>
          <w:tcPr>
            <w:tcW w:w="3235" w:type="dxa"/>
            <w:gridSpan w:val="2"/>
          </w:tcPr>
          <w:p w14:paraId="4DD8A19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0ABB844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6CF807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181720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DFFA9D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0597E" w:rsidRPr="00983775" w14:paraId="1014EAC5" w14:textId="77777777" w:rsidTr="00BC7CDB">
        <w:trPr>
          <w:jc w:val="center"/>
        </w:trPr>
        <w:tc>
          <w:tcPr>
            <w:tcW w:w="9770" w:type="dxa"/>
            <w:gridSpan w:val="6"/>
          </w:tcPr>
          <w:p w14:paraId="5D1880E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Occupational exposures</w:t>
            </w:r>
          </w:p>
        </w:tc>
      </w:tr>
      <w:tr w:rsidR="00BB146C" w:rsidRPr="00983775" w14:paraId="62112FB0" w14:textId="77777777" w:rsidTr="00BC7CDB">
        <w:trPr>
          <w:jc w:val="center"/>
        </w:trPr>
        <w:tc>
          <w:tcPr>
            <w:tcW w:w="9770" w:type="dxa"/>
            <w:gridSpan w:val="6"/>
          </w:tcPr>
          <w:p w14:paraId="4172897C" w14:textId="1DBEA867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Asbestos</w:t>
            </w:r>
          </w:p>
        </w:tc>
      </w:tr>
      <w:tr w:rsidR="0090597E" w:rsidRPr="00983775" w14:paraId="156EA856" w14:textId="77777777" w:rsidTr="00BC7CDB">
        <w:trPr>
          <w:jc w:val="center"/>
        </w:trPr>
        <w:tc>
          <w:tcPr>
            <w:tcW w:w="265" w:type="dxa"/>
          </w:tcPr>
          <w:p w14:paraId="485F646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0E9AB73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60740BA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EF0E35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A4F0F6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60E80C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2CF81E75" w14:textId="77777777" w:rsidTr="00BC7CDB">
        <w:trPr>
          <w:jc w:val="center"/>
        </w:trPr>
        <w:tc>
          <w:tcPr>
            <w:tcW w:w="265" w:type="dxa"/>
          </w:tcPr>
          <w:p w14:paraId="513CA98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F3FB7E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6A7E939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6 (0.56 – 2.00)</w:t>
            </w:r>
          </w:p>
        </w:tc>
        <w:tc>
          <w:tcPr>
            <w:tcW w:w="1634" w:type="dxa"/>
          </w:tcPr>
          <w:p w14:paraId="14F1326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64 (0.91 – 2.95)</w:t>
            </w:r>
          </w:p>
        </w:tc>
        <w:tc>
          <w:tcPr>
            <w:tcW w:w="1634" w:type="dxa"/>
          </w:tcPr>
          <w:p w14:paraId="0427100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0 (0.42 – 1.50)</w:t>
            </w:r>
          </w:p>
        </w:tc>
        <w:tc>
          <w:tcPr>
            <w:tcW w:w="1634" w:type="dxa"/>
          </w:tcPr>
          <w:p w14:paraId="699FA7E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4.03 (1.79 – 9.07)</w:t>
            </w:r>
          </w:p>
        </w:tc>
      </w:tr>
      <w:tr w:rsidR="0090597E" w:rsidRPr="00983775" w14:paraId="6397749B" w14:textId="77777777" w:rsidTr="00BC7CDB">
        <w:trPr>
          <w:jc w:val="center"/>
        </w:trPr>
        <w:tc>
          <w:tcPr>
            <w:tcW w:w="3235" w:type="dxa"/>
            <w:gridSpan w:val="2"/>
          </w:tcPr>
          <w:p w14:paraId="45B53F6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54F190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68018F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B4B1D3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BABA9A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64B8C350" w14:textId="77777777" w:rsidTr="00BC7CDB">
        <w:trPr>
          <w:jc w:val="center"/>
        </w:trPr>
        <w:tc>
          <w:tcPr>
            <w:tcW w:w="9770" w:type="dxa"/>
            <w:gridSpan w:val="6"/>
          </w:tcPr>
          <w:p w14:paraId="2B0B1F33" w14:textId="376947E1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Baking</w:t>
            </w:r>
          </w:p>
        </w:tc>
      </w:tr>
      <w:tr w:rsidR="0090597E" w:rsidRPr="00983775" w14:paraId="7D5B9C30" w14:textId="77777777" w:rsidTr="00BC7CDB">
        <w:trPr>
          <w:jc w:val="center"/>
        </w:trPr>
        <w:tc>
          <w:tcPr>
            <w:tcW w:w="265" w:type="dxa"/>
          </w:tcPr>
          <w:p w14:paraId="1F29C17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FEF86D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431497B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80CDE0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0AECC9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CEBCE7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0209ADD5" w14:textId="77777777" w:rsidTr="00BC7CDB">
        <w:trPr>
          <w:jc w:val="center"/>
        </w:trPr>
        <w:tc>
          <w:tcPr>
            <w:tcW w:w="265" w:type="dxa"/>
          </w:tcPr>
          <w:p w14:paraId="3E83E73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54A9DC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7A93788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51 (0.71 – 3.23)</w:t>
            </w:r>
          </w:p>
        </w:tc>
        <w:tc>
          <w:tcPr>
            <w:tcW w:w="1634" w:type="dxa"/>
          </w:tcPr>
          <w:p w14:paraId="068333A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8 (0.40 – 2.91)</w:t>
            </w:r>
          </w:p>
        </w:tc>
        <w:tc>
          <w:tcPr>
            <w:tcW w:w="1634" w:type="dxa"/>
          </w:tcPr>
          <w:p w14:paraId="72613D1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32 (0.08 – 1.29)</w:t>
            </w:r>
          </w:p>
        </w:tc>
        <w:tc>
          <w:tcPr>
            <w:tcW w:w="1634" w:type="dxa"/>
          </w:tcPr>
          <w:p w14:paraId="1771C11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4C3B13C0" w14:textId="77777777" w:rsidTr="00BC7CDB">
        <w:trPr>
          <w:jc w:val="center"/>
        </w:trPr>
        <w:tc>
          <w:tcPr>
            <w:tcW w:w="3235" w:type="dxa"/>
            <w:gridSpan w:val="2"/>
          </w:tcPr>
          <w:p w14:paraId="485E7E6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6C22F2F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3D06A5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D8B64E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7AA52E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510F40DB" w14:textId="77777777" w:rsidTr="00BC7CDB">
        <w:trPr>
          <w:jc w:val="center"/>
        </w:trPr>
        <w:tc>
          <w:tcPr>
            <w:tcW w:w="9770" w:type="dxa"/>
            <w:gridSpan w:val="6"/>
          </w:tcPr>
          <w:p w14:paraId="4319D50E" w14:textId="6B5617EE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Butchering / meat processing</w:t>
            </w:r>
          </w:p>
        </w:tc>
      </w:tr>
      <w:tr w:rsidR="0090597E" w:rsidRPr="00983775" w14:paraId="050D2A13" w14:textId="77777777" w:rsidTr="00BC7CDB">
        <w:trPr>
          <w:jc w:val="center"/>
        </w:trPr>
        <w:tc>
          <w:tcPr>
            <w:tcW w:w="265" w:type="dxa"/>
          </w:tcPr>
          <w:p w14:paraId="5137EDB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9A795B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5D27809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F7C3AE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BEB9B6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8B5E48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7A22B10B" w14:textId="77777777" w:rsidTr="00BC7CDB">
        <w:trPr>
          <w:jc w:val="center"/>
        </w:trPr>
        <w:tc>
          <w:tcPr>
            <w:tcW w:w="265" w:type="dxa"/>
          </w:tcPr>
          <w:p w14:paraId="6513C74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2D01D3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44FCE86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3 (0.47 – 2.77)</w:t>
            </w:r>
          </w:p>
        </w:tc>
        <w:tc>
          <w:tcPr>
            <w:tcW w:w="1634" w:type="dxa"/>
          </w:tcPr>
          <w:p w14:paraId="356D483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3 (0.58 – 3.51)</w:t>
            </w:r>
          </w:p>
        </w:tc>
        <w:tc>
          <w:tcPr>
            <w:tcW w:w="1634" w:type="dxa"/>
          </w:tcPr>
          <w:p w14:paraId="3C78E6D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9 (0.25 – 1.85)</w:t>
            </w:r>
          </w:p>
        </w:tc>
        <w:tc>
          <w:tcPr>
            <w:tcW w:w="1634" w:type="dxa"/>
          </w:tcPr>
          <w:p w14:paraId="053C6CB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3103CA3A" w14:textId="77777777" w:rsidTr="00BC7CDB">
        <w:trPr>
          <w:jc w:val="center"/>
        </w:trPr>
        <w:tc>
          <w:tcPr>
            <w:tcW w:w="3235" w:type="dxa"/>
            <w:gridSpan w:val="2"/>
          </w:tcPr>
          <w:p w14:paraId="1FEEDEA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29E120B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CB0B0B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17965E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9482D7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AADB300" w14:textId="77777777" w:rsidTr="00BC7CDB">
        <w:trPr>
          <w:jc w:val="center"/>
        </w:trPr>
        <w:tc>
          <w:tcPr>
            <w:tcW w:w="9770" w:type="dxa"/>
            <w:gridSpan w:val="6"/>
          </w:tcPr>
          <w:p w14:paraId="3EF36670" w14:textId="7134BA5D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Chemicals / plastics</w:t>
            </w:r>
          </w:p>
        </w:tc>
      </w:tr>
      <w:tr w:rsidR="0090597E" w:rsidRPr="00983775" w14:paraId="332E9BF2" w14:textId="77777777" w:rsidTr="00BC7CDB">
        <w:trPr>
          <w:jc w:val="center"/>
        </w:trPr>
        <w:tc>
          <w:tcPr>
            <w:tcW w:w="265" w:type="dxa"/>
          </w:tcPr>
          <w:p w14:paraId="14B8D87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254784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4D967CE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143811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5BC25E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E06BA8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4CEB9D94" w14:textId="77777777" w:rsidTr="00BC7CDB">
        <w:trPr>
          <w:jc w:val="center"/>
        </w:trPr>
        <w:tc>
          <w:tcPr>
            <w:tcW w:w="265" w:type="dxa"/>
          </w:tcPr>
          <w:p w14:paraId="1E2150A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F200A4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0B37506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82 (1.17 – 2.84)</w:t>
            </w:r>
          </w:p>
        </w:tc>
        <w:tc>
          <w:tcPr>
            <w:tcW w:w="1634" w:type="dxa"/>
          </w:tcPr>
          <w:p w14:paraId="6414A77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8 (0.26 – 1.31)</w:t>
            </w:r>
          </w:p>
        </w:tc>
        <w:tc>
          <w:tcPr>
            <w:tcW w:w="1634" w:type="dxa"/>
          </w:tcPr>
          <w:p w14:paraId="076A03A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9 (0.31 – 1.10)</w:t>
            </w:r>
          </w:p>
        </w:tc>
        <w:tc>
          <w:tcPr>
            <w:tcW w:w="1634" w:type="dxa"/>
          </w:tcPr>
          <w:p w14:paraId="091A318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56 (0.56 – 4.38)</w:t>
            </w:r>
          </w:p>
        </w:tc>
      </w:tr>
      <w:tr w:rsidR="0090597E" w:rsidRPr="00983775" w14:paraId="56C0FA3B" w14:textId="77777777" w:rsidTr="00BC7CDB">
        <w:trPr>
          <w:jc w:val="center"/>
        </w:trPr>
        <w:tc>
          <w:tcPr>
            <w:tcW w:w="3235" w:type="dxa"/>
            <w:gridSpan w:val="2"/>
          </w:tcPr>
          <w:p w14:paraId="060908D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23A3E96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23F00F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614118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AF1BBD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E8B8793" w14:textId="77777777" w:rsidTr="00BC7CDB">
        <w:trPr>
          <w:jc w:val="center"/>
        </w:trPr>
        <w:tc>
          <w:tcPr>
            <w:tcW w:w="9770" w:type="dxa"/>
            <w:gridSpan w:val="6"/>
          </w:tcPr>
          <w:p w14:paraId="3A8BC183" w14:textId="699706FB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Coal mining</w:t>
            </w:r>
          </w:p>
        </w:tc>
      </w:tr>
      <w:tr w:rsidR="0090597E" w:rsidRPr="00983775" w14:paraId="4BA9849A" w14:textId="77777777" w:rsidTr="00BC7CDB">
        <w:trPr>
          <w:jc w:val="center"/>
        </w:trPr>
        <w:tc>
          <w:tcPr>
            <w:tcW w:w="265" w:type="dxa"/>
          </w:tcPr>
          <w:p w14:paraId="69DCC2B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5275FD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6294A82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C02B87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F6C0CE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F37684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EE56758" w14:textId="77777777" w:rsidTr="00BC7CDB">
        <w:trPr>
          <w:jc w:val="center"/>
        </w:trPr>
        <w:tc>
          <w:tcPr>
            <w:tcW w:w="265" w:type="dxa"/>
          </w:tcPr>
          <w:p w14:paraId="4150E2FC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720AB9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1B64D6F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0696AFC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6 (0.13 – 6.89)</w:t>
            </w:r>
          </w:p>
        </w:tc>
        <w:tc>
          <w:tcPr>
            <w:tcW w:w="1634" w:type="dxa"/>
          </w:tcPr>
          <w:p w14:paraId="5DE1F8B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76 (0.56 – 5.54)</w:t>
            </w:r>
          </w:p>
        </w:tc>
        <w:tc>
          <w:tcPr>
            <w:tcW w:w="1634" w:type="dxa"/>
          </w:tcPr>
          <w:p w14:paraId="410EC69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7D9BAF0C" w14:textId="77777777" w:rsidTr="00BC7CDB">
        <w:trPr>
          <w:jc w:val="center"/>
        </w:trPr>
        <w:tc>
          <w:tcPr>
            <w:tcW w:w="3235" w:type="dxa"/>
            <w:gridSpan w:val="2"/>
          </w:tcPr>
          <w:p w14:paraId="71BA88A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C19B89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1CBB38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EB2214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2B24F5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C923331" w14:textId="77777777" w:rsidTr="00BC7CDB">
        <w:trPr>
          <w:jc w:val="center"/>
        </w:trPr>
        <w:tc>
          <w:tcPr>
            <w:tcW w:w="9770" w:type="dxa"/>
            <w:gridSpan w:val="6"/>
          </w:tcPr>
          <w:p w14:paraId="02B6095F" w14:textId="2481D033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Cotton jute processing</w:t>
            </w:r>
          </w:p>
        </w:tc>
      </w:tr>
      <w:tr w:rsidR="0090597E" w:rsidRPr="00983775" w14:paraId="1CF29F49" w14:textId="77777777" w:rsidTr="00BC7CDB">
        <w:trPr>
          <w:jc w:val="center"/>
        </w:trPr>
        <w:tc>
          <w:tcPr>
            <w:tcW w:w="265" w:type="dxa"/>
          </w:tcPr>
          <w:p w14:paraId="2FC2A2B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58E81A2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5B3FDFF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C8027D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B84B7B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D89078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3B0A18F" w14:textId="77777777" w:rsidTr="00BC7CDB">
        <w:trPr>
          <w:jc w:val="center"/>
        </w:trPr>
        <w:tc>
          <w:tcPr>
            <w:tcW w:w="265" w:type="dxa"/>
          </w:tcPr>
          <w:p w14:paraId="22D573C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1C8A03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38B6696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7 (0.09 – 4.77)</w:t>
            </w:r>
          </w:p>
        </w:tc>
        <w:tc>
          <w:tcPr>
            <w:tcW w:w="1634" w:type="dxa"/>
          </w:tcPr>
          <w:p w14:paraId="48F6094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84 (0.12 – 6.01)</w:t>
            </w:r>
          </w:p>
        </w:tc>
        <w:tc>
          <w:tcPr>
            <w:tcW w:w="1634" w:type="dxa"/>
          </w:tcPr>
          <w:p w14:paraId="21CDD9F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2 (0.25 – 4.12)</w:t>
            </w:r>
          </w:p>
        </w:tc>
        <w:tc>
          <w:tcPr>
            <w:tcW w:w="1634" w:type="dxa"/>
          </w:tcPr>
          <w:p w14:paraId="7130441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6EDEAA0C" w14:textId="77777777" w:rsidTr="00BC7CDB">
        <w:trPr>
          <w:jc w:val="center"/>
        </w:trPr>
        <w:tc>
          <w:tcPr>
            <w:tcW w:w="3235" w:type="dxa"/>
            <w:gridSpan w:val="2"/>
          </w:tcPr>
          <w:p w14:paraId="0A32D32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5ADC323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C7F9C7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6A30A7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7D5C47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1ADC709" w14:textId="77777777" w:rsidTr="00BC7CDB">
        <w:trPr>
          <w:jc w:val="center"/>
        </w:trPr>
        <w:tc>
          <w:tcPr>
            <w:tcW w:w="9770" w:type="dxa"/>
            <w:gridSpan w:val="6"/>
          </w:tcPr>
          <w:p w14:paraId="52473AF6" w14:textId="5DFF2D03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Farming</w:t>
            </w:r>
          </w:p>
        </w:tc>
      </w:tr>
      <w:tr w:rsidR="0090597E" w:rsidRPr="00983775" w14:paraId="050552DC" w14:textId="77777777" w:rsidTr="00BC7CDB">
        <w:trPr>
          <w:jc w:val="center"/>
        </w:trPr>
        <w:tc>
          <w:tcPr>
            <w:tcW w:w="265" w:type="dxa"/>
          </w:tcPr>
          <w:p w14:paraId="52B96BAD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E64A9A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66CD7BC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411804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5E7292C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C75FA0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21C8BCF0" w14:textId="77777777" w:rsidTr="00BC7CDB">
        <w:trPr>
          <w:jc w:val="center"/>
        </w:trPr>
        <w:tc>
          <w:tcPr>
            <w:tcW w:w="265" w:type="dxa"/>
          </w:tcPr>
          <w:p w14:paraId="3848688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CDE31F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032FE2C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5 (0.61 – 1.50)</w:t>
            </w:r>
          </w:p>
        </w:tc>
        <w:tc>
          <w:tcPr>
            <w:tcW w:w="1634" w:type="dxa"/>
          </w:tcPr>
          <w:p w14:paraId="5F1B53B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97 (0.59 – 1.61)</w:t>
            </w:r>
          </w:p>
        </w:tc>
        <w:tc>
          <w:tcPr>
            <w:tcW w:w="1634" w:type="dxa"/>
          </w:tcPr>
          <w:p w14:paraId="36677D8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5 (0.72 – 1.54)</w:t>
            </w:r>
          </w:p>
        </w:tc>
        <w:tc>
          <w:tcPr>
            <w:tcW w:w="1634" w:type="dxa"/>
          </w:tcPr>
          <w:p w14:paraId="3B46AF8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63 (0.19 – 2.04)</w:t>
            </w:r>
          </w:p>
        </w:tc>
      </w:tr>
      <w:tr w:rsidR="0090597E" w:rsidRPr="00983775" w14:paraId="6B03F8B7" w14:textId="77777777" w:rsidTr="00BC7CDB">
        <w:trPr>
          <w:jc w:val="center"/>
        </w:trPr>
        <w:tc>
          <w:tcPr>
            <w:tcW w:w="3235" w:type="dxa"/>
            <w:gridSpan w:val="2"/>
          </w:tcPr>
          <w:p w14:paraId="2D05166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373A729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84B1BF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47DB2E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544C9F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11403748" w14:textId="77777777" w:rsidTr="00BC7CDB">
        <w:trPr>
          <w:jc w:val="center"/>
        </w:trPr>
        <w:tc>
          <w:tcPr>
            <w:tcW w:w="9770" w:type="dxa"/>
            <w:gridSpan w:val="6"/>
          </w:tcPr>
          <w:p w14:paraId="025EFDEE" w14:textId="0E1C1432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Fire</w:t>
            </w:r>
          </w:p>
        </w:tc>
      </w:tr>
      <w:tr w:rsidR="0090597E" w:rsidRPr="00983775" w14:paraId="01CF28BE" w14:textId="77777777" w:rsidTr="00BC7CDB">
        <w:trPr>
          <w:jc w:val="center"/>
        </w:trPr>
        <w:tc>
          <w:tcPr>
            <w:tcW w:w="265" w:type="dxa"/>
          </w:tcPr>
          <w:p w14:paraId="679571E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B3F132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6DCF1C3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D79F11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A232FD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2EE0F5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3FEFDCAC" w14:textId="77777777" w:rsidTr="00BC7CDB">
        <w:trPr>
          <w:jc w:val="center"/>
        </w:trPr>
        <w:tc>
          <w:tcPr>
            <w:tcW w:w="265" w:type="dxa"/>
          </w:tcPr>
          <w:p w14:paraId="035AB3F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9B75C1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1A542A7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67 (0.74 – 3.78)</w:t>
            </w:r>
          </w:p>
        </w:tc>
        <w:tc>
          <w:tcPr>
            <w:tcW w:w="1634" w:type="dxa"/>
          </w:tcPr>
          <w:p w14:paraId="29ED267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9 (0.51 – 3.76)</w:t>
            </w:r>
          </w:p>
        </w:tc>
        <w:tc>
          <w:tcPr>
            <w:tcW w:w="1634" w:type="dxa"/>
          </w:tcPr>
          <w:p w14:paraId="09E96EE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48 (0.69 – 3.15)</w:t>
            </w:r>
          </w:p>
        </w:tc>
        <w:tc>
          <w:tcPr>
            <w:tcW w:w="1634" w:type="dxa"/>
          </w:tcPr>
          <w:p w14:paraId="5B50A5A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2 (0.18 – 9.64)</w:t>
            </w:r>
          </w:p>
        </w:tc>
      </w:tr>
      <w:tr w:rsidR="0090597E" w:rsidRPr="00983775" w14:paraId="5EAE955C" w14:textId="77777777" w:rsidTr="00BC7CDB">
        <w:trPr>
          <w:jc w:val="center"/>
        </w:trPr>
        <w:tc>
          <w:tcPr>
            <w:tcW w:w="3235" w:type="dxa"/>
            <w:gridSpan w:val="2"/>
          </w:tcPr>
          <w:p w14:paraId="6FF186A0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FC6A7A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31A918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D4CC18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4AA273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5BAF8942" w14:textId="77777777" w:rsidTr="00BC7CDB">
        <w:trPr>
          <w:jc w:val="center"/>
        </w:trPr>
        <w:tc>
          <w:tcPr>
            <w:tcW w:w="9770" w:type="dxa"/>
            <w:gridSpan w:val="6"/>
          </w:tcPr>
          <w:p w14:paraId="42AC0102" w14:textId="302D4B35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Flour feed / grain milling</w:t>
            </w:r>
          </w:p>
        </w:tc>
      </w:tr>
      <w:tr w:rsidR="0090597E" w:rsidRPr="00983775" w14:paraId="59B7E4D3" w14:textId="77777777" w:rsidTr="00BC7CDB">
        <w:trPr>
          <w:jc w:val="center"/>
        </w:trPr>
        <w:tc>
          <w:tcPr>
            <w:tcW w:w="265" w:type="dxa"/>
          </w:tcPr>
          <w:p w14:paraId="7831998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1DB566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768EE4E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2F0DEF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DA7850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EA70D5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1E0E8BD9" w14:textId="77777777" w:rsidTr="00BC7CDB">
        <w:trPr>
          <w:jc w:val="center"/>
        </w:trPr>
        <w:tc>
          <w:tcPr>
            <w:tcW w:w="265" w:type="dxa"/>
          </w:tcPr>
          <w:p w14:paraId="7ED25627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6401EC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44E8FDC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2.78 (1.22 – 6.32)</w:t>
            </w:r>
          </w:p>
        </w:tc>
        <w:tc>
          <w:tcPr>
            <w:tcW w:w="1634" w:type="dxa"/>
          </w:tcPr>
          <w:p w14:paraId="395C741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7 (0.08 – 4.08)</w:t>
            </w:r>
          </w:p>
        </w:tc>
        <w:tc>
          <w:tcPr>
            <w:tcW w:w="1634" w:type="dxa"/>
          </w:tcPr>
          <w:p w14:paraId="2ADE640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.11 (0.93 – 4.78)</w:t>
            </w:r>
          </w:p>
        </w:tc>
        <w:tc>
          <w:tcPr>
            <w:tcW w:w="1634" w:type="dxa"/>
          </w:tcPr>
          <w:p w14:paraId="30B154C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983775" w14:paraId="3732189F" w14:textId="77777777" w:rsidTr="00BC7CDB">
        <w:trPr>
          <w:jc w:val="center"/>
        </w:trPr>
        <w:tc>
          <w:tcPr>
            <w:tcW w:w="3235" w:type="dxa"/>
            <w:gridSpan w:val="2"/>
          </w:tcPr>
          <w:p w14:paraId="2F17BBB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3C89BBB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AF4347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58D041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DE361F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6B0F9C6E" w14:textId="77777777" w:rsidTr="00BC7CDB">
        <w:trPr>
          <w:jc w:val="center"/>
        </w:trPr>
        <w:tc>
          <w:tcPr>
            <w:tcW w:w="9770" w:type="dxa"/>
            <w:gridSpan w:val="6"/>
          </w:tcPr>
          <w:p w14:paraId="091AFAAE" w14:textId="3CB68807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Foundry / steel</w:t>
            </w:r>
          </w:p>
        </w:tc>
      </w:tr>
      <w:tr w:rsidR="0090597E" w:rsidRPr="00983775" w14:paraId="2365CA00" w14:textId="77777777" w:rsidTr="00BC7CDB">
        <w:trPr>
          <w:jc w:val="center"/>
        </w:trPr>
        <w:tc>
          <w:tcPr>
            <w:tcW w:w="265" w:type="dxa"/>
          </w:tcPr>
          <w:p w14:paraId="50F1232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4DDE0D9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5ABC612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7E8D6D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A86A14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9E5792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63B541DC" w14:textId="77777777" w:rsidTr="00BC7CDB">
        <w:trPr>
          <w:jc w:val="center"/>
        </w:trPr>
        <w:tc>
          <w:tcPr>
            <w:tcW w:w="265" w:type="dxa"/>
          </w:tcPr>
          <w:p w14:paraId="13032D0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BE2526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347F5D5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62 (0.94 – 2.79)</w:t>
            </w:r>
          </w:p>
        </w:tc>
        <w:tc>
          <w:tcPr>
            <w:tcW w:w="1634" w:type="dxa"/>
          </w:tcPr>
          <w:p w14:paraId="152C56B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59 (0.86 – 2.95)</w:t>
            </w:r>
          </w:p>
        </w:tc>
        <w:tc>
          <w:tcPr>
            <w:tcW w:w="1634" w:type="dxa"/>
          </w:tcPr>
          <w:p w14:paraId="6107F70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6 (0.40 – 1.49)</w:t>
            </w:r>
          </w:p>
        </w:tc>
        <w:tc>
          <w:tcPr>
            <w:tcW w:w="1634" w:type="dxa"/>
          </w:tcPr>
          <w:p w14:paraId="099CE97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.27 (0.81 – 6.37)</w:t>
            </w:r>
          </w:p>
        </w:tc>
      </w:tr>
      <w:tr w:rsidR="0090597E" w:rsidRPr="00983775" w14:paraId="6D7E788B" w14:textId="77777777" w:rsidTr="00BC7CDB">
        <w:trPr>
          <w:jc w:val="center"/>
        </w:trPr>
        <w:tc>
          <w:tcPr>
            <w:tcW w:w="3235" w:type="dxa"/>
            <w:gridSpan w:val="2"/>
          </w:tcPr>
          <w:p w14:paraId="3BAC87A3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64DC559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3CBCEA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CC4C0B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3227F6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51F802C2" w14:textId="77777777" w:rsidTr="00BC7CDB">
        <w:trPr>
          <w:jc w:val="center"/>
        </w:trPr>
        <w:tc>
          <w:tcPr>
            <w:tcW w:w="9770" w:type="dxa"/>
            <w:gridSpan w:val="6"/>
          </w:tcPr>
          <w:p w14:paraId="51DE232B" w14:textId="1A07659F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Hard rock mining</w:t>
            </w:r>
          </w:p>
        </w:tc>
      </w:tr>
      <w:tr w:rsidR="0090597E" w:rsidRPr="00983775" w14:paraId="69497EC7" w14:textId="77777777" w:rsidTr="00BC7CDB">
        <w:trPr>
          <w:jc w:val="center"/>
        </w:trPr>
        <w:tc>
          <w:tcPr>
            <w:tcW w:w="265" w:type="dxa"/>
          </w:tcPr>
          <w:p w14:paraId="328EBA0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28834116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4E64B8B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90F288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591EFE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6AAC266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5F98B92C" w14:textId="77777777" w:rsidTr="00BC7CDB">
        <w:trPr>
          <w:jc w:val="center"/>
        </w:trPr>
        <w:tc>
          <w:tcPr>
            <w:tcW w:w="265" w:type="dxa"/>
          </w:tcPr>
          <w:p w14:paraId="439177D4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EAECA3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528FB34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  <w:tc>
          <w:tcPr>
            <w:tcW w:w="1634" w:type="dxa"/>
          </w:tcPr>
          <w:p w14:paraId="6DDCD5A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9 (0.11 – 5.70)</w:t>
            </w:r>
          </w:p>
        </w:tc>
        <w:tc>
          <w:tcPr>
            <w:tcW w:w="1634" w:type="dxa"/>
          </w:tcPr>
          <w:p w14:paraId="4BFE1A8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95 (0.72 – 5.28)</w:t>
            </w:r>
          </w:p>
        </w:tc>
        <w:tc>
          <w:tcPr>
            <w:tcW w:w="1634" w:type="dxa"/>
          </w:tcPr>
          <w:p w14:paraId="6E4B737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3.08 (0.42 – 22.51)</w:t>
            </w:r>
          </w:p>
        </w:tc>
      </w:tr>
      <w:tr w:rsidR="0090597E" w:rsidRPr="00983775" w14:paraId="01C4EEA7" w14:textId="77777777" w:rsidTr="00BC7CDB">
        <w:trPr>
          <w:jc w:val="center"/>
        </w:trPr>
        <w:tc>
          <w:tcPr>
            <w:tcW w:w="3235" w:type="dxa"/>
            <w:gridSpan w:val="2"/>
          </w:tcPr>
          <w:p w14:paraId="0104C86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2F88846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34B9E9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70EBC1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7B51876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7F4720DA" w14:textId="77777777" w:rsidTr="00BC7CDB">
        <w:trPr>
          <w:jc w:val="center"/>
        </w:trPr>
        <w:tc>
          <w:tcPr>
            <w:tcW w:w="9770" w:type="dxa"/>
            <w:gridSpan w:val="6"/>
          </w:tcPr>
          <w:p w14:paraId="1FF7C4D7" w14:textId="29DCBD15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Painting</w:t>
            </w:r>
          </w:p>
        </w:tc>
      </w:tr>
      <w:tr w:rsidR="0090597E" w:rsidRPr="00983775" w14:paraId="29757E3B" w14:textId="77777777" w:rsidTr="00BC7CDB">
        <w:trPr>
          <w:jc w:val="center"/>
        </w:trPr>
        <w:tc>
          <w:tcPr>
            <w:tcW w:w="265" w:type="dxa"/>
          </w:tcPr>
          <w:p w14:paraId="66C4469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12D56215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1F2074D5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B2EC18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BC25F90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3AD8C7C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067F25C2" w14:textId="77777777" w:rsidTr="00BC7CDB">
        <w:trPr>
          <w:jc w:val="center"/>
        </w:trPr>
        <w:tc>
          <w:tcPr>
            <w:tcW w:w="265" w:type="dxa"/>
          </w:tcPr>
          <w:p w14:paraId="1B785BD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368796F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0A077CD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14 (0.63 – 2.04)</w:t>
            </w:r>
          </w:p>
        </w:tc>
        <w:tc>
          <w:tcPr>
            <w:tcW w:w="1634" w:type="dxa"/>
          </w:tcPr>
          <w:p w14:paraId="5C4D95D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7 (0.54 – 2.10)</w:t>
            </w:r>
          </w:p>
        </w:tc>
        <w:tc>
          <w:tcPr>
            <w:tcW w:w="1634" w:type="dxa"/>
          </w:tcPr>
          <w:p w14:paraId="2779CFA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8 (0.64 – 1.83)</w:t>
            </w:r>
          </w:p>
        </w:tc>
        <w:tc>
          <w:tcPr>
            <w:tcW w:w="1634" w:type="dxa"/>
          </w:tcPr>
          <w:p w14:paraId="07208AF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2.42 (0.95 – 6.16)</w:t>
            </w:r>
          </w:p>
        </w:tc>
      </w:tr>
      <w:tr w:rsidR="0090597E" w:rsidRPr="00983775" w14:paraId="4831AADD" w14:textId="77777777" w:rsidTr="00BC7CDB">
        <w:trPr>
          <w:jc w:val="center"/>
        </w:trPr>
        <w:tc>
          <w:tcPr>
            <w:tcW w:w="3235" w:type="dxa"/>
            <w:gridSpan w:val="2"/>
          </w:tcPr>
          <w:p w14:paraId="56D82DA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3E5C905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01A8C04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57A153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078D062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686ECA9F" w14:textId="77777777" w:rsidTr="00BC7CDB">
        <w:trPr>
          <w:jc w:val="center"/>
        </w:trPr>
        <w:tc>
          <w:tcPr>
            <w:tcW w:w="9770" w:type="dxa"/>
            <w:gridSpan w:val="6"/>
          </w:tcPr>
          <w:p w14:paraId="62EAE562" w14:textId="08745E25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Sand blasting</w:t>
            </w:r>
          </w:p>
        </w:tc>
      </w:tr>
      <w:tr w:rsidR="0090597E" w:rsidRPr="00983775" w14:paraId="473566A3" w14:textId="77777777" w:rsidTr="00BC7CDB">
        <w:trPr>
          <w:jc w:val="center"/>
        </w:trPr>
        <w:tc>
          <w:tcPr>
            <w:tcW w:w="265" w:type="dxa"/>
          </w:tcPr>
          <w:p w14:paraId="7D6036C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F22B4FA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2185D3AF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2616939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4B29492C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09E8E8B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353E9556" w14:textId="77777777" w:rsidTr="00BC7CDB">
        <w:trPr>
          <w:jc w:val="center"/>
        </w:trPr>
        <w:tc>
          <w:tcPr>
            <w:tcW w:w="265" w:type="dxa"/>
          </w:tcPr>
          <w:p w14:paraId="66AF5C1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706CFF99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20968C97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57 (0.14 – 2.31)</w:t>
            </w:r>
          </w:p>
        </w:tc>
        <w:tc>
          <w:tcPr>
            <w:tcW w:w="1634" w:type="dxa"/>
          </w:tcPr>
          <w:p w14:paraId="4A9C4802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3.00 (1.46 – 6.14)</w:t>
            </w:r>
          </w:p>
        </w:tc>
        <w:tc>
          <w:tcPr>
            <w:tcW w:w="1634" w:type="dxa"/>
          </w:tcPr>
          <w:p w14:paraId="688355A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3 (0.59 – 3.00)</w:t>
            </w:r>
          </w:p>
        </w:tc>
        <w:tc>
          <w:tcPr>
            <w:tcW w:w="1634" w:type="dxa"/>
          </w:tcPr>
          <w:p w14:paraId="117AF61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4.38 (1.35 – 14.22)</w:t>
            </w:r>
          </w:p>
        </w:tc>
      </w:tr>
      <w:tr w:rsidR="0090597E" w:rsidRPr="00983775" w14:paraId="4B12364D" w14:textId="77777777" w:rsidTr="00BC7CDB">
        <w:trPr>
          <w:jc w:val="center"/>
        </w:trPr>
        <w:tc>
          <w:tcPr>
            <w:tcW w:w="3235" w:type="dxa"/>
            <w:gridSpan w:val="2"/>
          </w:tcPr>
          <w:p w14:paraId="3CF3CFB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3" w:type="dxa"/>
          </w:tcPr>
          <w:p w14:paraId="7073B621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21F015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A83D32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E4869DE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983775" w14:paraId="651E1444" w14:textId="77777777" w:rsidTr="00BC7CDB">
        <w:trPr>
          <w:jc w:val="center"/>
        </w:trPr>
        <w:tc>
          <w:tcPr>
            <w:tcW w:w="9770" w:type="dxa"/>
            <w:gridSpan w:val="6"/>
          </w:tcPr>
          <w:p w14:paraId="1C7C3C32" w14:textId="7EB6C399" w:rsidR="00BB146C" w:rsidRPr="00983775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Welding</w:t>
            </w:r>
          </w:p>
        </w:tc>
      </w:tr>
      <w:tr w:rsidR="0090597E" w:rsidRPr="00983775" w14:paraId="092996B7" w14:textId="77777777" w:rsidTr="00BC7CDB">
        <w:trPr>
          <w:jc w:val="center"/>
        </w:trPr>
        <w:tc>
          <w:tcPr>
            <w:tcW w:w="265" w:type="dxa"/>
          </w:tcPr>
          <w:p w14:paraId="4DFC6731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670FB19E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33" w:type="dxa"/>
          </w:tcPr>
          <w:p w14:paraId="601DED0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71B6F06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727F2393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634" w:type="dxa"/>
          </w:tcPr>
          <w:p w14:paraId="1284BBE9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983775" w14:paraId="7B3BC81A" w14:textId="77777777" w:rsidTr="00BC7CDB">
        <w:trPr>
          <w:jc w:val="center"/>
        </w:trPr>
        <w:tc>
          <w:tcPr>
            <w:tcW w:w="265" w:type="dxa"/>
          </w:tcPr>
          <w:p w14:paraId="1B879F62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70" w:type="dxa"/>
          </w:tcPr>
          <w:p w14:paraId="3CFA2F38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633" w:type="dxa"/>
          </w:tcPr>
          <w:p w14:paraId="64F24F28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b/>
                <w:bCs/>
                <w:sz w:val="18"/>
                <w:szCs w:val="18"/>
              </w:rPr>
              <w:t>1.71 (1.06 – 2.75)</w:t>
            </w:r>
          </w:p>
        </w:tc>
        <w:tc>
          <w:tcPr>
            <w:tcW w:w="1634" w:type="dxa"/>
          </w:tcPr>
          <w:p w14:paraId="3ED3AD3D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33 (0.74 – 2.39)</w:t>
            </w:r>
          </w:p>
        </w:tc>
        <w:tc>
          <w:tcPr>
            <w:tcW w:w="1634" w:type="dxa"/>
          </w:tcPr>
          <w:p w14:paraId="59A9D2BA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0.78 (0.44 – 1.40)</w:t>
            </w:r>
          </w:p>
        </w:tc>
        <w:tc>
          <w:tcPr>
            <w:tcW w:w="1634" w:type="dxa"/>
          </w:tcPr>
          <w:p w14:paraId="6306140B" w14:textId="77777777" w:rsidR="0090597E" w:rsidRPr="00983775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1.72 (0.62 – 4.83)</w:t>
            </w:r>
          </w:p>
        </w:tc>
      </w:tr>
      <w:tr w:rsidR="0090597E" w:rsidRPr="00983775" w14:paraId="0FADE1BE" w14:textId="77777777" w:rsidTr="00BC7CDB">
        <w:trPr>
          <w:jc w:val="center"/>
        </w:trPr>
        <w:tc>
          <w:tcPr>
            <w:tcW w:w="9770" w:type="dxa"/>
            <w:gridSpan w:val="6"/>
          </w:tcPr>
          <w:p w14:paraId="3F78930B" w14:textId="77777777" w:rsidR="0090597E" w:rsidRPr="00983775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983775">
              <w:rPr>
                <w:rFonts w:ascii="Calibri" w:hAnsi="Calibri" w:cs="Calibri"/>
                <w:sz w:val="18"/>
                <w:szCs w:val="18"/>
              </w:rPr>
              <w:t>NC = non-calculable</w:t>
            </w:r>
          </w:p>
        </w:tc>
      </w:tr>
    </w:tbl>
    <w:p w14:paraId="1CB9FA36" w14:textId="77777777" w:rsidR="0090597E" w:rsidRPr="00983775" w:rsidRDefault="0090597E" w:rsidP="0090597E">
      <w:pPr>
        <w:tabs>
          <w:tab w:val="left" w:pos="3720"/>
        </w:tabs>
        <w:rPr>
          <w:rFonts w:ascii="Calibri" w:hAnsi="Calibri" w:cs="Calibri"/>
        </w:rPr>
      </w:pPr>
      <w:r w:rsidRPr="00983775">
        <w:rPr>
          <w:rFonts w:ascii="Calibri" w:hAnsi="Calibri" w:cs="Calibri"/>
        </w:rPr>
        <w:br w:type="page"/>
      </w:r>
    </w:p>
    <w:p w14:paraId="25C0A856" w14:textId="77777777" w:rsidR="0090597E" w:rsidRPr="00983775" w:rsidRDefault="0090597E" w:rsidP="0090597E">
      <w:pPr>
        <w:tabs>
          <w:tab w:val="left" w:pos="3720"/>
        </w:tabs>
        <w:rPr>
          <w:rFonts w:ascii="Calibri" w:hAnsi="Calibri" w:cs="Calibri"/>
        </w:rPr>
      </w:pPr>
    </w:p>
    <w:p w14:paraId="6B069FFD" w14:textId="77777777" w:rsidR="0090597E" w:rsidRPr="00983775" w:rsidRDefault="0090597E" w:rsidP="0090597E">
      <w:pPr>
        <w:tabs>
          <w:tab w:val="left" w:pos="3720"/>
        </w:tabs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5"/>
        <w:gridCol w:w="1605"/>
        <w:gridCol w:w="1870"/>
        <w:gridCol w:w="1870"/>
        <w:gridCol w:w="1870"/>
        <w:gridCol w:w="1870"/>
      </w:tblGrid>
      <w:tr w:rsidR="0090597E" w:rsidRPr="00401CBB" w14:paraId="172A0B90" w14:textId="77777777" w:rsidTr="00BF58AB">
        <w:trPr>
          <w:trHeight w:val="170"/>
          <w:jc w:val="center"/>
        </w:trPr>
        <w:tc>
          <w:tcPr>
            <w:tcW w:w="9350" w:type="dxa"/>
            <w:gridSpan w:val="6"/>
          </w:tcPr>
          <w:p w14:paraId="7834A850" w14:textId="77777777" w:rsidR="0090597E" w:rsidRPr="00793063" w:rsidRDefault="0090597E" w:rsidP="00EA68B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Supplemental Table 2. Final risk models adjusted for gender, race, ethnicity, smoke status, and pack-years</w:t>
            </w:r>
          </w:p>
        </w:tc>
      </w:tr>
      <w:tr w:rsidR="0090597E" w:rsidRPr="00401CBB" w14:paraId="190485A9" w14:textId="77777777" w:rsidTr="00BF58AB">
        <w:trPr>
          <w:trHeight w:val="170"/>
          <w:jc w:val="center"/>
        </w:trPr>
        <w:tc>
          <w:tcPr>
            <w:tcW w:w="1870" w:type="dxa"/>
            <w:gridSpan w:val="2"/>
          </w:tcPr>
          <w:p w14:paraId="430A489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C8F81F3" w14:textId="74EE33C7" w:rsidR="0090597E" w:rsidRPr="00793063" w:rsidRDefault="00B77F05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Baseline positive screen-detected lung cancers</w:t>
            </w:r>
          </w:p>
        </w:tc>
        <w:tc>
          <w:tcPr>
            <w:tcW w:w="1870" w:type="dxa"/>
          </w:tcPr>
          <w:p w14:paraId="287930DA" w14:textId="492DFA14" w:rsidR="0090597E" w:rsidRPr="00793063" w:rsidRDefault="00B77F05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Baseline negative screen-detected lung cancers</w:t>
            </w:r>
          </w:p>
        </w:tc>
        <w:tc>
          <w:tcPr>
            <w:tcW w:w="1870" w:type="dxa"/>
          </w:tcPr>
          <w:p w14:paraId="4C53F27D" w14:textId="16D181A3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Prevalence</w:t>
            </w:r>
            <w:r w:rsidR="00B77F05"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lung cancers</w:t>
            </w:r>
          </w:p>
        </w:tc>
        <w:tc>
          <w:tcPr>
            <w:tcW w:w="1870" w:type="dxa"/>
          </w:tcPr>
          <w:p w14:paraId="4B8A7057" w14:textId="436E9DE4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Interval</w:t>
            </w:r>
            <w:r w:rsidR="00B77F05"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lung cancers</w:t>
            </w:r>
          </w:p>
        </w:tc>
      </w:tr>
      <w:tr w:rsidR="0090597E" w:rsidRPr="00401CBB" w14:paraId="5061F21C" w14:textId="77777777" w:rsidTr="00BF58AB">
        <w:trPr>
          <w:jc w:val="center"/>
        </w:trPr>
        <w:tc>
          <w:tcPr>
            <w:tcW w:w="1870" w:type="dxa"/>
            <w:gridSpan w:val="2"/>
          </w:tcPr>
          <w:p w14:paraId="5D8865E1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4B95F8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6691878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808C0D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2DC16C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3D707A64" w14:textId="77777777" w:rsidTr="001E3112">
        <w:trPr>
          <w:jc w:val="center"/>
        </w:trPr>
        <w:tc>
          <w:tcPr>
            <w:tcW w:w="9350" w:type="dxa"/>
            <w:gridSpan w:val="6"/>
          </w:tcPr>
          <w:p w14:paraId="62359A62" w14:textId="5494DD0C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  <w:r w:rsidR="00B77F05"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t enrollment</w:t>
            </w: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quartiles)</w:t>
            </w:r>
          </w:p>
        </w:tc>
      </w:tr>
      <w:tr w:rsidR="0090597E" w:rsidRPr="00401CBB" w14:paraId="50E6B7D3" w14:textId="77777777" w:rsidTr="00BF58AB">
        <w:trPr>
          <w:jc w:val="center"/>
        </w:trPr>
        <w:tc>
          <w:tcPr>
            <w:tcW w:w="265" w:type="dxa"/>
          </w:tcPr>
          <w:p w14:paraId="1F14318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4BD1B20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&lt;=56</w:t>
            </w:r>
          </w:p>
        </w:tc>
        <w:tc>
          <w:tcPr>
            <w:tcW w:w="1870" w:type="dxa"/>
          </w:tcPr>
          <w:p w14:paraId="45C689F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6CA7C5C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7B5B8FE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02AD641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401CBB" w14:paraId="0AA93103" w14:textId="77777777" w:rsidTr="00BF58AB">
        <w:trPr>
          <w:jc w:val="center"/>
        </w:trPr>
        <w:tc>
          <w:tcPr>
            <w:tcW w:w="265" w:type="dxa"/>
          </w:tcPr>
          <w:p w14:paraId="3E270D32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7B32051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57-59</w:t>
            </w:r>
          </w:p>
        </w:tc>
        <w:tc>
          <w:tcPr>
            <w:tcW w:w="1870" w:type="dxa"/>
          </w:tcPr>
          <w:p w14:paraId="48FA199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59 (0.88 – 2.86)</w:t>
            </w:r>
          </w:p>
        </w:tc>
        <w:tc>
          <w:tcPr>
            <w:tcW w:w="1870" w:type="dxa"/>
          </w:tcPr>
          <w:p w14:paraId="3DB4DF1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83 (0.97 – 3.46)</w:t>
            </w:r>
          </w:p>
        </w:tc>
        <w:tc>
          <w:tcPr>
            <w:tcW w:w="1870" w:type="dxa"/>
          </w:tcPr>
          <w:p w14:paraId="5EE0684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36 (0.74 – 2.49)</w:t>
            </w:r>
          </w:p>
        </w:tc>
        <w:tc>
          <w:tcPr>
            <w:tcW w:w="1870" w:type="dxa"/>
          </w:tcPr>
          <w:p w14:paraId="620C3DB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45 (0.47 – 4.45)</w:t>
            </w:r>
          </w:p>
        </w:tc>
      </w:tr>
      <w:tr w:rsidR="0090597E" w:rsidRPr="00401CBB" w14:paraId="7064BB80" w14:textId="77777777" w:rsidTr="00BF58AB">
        <w:trPr>
          <w:jc w:val="center"/>
        </w:trPr>
        <w:tc>
          <w:tcPr>
            <w:tcW w:w="265" w:type="dxa"/>
          </w:tcPr>
          <w:p w14:paraId="17CA0028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3B74BD9F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60-64</w:t>
            </w:r>
          </w:p>
        </w:tc>
        <w:tc>
          <w:tcPr>
            <w:tcW w:w="1870" w:type="dxa"/>
          </w:tcPr>
          <w:p w14:paraId="089B545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21 (1.29 – 3.80)</w:t>
            </w:r>
          </w:p>
        </w:tc>
        <w:tc>
          <w:tcPr>
            <w:tcW w:w="1870" w:type="dxa"/>
          </w:tcPr>
          <w:p w14:paraId="49FFE77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36 (1.31 – 4.28)</w:t>
            </w:r>
          </w:p>
        </w:tc>
        <w:tc>
          <w:tcPr>
            <w:tcW w:w="1870" w:type="dxa"/>
          </w:tcPr>
          <w:p w14:paraId="7960D51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43 (0.81 – 2.54)</w:t>
            </w:r>
          </w:p>
        </w:tc>
        <w:tc>
          <w:tcPr>
            <w:tcW w:w="1870" w:type="dxa"/>
          </w:tcPr>
          <w:p w14:paraId="12DAD68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93 (0.69 – 5.39)</w:t>
            </w:r>
          </w:p>
        </w:tc>
      </w:tr>
      <w:tr w:rsidR="0090597E" w:rsidRPr="00401CBB" w14:paraId="67FAFDD3" w14:textId="77777777" w:rsidTr="00BF58AB">
        <w:trPr>
          <w:jc w:val="center"/>
        </w:trPr>
        <w:tc>
          <w:tcPr>
            <w:tcW w:w="265" w:type="dxa"/>
          </w:tcPr>
          <w:p w14:paraId="637A221F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5F7BEC95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&gt;=65</w:t>
            </w:r>
          </w:p>
        </w:tc>
        <w:tc>
          <w:tcPr>
            <w:tcW w:w="1870" w:type="dxa"/>
          </w:tcPr>
          <w:p w14:paraId="302FEA7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3.40 (2.01 – 5.76)</w:t>
            </w:r>
          </w:p>
        </w:tc>
        <w:tc>
          <w:tcPr>
            <w:tcW w:w="1870" w:type="dxa"/>
          </w:tcPr>
          <w:p w14:paraId="3943BFD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3.01 (1.67 – 5.43)</w:t>
            </w:r>
          </w:p>
        </w:tc>
        <w:tc>
          <w:tcPr>
            <w:tcW w:w="1870" w:type="dxa"/>
          </w:tcPr>
          <w:p w14:paraId="77243DD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3.07 (1.79 – 5.27)</w:t>
            </w:r>
          </w:p>
        </w:tc>
        <w:tc>
          <w:tcPr>
            <w:tcW w:w="1870" w:type="dxa"/>
          </w:tcPr>
          <w:p w14:paraId="4464BED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78 (1.01 – 7.66)</w:t>
            </w:r>
          </w:p>
        </w:tc>
      </w:tr>
      <w:tr w:rsidR="0090597E" w:rsidRPr="00401CBB" w14:paraId="5C1CD8C0" w14:textId="77777777" w:rsidTr="00BF58AB">
        <w:trPr>
          <w:jc w:val="center"/>
        </w:trPr>
        <w:tc>
          <w:tcPr>
            <w:tcW w:w="1870" w:type="dxa"/>
            <w:gridSpan w:val="2"/>
          </w:tcPr>
          <w:p w14:paraId="22E863D1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484A0C7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BCBF16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39F9495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2B7FAD0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5D32D12D" w14:textId="77777777" w:rsidTr="000B2D16">
        <w:trPr>
          <w:jc w:val="center"/>
        </w:trPr>
        <w:tc>
          <w:tcPr>
            <w:tcW w:w="9350" w:type="dxa"/>
            <w:gridSpan w:val="6"/>
          </w:tcPr>
          <w:p w14:paraId="768B6872" w14:textId="2A2DAD63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ack-years </w:t>
            </w:r>
            <w:r w:rsidR="00B77F05"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moked </w:t>
            </w: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(quartiles)</w:t>
            </w:r>
          </w:p>
        </w:tc>
      </w:tr>
      <w:tr w:rsidR="0090597E" w:rsidRPr="00401CBB" w14:paraId="1C9F4BB8" w14:textId="77777777" w:rsidTr="00BF58AB">
        <w:trPr>
          <w:jc w:val="center"/>
        </w:trPr>
        <w:tc>
          <w:tcPr>
            <w:tcW w:w="265" w:type="dxa"/>
          </w:tcPr>
          <w:p w14:paraId="018F9D9E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7D9E69F2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&lt;=38</w:t>
            </w:r>
          </w:p>
        </w:tc>
        <w:tc>
          <w:tcPr>
            <w:tcW w:w="1870" w:type="dxa"/>
          </w:tcPr>
          <w:p w14:paraId="415367E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37C6834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55A6292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6284D2F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67303D81" w14:textId="77777777" w:rsidTr="00BF58AB">
        <w:trPr>
          <w:jc w:val="center"/>
        </w:trPr>
        <w:tc>
          <w:tcPr>
            <w:tcW w:w="265" w:type="dxa"/>
          </w:tcPr>
          <w:p w14:paraId="2628857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7B952C33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39-47</w:t>
            </w:r>
          </w:p>
        </w:tc>
        <w:tc>
          <w:tcPr>
            <w:tcW w:w="1870" w:type="dxa"/>
          </w:tcPr>
          <w:p w14:paraId="24CD980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38 (0.81 – 2.33)</w:t>
            </w:r>
          </w:p>
        </w:tc>
        <w:tc>
          <w:tcPr>
            <w:tcW w:w="1870" w:type="dxa"/>
          </w:tcPr>
          <w:p w14:paraId="7E4E86A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22 (0.68 – 2.20)</w:t>
            </w:r>
          </w:p>
        </w:tc>
        <w:tc>
          <w:tcPr>
            <w:tcW w:w="1870" w:type="dxa"/>
          </w:tcPr>
          <w:p w14:paraId="2591B34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3.29 (1.59 – 6.81)</w:t>
            </w:r>
          </w:p>
        </w:tc>
        <w:tc>
          <w:tcPr>
            <w:tcW w:w="1870" w:type="dxa"/>
          </w:tcPr>
          <w:p w14:paraId="619689C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41A28B2D" w14:textId="77777777" w:rsidTr="00BF58AB">
        <w:trPr>
          <w:jc w:val="center"/>
        </w:trPr>
        <w:tc>
          <w:tcPr>
            <w:tcW w:w="265" w:type="dxa"/>
          </w:tcPr>
          <w:p w14:paraId="40B47021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53E7BE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48-65</w:t>
            </w:r>
          </w:p>
        </w:tc>
        <w:tc>
          <w:tcPr>
            <w:tcW w:w="1870" w:type="dxa"/>
          </w:tcPr>
          <w:p w14:paraId="2924258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20 (1.34 – 3.62)</w:t>
            </w:r>
          </w:p>
        </w:tc>
        <w:tc>
          <w:tcPr>
            <w:tcW w:w="1870" w:type="dxa"/>
          </w:tcPr>
          <w:p w14:paraId="6AC1B43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52 (0.86 – 2.70)</w:t>
            </w:r>
          </w:p>
        </w:tc>
        <w:tc>
          <w:tcPr>
            <w:tcW w:w="1870" w:type="dxa"/>
          </w:tcPr>
          <w:p w14:paraId="242B96F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3.85 (1.87 – 7.91)</w:t>
            </w:r>
          </w:p>
        </w:tc>
        <w:tc>
          <w:tcPr>
            <w:tcW w:w="1870" w:type="dxa"/>
          </w:tcPr>
          <w:p w14:paraId="374A8A2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4F339E63" w14:textId="77777777" w:rsidTr="00BF58AB">
        <w:trPr>
          <w:jc w:val="center"/>
        </w:trPr>
        <w:tc>
          <w:tcPr>
            <w:tcW w:w="265" w:type="dxa"/>
          </w:tcPr>
          <w:p w14:paraId="13C2201B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9566EB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&gt;=66</w:t>
            </w:r>
          </w:p>
        </w:tc>
        <w:tc>
          <w:tcPr>
            <w:tcW w:w="1870" w:type="dxa"/>
          </w:tcPr>
          <w:p w14:paraId="23E26A8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65 (1.62 – 4.34)</w:t>
            </w:r>
          </w:p>
        </w:tc>
        <w:tc>
          <w:tcPr>
            <w:tcW w:w="1870" w:type="dxa"/>
          </w:tcPr>
          <w:p w14:paraId="401E77A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92 (1.72 – 4.97)</w:t>
            </w:r>
          </w:p>
        </w:tc>
        <w:tc>
          <w:tcPr>
            <w:tcW w:w="1870" w:type="dxa"/>
          </w:tcPr>
          <w:p w14:paraId="6BE1A9C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3.95 (1.92 – 8.14)</w:t>
            </w:r>
          </w:p>
        </w:tc>
        <w:tc>
          <w:tcPr>
            <w:tcW w:w="1870" w:type="dxa"/>
          </w:tcPr>
          <w:p w14:paraId="4B3BC64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3836236A" w14:textId="77777777" w:rsidTr="00BF58AB">
        <w:trPr>
          <w:jc w:val="center"/>
        </w:trPr>
        <w:tc>
          <w:tcPr>
            <w:tcW w:w="1870" w:type="dxa"/>
            <w:gridSpan w:val="2"/>
          </w:tcPr>
          <w:p w14:paraId="0A502611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3FD1157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33083E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74094A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3928CF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625B91F8" w14:textId="77777777" w:rsidTr="00B765A7">
        <w:trPr>
          <w:jc w:val="center"/>
        </w:trPr>
        <w:tc>
          <w:tcPr>
            <w:tcW w:w="9350" w:type="dxa"/>
            <w:gridSpan w:val="6"/>
          </w:tcPr>
          <w:p w14:paraId="0B0538AA" w14:textId="5AE06FCD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BMI (categorical)</w:t>
            </w:r>
          </w:p>
        </w:tc>
      </w:tr>
      <w:tr w:rsidR="0090597E" w:rsidRPr="00401CBB" w14:paraId="45E59BE7" w14:textId="77777777" w:rsidTr="00BF58AB">
        <w:trPr>
          <w:jc w:val="center"/>
        </w:trPr>
        <w:tc>
          <w:tcPr>
            <w:tcW w:w="265" w:type="dxa"/>
          </w:tcPr>
          <w:p w14:paraId="6DFBCA7B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F93C665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Underweight / Healthy weight</w:t>
            </w:r>
          </w:p>
        </w:tc>
        <w:tc>
          <w:tcPr>
            <w:tcW w:w="1870" w:type="dxa"/>
          </w:tcPr>
          <w:p w14:paraId="132EF85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0BF91D5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6EE8156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588A1F7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4615C950" w14:textId="77777777" w:rsidTr="00BF58AB">
        <w:trPr>
          <w:jc w:val="center"/>
        </w:trPr>
        <w:tc>
          <w:tcPr>
            <w:tcW w:w="265" w:type="dxa"/>
          </w:tcPr>
          <w:p w14:paraId="149AC2F0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03538BF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Overweight</w:t>
            </w:r>
          </w:p>
        </w:tc>
        <w:tc>
          <w:tcPr>
            <w:tcW w:w="1870" w:type="dxa"/>
          </w:tcPr>
          <w:p w14:paraId="64CEBCC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0.80 (0.59 – 1.10)</w:t>
            </w:r>
          </w:p>
        </w:tc>
        <w:tc>
          <w:tcPr>
            <w:tcW w:w="1870" w:type="dxa"/>
          </w:tcPr>
          <w:p w14:paraId="6A2CB30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14 (0.80 – 1.63)</w:t>
            </w:r>
          </w:p>
        </w:tc>
        <w:tc>
          <w:tcPr>
            <w:tcW w:w="1870" w:type="dxa"/>
          </w:tcPr>
          <w:p w14:paraId="4FDDB94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0.78 (0.54 – 1.12)</w:t>
            </w:r>
          </w:p>
        </w:tc>
        <w:tc>
          <w:tcPr>
            <w:tcW w:w="1870" w:type="dxa"/>
          </w:tcPr>
          <w:p w14:paraId="08191A6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0BDEC71F" w14:textId="77777777" w:rsidTr="00BF58AB">
        <w:trPr>
          <w:jc w:val="center"/>
        </w:trPr>
        <w:tc>
          <w:tcPr>
            <w:tcW w:w="265" w:type="dxa"/>
          </w:tcPr>
          <w:p w14:paraId="4CD8E63E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3805ACBE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Obesity</w:t>
            </w:r>
          </w:p>
        </w:tc>
        <w:tc>
          <w:tcPr>
            <w:tcW w:w="1870" w:type="dxa"/>
          </w:tcPr>
          <w:p w14:paraId="4CC0D52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0.60 (0.41 – 0.88)</w:t>
            </w:r>
          </w:p>
        </w:tc>
        <w:tc>
          <w:tcPr>
            <w:tcW w:w="1870" w:type="dxa"/>
          </w:tcPr>
          <w:p w14:paraId="1CBE3B1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0.58 (0.36 – 0.93)</w:t>
            </w:r>
          </w:p>
        </w:tc>
        <w:tc>
          <w:tcPr>
            <w:tcW w:w="1870" w:type="dxa"/>
          </w:tcPr>
          <w:p w14:paraId="48EDE03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0.67 (0.44 – 1.02)</w:t>
            </w:r>
          </w:p>
        </w:tc>
        <w:tc>
          <w:tcPr>
            <w:tcW w:w="1870" w:type="dxa"/>
          </w:tcPr>
          <w:p w14:paraId="68BF3EF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0A716F34" w14:textId="77777777" w:rsidTr="00BF58AB">
        <w:trPr>
          <w:jc w:val="center"/>
        </w:trPr>
        <w:tc>
          <w:tcPr>
            <w:tcW w:w="1870" w:type="dxa"/>
            <w:gridSpan w:val="2"/>
          </w:tcPr>
          <w:p w14:paraId="7C89B7BD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4A5AD8C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A3C162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E2A9C4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3BB106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42A710DA" w14:textId="77777777" w:rsidTr="0021635C">
        <w:trPr>
          <w:jc w:val="center"/>
        </w:trPr>
        <w:tc>
          <w:tcPr>
            <w:tcW w:w="9350" w:type="dxa"/>
            <w:gridSpan w:val="6"/>
          </w:tcPr>
          <w:p w14:paraId="65A694CB" w14:textId="4633EB71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Smoking status at T0</w:t>
            </w:r>
          </w:p>
        </w:tc>
      </w:tr>
      <w:tr w:rsidR="0090597E" w:rsidRPr="00401CBB" w14:paraId="1F89C641" w14:textId="77777777" w:rsidTr="00BF58AB">
        <w:trPr>
          <w:jc w:val="center"/>
        </w:trPr>
        <w:tc>
          <w:tcPr>
            <w:tcW w:w="265" w:type="dxa"/>
          </w:tcPr>
          <w:p w14:paraId="1E3E649F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5AA6F10A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Former</w:t>
            </w:r>
          </w:p>
        </w:tc>
        <w:tc>
          <w:tcPr>
            <w:tcW w:w="1870" w:type="dxa"/>
          </w:tcPr>
          <w:p w14:paraId="5179FF3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70" w:type="dxa"/>
          </w:tcPr>
          <w:p w14:paraId="504016F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45BD56C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0BB7A6E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401CBB" w14:paraId="662480F1" w14:textId="77777777" w:rsidTr="00BF58AB">
        <w:trPr>
          <w:jc w:val="center"/>
        </w:trPr>
        <w:tc>
          <w:tcPr>
            <w:tcW w:w="265" w:type="dxa"/>
          </w:tcPr>
          <w:p w14:paraId="03876E27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7D998D08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Current</w:t>
            </w:r>
          </w:p>
        </w:tc>
        <w:tc>
          <w:tcPr>
            <w:tcW w:w="1870" w:type="dxa"/>
          </w:tcPr>
          <w:p w14:paraId="06C454F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870" w:type="dxa"/>
          </w:tcPr>
          <w:p w14:paraId="34FC07F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1.82 (1.31 – 2.52)</w:t>
            </w:r>
          </w:p>
        </w:tc>
        <w:tc>
          <w:tcPr>
            <w:tcW w:w="1870" w:type="dxa"/>
          </w:tcPr>
          <w:p w14:paraId="43CA0A6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1.61 (1.17 – 2.23)</w:t>
            </w:r>
          </w:p>
        </w:tc>
        <w:tc>
          <w:tcPr>
            <w:tcW w:w="1870" w:type="dxa"/>
          </w:tcPr>
          <w:p w14:paraId="38FD3D4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41 (1.24 – 4.68)</w:t>
            </w:r>
          </w:p>
        </w:tc>
      </w:tr>
      <w:tr w:rsidR="0090597E" w:rsidRPr="00401CBB" w14:paraId="412F6060" w14:textId="77777777" w:rsidTr="00BF58AB">
        <w:trPr>
          <w:jc w:val="center"/>
        </w:trPr>
        <w:tc>
          <w:tcPr>
            <w:tcW w:w="1870" w:type="dxa"/>
            <w:gridSpan w:val="2"/>
          </w:tcPr>
          <w:p w14:paraId="21738794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6824ED1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6BA776C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2845C5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AD7BB0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76D86325" w14:textId="77777777" w:rsidTr="00132636">
        <w:trPr>
          <w:jc w:val="center"/>
        </w:trPr>
        <w:tc>
          <w:tcPr>
            <w:tcW w:w="9350" w:type="dxa"/>
            <w:gridSpan w:val="6"/>
          </w:tcPr>
          <w:p w14:paraId="2F47F6EB" w14:textId="6549C57B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Smoking onset age</w:t>
            </w:r>
          </w:p>
        </w:tc>
      </w:tr>
      <w:tr w:rsidR="0090597E" w:rsidRPr="00401CBB" w14:paraId="388D7920" w14:textId="77777777" w:rsidTr="00BF58AB">
        <w:trPr>
          <w:jc w:val="center"/>
        </w:trPr>
        <w:tc>
          <w:tcPr>
            <w:tcW w:w="265" w:type="dxa"/>
          </w:tcPr>
          <w:p w14:paraId="6660711C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CE023F4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&gt;=16</w:t>
            </w:r>
          </w:p>
        </w:tc>
        <w:tc>
          <w:tcPr>
            <w:tcW w:w="1870" w:type="dxa"/>
          </w:tcPr>
          <w:p w14:paraId="5DD006E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10A4CB4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1D16CE4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0EF3C30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401CBB" w14:paraId="01399780" w14:textId="77777777" w:rsidTr="00BF58AB">
        <w:trPr>
          <w:jc w:val="center"/>
        </w:trPr>
        <w:tc>
          <w:tcPr>
            <w:tcW w:w="265" w:type="dxa"/>
          </w:tcPr>
          <w:p w14:paraId="266C8017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2B7AC66D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&lt;16</w:t>
            </w:r>
          </w:p>
        </w:tc>
        <w:tc>
          <w:tcPr>
            <w:tcW w:w="1870" w:type="dxa"/>
          </w:tcPr>
          <w:p w14:paraId="201B15C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A1FF08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65C28F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1.44 (1.04 – 1.99)</w:t>
            </w:r>
          </w:p>
        </w:tc>
        <w:tc>
          <w:tcPr>
            <w:tcW w:w="1870" w:type="dxa"/>
          </w:tcPr>
          <w:p w14:paraId="589C5A1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23 (1.19 – 4.17)</w:t>
            </w:r>
          </w:p>
        </w:tc>
      </w:tr>
      <w:tr w:rsidR="0090597E" w:rsidRPr="00401CBB" w14:paraId="33DD1954" w14:textId="77777777" w:rsidTr="00BF58AB">
        <w:trPr>
          <w:jc w:val="center"/>
        </w:trPr>
        <w:tc>
          <w:tcPr>
            <w:tcW w:w="1870" w:type="dxa"/>
            <w:gridSpan w:val="2"/>
          </w:tcPr>
          <w:p w14:paraId="1975CD3D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74F586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A004CF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894749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249CA2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7C76E77B" w14:textId="77777777" w:rsidTr="00C57C4B">
        <w:trPr>
          <w:jc w:val="center"/>
        </w:trPr>
        <w:tc>
          <w:tcPr>
            <w:tcW w:w="9350" w:type="dxa"/>
            <w:gridSpan w:val="6"/>
          </w:tcPr>
          <w:p w14:paraId="6B718136" w14:textId="330D167E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Smoked cigars</w:t>
            </w:r>
          </w:p>
        </w:tc>
      </w:tr>
      <w:tr w:rsidR="0090597E" w:rsidRPr="00401CBB" w14:paraId="5B0768D8" w14:textId="77777777" w:rsidTr="00BF58AB">
        <w:trPr>
          <w:jc w:val="center"/>
        </w:trPr>
        <w:tc>
          <w:tcPr>
            <w:tcW w:w="265" w:type="dxa"/>
          </w:tcPr>
          <w:p w14:paraId="789B450D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77B50F2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7813997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2F2868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D1EBF7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FA4A98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401CBB" w14:paraId="1F1D7729" w14:textId="77777777" w:rsidTr="00BF58AB">
        <w:trPr>
          <w:jc w:val="center"/>
        </w:trPr>
        <w:tc>
          <w:tcPr>
            <w:tcW w:w="265" w:type="dxa"/>
          </w:tcPr>
          <w:p w14:paraId="464DFC0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38CACFBE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57908A2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F10199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07B2642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61B95C7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56 (0.79 – 3.05)</w:t>
            </w:r>
          </w:p>
        </w:tc>
      </w:tr>
      <w:tr w:rsidR="0090597E" w:rsidRPr="00401CBB" w14:paraId="26A1CAD5" w14:textId="77777777" w:rsidTr="00BF58AB">
        <w:trPr>
          <w:jc w:val="center"/>
        </w:trPr>
        <w:tc>
          <w:tcPr>
            <w:tcW w:w="1870" w:type="dxa"/>
            <w:gridSpan w:val="2"/>
          </w:tcPr>
          <w:p w14:paraId="48711445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352373A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2C17DC2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2A6596E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65A70B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777D8CE3" w14:textId="77777777" w:rsidTr="000B6E45">
        <w:trPr>
          <w:jc w:val="center"/>
        </w:trPr>
        <w:tc>
          <w:tcPr>
            <w:tcW w:w="9350" w:type="dxa"/>
            <w:gridSpan w:val="6"/>
          </w:tcPr>
          <w:p w14:paraId="283795E0" w14:textId="47429494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Marital status</w:t>
            </w:r>
          </w:p>
        </w:tc>
      </w:tr>
      <w:tr w:rsidR="0090597E" w:rsidRPr="00401CBB" w14:paraId="3BF4FE23" w14:textId="77777777" w:rsidTr="00BF58AB">
        <w:trPr>
          <w:jc w:val="center"/>
        </w:trPr>
        <w:tc>
          <w:tcPr>
            <w:tcW w:w="265" w:type="dxa"/>
          </w:tcPr>
          <w:p w14:paraId="2692CA7E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86EF825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Widowed / separated / divorced</w:t>
            </w:r>
          </w:p>
        </w:tc>
        <w:tc>
          <w:tcPr>
            <w:tcW w:w="1870" w:type="dxa"/>
          </w:tcPr>
          <w:p w14:paraId="0432A26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58BE4D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02D5D24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FF1026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401CBB" w14:paraId="289D493A" w14:textId="77777777" w:rsidTr="00BF58AB">
        <w:trPr>
          <w:jc w:val="center"/>
        </w:trPr>
        <w:tc>
          <w:tcPr>
            <w:tcW w:w="265" w:type="dxa"/>
          </w:tcPr>
          <w:p w14:paraId="40C6465A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185C908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ever married</w:t>
            </w:r>
          </w:p>
        </w:tc>
        <w:tc>
          <w:tcPr>
            <w:tcW w:w="1870" w:type="dxa"/>
          </w:tcPr>
          <w:p w14:paraId="547E05A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01ACD2E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E22E67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BEF5BA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C</w:t>
            </w:r>
          </w:p>
        </w:tc>
      </w:tr>
      <w:tr w:rsidR="0090597E" w:rsidRPr="00401CBB" w14:paraId="383F5C6D" w14:textId="77777777" w:rsidTr="00BF58AB">
        <w:trPr>
          <w:jc w:val="center"/>
        </w:trPr>
        <w:tc>
          <w:tcPr>
            <w:tcW w:w="265" w:type="dxa"/>
          </w:tcPr>
          <w:p w14:paraId="350F0B44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D2FF75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Married</w:t>
            </w:r>
          </w:p>
        </w:tc>
        <w:tc>
          <w:tcPr>
            <w:tcW w:w="1870" w:type="dxa"/>
          </w:tcPr>
          <w:p w14:paraId="54306A9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6076269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FB2E20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C96978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0.46 (0.24 – 0.86)</w:t>
            </w:r>
          </w:p>
        </w:tc>
      </w:tr>
      <w:tr w:rsidR="0090597E" w:rsidRPr="00401CBB" w14:paraId="550D8F0A" w14:textId="77777777" w:rsidTr="00BF58AB">
        <w:trPr>
          <w:jc w:val="center"/>
        </w:trPr>
        <w:tc>
          <w:tcPr>
            <w:tcW w:w="265" w:type="dxa"/>
          </w:tcPr>
          <w:p w14:paraId="71C9815C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5A74965D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1870" w:type="dxa"/>
          </w:tcPr>
          <w:p w14:paraId="45B9560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2257DF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35E548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4DCC8B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6.85 (0.89 – 52.99)</w:t>
            </w:r>
          </w:p>
        </w:tc>
      </w:tr>
      <w:tr w:rsidR="0090597E" w:rsidRPr="00401CBB" w14:paraId="6D31052D" w14:textId="77777777" w:rsidTr="00BF58AB">
        <w:trPr>
          <w:jc w:val="center"/>
        </w:trPr>
        <w:tc>
          <w:tcPr>
            <w:tcW w:w="1870" w:type="dxa"/>
            <w:gridSpan w:val="2"/>
          </w:tcPr>
          <w:p w14:paraId="04355C10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E1974B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19FF62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0B26C2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7EB693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16CCB5C6" w14:textId="77777777" w:rsidTr="00E157A2">
        <w:trPr>
          <w:jc w:val="center"/>
        </w:trPr>
        <w:tc>
          <w:tcPr>
            <w:tcW w:w="9350" w:type="dxa"/>
            <w:gridSpan w:val="6"/>
          </w:tcPr>
          <w:p w14:paraId="4491573E" w14:textId="10581364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Personal history of cancer</w:t>
            </w:r>
          </w:p>
        </w:tc>
      </w:tr>
      <w:tr w:rsidR="0090597E" w:rsidRPr="00401CBB" w14:paraId="73731CE0" w14:textId="77777777" w:rsidTr="00BF58AB">
        <w:trPr>
          <w:jc w:val="center"/>
        </w:trPr>
        <w:tc>
          <w:tcPr>
            <w:tcW w:w="265" w:type="dxa"/>
          </w:tcPr>
          <w:p w14:paraId="46663503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5A0C83E3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2D2C867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02F456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085F61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3E3E348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0B1CF230" w14:textId="77777777" w:rsidTr="00BF58AB">
        <w:trPr>
          <w:jc w:val="center"/>
        </w:trPr>
        <w:tc>
          <w:tcPr>
            <w:tcW w:w="265" w:type="dxa"/>
          </w:tcPr>
          <w:p w14:paraId="2227AFCB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78FC04E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10D16E1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D78541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1C3E24D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87 (1.75 – 4.70)</w:t>
            </w:r>
          </w:p>
        </w:tc>
        <w:tc>
          <w:tcPr>
            <w:tcW w:w="1870" w:type="dxa"/>
          </w:tcPr>
          <w:p w14:paraId="1717E79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7AAEF83B" w14:textId="77777777" w:rsidTr="00BF58AB">
        <w:trPr>
          <w:jc w:val="center"/>
        </w:trPr>
        <w:tc>
          <w:tcPr>
            <w:tcW w:w="1870" w:type="dxa"/>
            <w:gridSpan w:val="2"/>
          </w:tcPr>
          <w:p w14:paraId="7083DCD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DBC60A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ED3B44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6AB75BE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74CDC5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6844E58D" w14:textId="77777777" w:rsidTr="00B93DC5">
        <w:trPr>
          <w:jc w:val="center"/>
        </w:trPr>
        <w:tc>
          <w:tcPr>
            <w:tcW w:w="9350" w:type="dxa"/>
            <w:gridSpan w:val="6"/>
          </w:tcPr>
          <w:p w14:paraId="3FA64229" w14:textId="1652F697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Family history of lung cancer</w:t>
            </w:r>
          </w:p>
        </w:tc>
      </w:tr>
      <w:tr w:rsidR="0090597E" w:rsidRPr="00401CBB" w14:paraId="1AB36C55" w14:textId="77777777" w:rsidTr="00BF58AB">
        <w:trPr>
          <w:jc w:val="center"/>
        </w:trPr>
        <w:tc>
          <w:tcPr>
            <w:tcW w:w="265" w:type="dxa"/>
          </w:tcPr>
          <w:p w14:paraId="36273714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978C07A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487CC35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55FA5B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1656300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5993EB3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7164E0A3" w14:textId="77777777" w:rsidTr="00BF58AB">
        <w:trPr>
          <w:jc w:val="center"/>
        </w:trPr>
        <w:tc>
          <w:tcPr>
            <w:tcW w:w="265" w:type="dxa"/>
          </w:tcPr>
          <w:p w14:paraId="704FBA10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3DA1F910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09DCC16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4F3E65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BD9006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1.64 (1.17 – 2.31)</w:t>
            </w:r>
          </w:p>
        </w:tc>
        <w:tc>
          <w:tcPr>
            <w:tcW w:w="1870" w:type="dxa"/>
          </w:tcPr>
          <w:p w14:paraId="5EF17D6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659587AB" w14:textId="77777777" w:rsidTr="00BF58AB">
        <w:trPr>
          <w:jc w:val="center"/>
        </w:trPr>
        <w:tc>
          <w:tcPr>
            <w:tcW w:w="1870" w:type="dxa"/>
            <w:gridSpan w:val="2"/>
          </w:tcPr>
          <w:p w14:paraId="460AAF98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22FF471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3657144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45B18FE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47E98B6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7C94318C" w14:textId="77777777" w:rsidTr="00B83052">
        <w:trPr>
          <w:jc w:val="center"/>
        </w:trPr>
        <w:tc>
          <w:tcPr>
            <w:tcW w:w="9350" w:type="dxa"/>
            <w:gridSpan w:val="6"/>
          </w:tcPr>
          <w:p w14:paraId="7E9D88C0" w14:textId="43372C39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Alcohol consumption</w:t>
            </w:r>
          </w:p>
        </w:tc>
      </w:tr>
      <w:tr w:rsidR="0090597E" w:rsidRPr="00401CBB" w14:paraId="30B1ADCB" w14:textId="77777777" w:rsidTr="00BF58AB">
        <w:trPr>
          <w:jc w:val="center"/>
        </w:trPr>
        <w:tc>
          <w:tcPr>
            <w:tcW w:w="265" w:type="dxa"/>
          </w:tcPr>
          <w:p w14:paraId="5C3DB52E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465C802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&lt;2 times a month</w:t>
            </w:r>
          </w:p>
        </w:tc>
        <w:tc>
          <w:tcPr>
            <w:tcW w:w="1870" w:type="dxa"/>
          </w:tcPr>
          <w:p w14:paraId="65AD14D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3C061AB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13B62F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6E50E6C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23F8C389" w14:textId="77777777" w:rsidTr="00BF58AB">
        <w:trPr>
          <w:jc w:val="center"/>
        </w:trPr>
        <w:tc>
          <w:tcPr>
            <w:tcW w:w="265" w:type="dxa"/>
          </w:tcPr>
          <w:p w14:paraId="2B650E67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5EE64E1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2-4 times a month</w:t>
            </w:r>
          </w:p>
        </w:tc>
        <w:tc>
          <w:tcPr>
            <w:tcW w:w="1870" w:type="dxa"/>
          </w:tcPr>
          <w:p w14:paraId="444EF64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44A58B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33AE97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0.85 (0.53 – 1.36)</w:t>
            </w:r>
          </w:p>
        </w:tc>
        <w:tc>
          <w:tcPr>
            <w:tcW w:w="1870" w:type="dxa"/>
          </w:tcPr>
          <w:p w14:paraId="161AFA1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0099C08E" w14:textId="77777777" w:rsidTr="00BF58AB">
        <w:trPr>
          <w:jc w:val="center"/>
        </w:trPr>
        <w:tc>
          <w:tcPr>
            <w:tcW w:w="265" w:type="dxa"/>
          </w:tcPr>
          <w:p w14:paraId="19721253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4835AC6E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2-3 times a week</w:t>
            </w:r>
          </w:p>
        </w:tc>
        <w:tc>
          <w:tcPr>
            <w:tcW w:w="1870" w:type="dxa"/>
          </w:tcPr>
          <w:p w14:paraId="4E24CD3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4E21F0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1CD648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0.67 (0.39 – 1.16)</w:t>
            </w:r>
          </w:p>
        </w:tc>
        <w:tc>
          <w:tcPr>
            <w:tcW w:w="1870" w:type="dxa"/>
          </w:tcPr>
          <w:p w14:paraId="5F95603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3EA50BA6" w14:textId="77777777" w:rsidTr="00BF58AB">
        <w:trPr>
          <w:jc w:val="center"/>
        </w:trPr>
        <w:tc>
          <w:tcPr>
            <w:tcW w:w="265" w:type="dxa"/>
          </w:tcPr>
          <w:p w14:paraId="257CCA80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3F714BD8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4+ times a week</w:t>
            </w:r>
          </w:p>
        </w:tc>
        <w:tc>
          <w:tcPr>
            <w:tcW w:w="1870" w:type="dxa"/>
          </w:tcPr>
          <w:p w14:paraId="78777D6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1B1328D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913B31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0.62 (0.39 – 0.99)</w:t>
            </w:r>
          </w:p>
        </w:tc>
        <w:tc>
          <w:tcPr>
            <w:tcW w:w="1870" w:type="dxa"/>
          </w:tcPr>
          <w:p w14:paraId="13C9C55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794BBF12" w14:textId="77777777" w:rsidTr="00BF58AB">
        <w:trPr>
          <w:jc w:val="center"/>
        </w:trPr>
        <w:tc>
          <w:tcPr>
            <w:tcW w:w="1870" w:type="dxa"/>
            <w:gridSpan w:val="2"/>
          </w:tcPr>
          <w:p w14:paraId="5CBCC61B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108DBB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BE2CB0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2692F46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6EB6E3B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03F626A6" w14:textId="77777777" w:rsidTr="00FF6916">
        <w:trPr>
          <w:jc w:val="center"/>
        </w:trPr>
        <w:tc>
          <w:tcPr>
            <w:tcW w:w="9350" w:type="dxa"/>
            <w:gridSpan w:val="6"/>
          </w:tcPr>
          <w:p w14:paraId="72676763" w14:textId="422A8505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Emphysema</w:t>
            </w:r>
          </w:p>
        </w:tc>
      </w:tr>
      <w:tr w:rsidR="0090597E" w:rsidRPr="00401CBB" w14:paraId="53276C4F" w14:textId="77777777" w:rsidTr="00BF58AB">
        <w:trPr>
          <w:jc w:val="center"/>
        </w:trPr>
        <w:tc>
          <w:tcPr>
            <w:tcW w:w="265" w:type="dxa"/>
          </w:tcPr>
          <w:p w14:paraId="15354E27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3903E93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66169B8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0C5A4F6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7FA4304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8DDE1A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6AB68AD5" w14:textId="77777777" w:rsidTr="00BF58AB">
        <w:trPr>
          <w:jc w:val="center"/>
        </w:trPr>
        <w:tc>
          <w:tcPr>
            <w:tcW w:w="265" w:type="dxa"/>
          </w:tcPr>
          <w:p w14:paraId="2A72F0F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692D42D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19E28EC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1.51 (1.01 – 2.24)</w:t>
            </w:r>
          </w:p>
        </w:tc>
        <w:tc>
          <w:tcPr>
            <w:tcW w:w="1870" w:type="dxa"/>
          </w:tcPr>
          <w:p w14:paraId="238C264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1.90 (1.25 – 2.89)</w:t>
            </w:r>
          </w:p>
        </w:tc>
        <w:tc>
          <w:tcPr>
            <w:tcW w:w="1870" w:type="dxa"/>
          </w:tcPr>
          <w:p w14:paraId="52A4942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0ED3B43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3F084EE8" w14:textId="77777777" w:rsidTr="00BF58AB">
        <w:trPr>
          <w:jc w:val="center"/>
        </w:trPr>
        <w:tc>
          <w:tcPr>
            <w:tcW w:w="1870" w:type="dxa"/>
            <w:gridSpan w:val="2"/>
          </w:tcPr>
          <w:p w14:paraId="77F90530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2748ED4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33C3E44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D18908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326DF2C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33194E76" w14:textId="77777777" w:rsidTr="001E6E8D">
        <w:trPr>
          <w:jc w:val="center"/>
        </w:trPr>
        <w:tc>
          <w:tcPr>
            <w:tcW w:w="9350" w:type="dxa"/>
            <w:gridSpan w:val="6"/>
          </w:tcPr>
          <w:p w14:paraId="5FCF69C3" w14:textId="6CE7B637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Sarcoidosis</w:t>
            </w:r>
          </w:p>
        </w:tc>
      </w:tr>
      <w:tr w:rsidR="0090597E" w:rsidRPr="00401CBB" w14:paraId="4AC85F9E" w14:textId="77777777" w:rsidTr="00BF58AB">
        <w:trPr>
          <w:jc w:val="center"/>
        </w:trPr>
        <w:tc>
          <w:tcPr>
            <w:tcW w:w="265" w:type="dxa"/>
          </w:tcPr>
          <w:p w14:paraId="6CE3C408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78E4457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6849C90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1B334C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02FC27C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1E8E0E5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2831DE31" w14:textId="77777777" w:rsidTr="00BF58AB">
        <w:trPr>
          <w:jc w:val="center"/>
        </w:trPr>
        <w:tc>
          <w:tcPr>
            <w:tcW w:w="265" w:type="dxa"/>
          </w:tcPr>
          <w:p w14:paraId="04091C9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C9AD825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0B62F6F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6EA9D89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7.09 (1.63 – 30.84)</w:t>
            </w:r>
          </w:p>
        </w:tc>
        <w:tc>
          <w:tcPr>
            <w:tcW w:w="1870" w:type="dxa"/>
          </w:tcPr>
          <w:p w14:paraId="04E812A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620177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0CE50351" w14:textId="77777777" w:rsidTr="00BF58AB">
        <w:trPr>
          <w:jc w:val="center"/>
        </w:trPr>
        <w:tc>
          <w:tcPr>
            <w:tcW w:w="1870" w:type="dxa"/>
            <w:gridSpan w:val="2"/>
          </w:tcPr>
          <w:p w14:paraId="1C25D818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2DFBF7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CC16BF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358731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234443A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0639B811" w14:textId="77777777" w:rsidTr="00763700">
        <w:trPr>
          <w:jc w:val="center"/>
        </w:trPr>
        <w:tc>
          <w:tcPr>
            <w:tcW w:w="9350" w:type="dxa"/>
            <w:gridSpan w:val="6"/>
          </w:tcPr>
          <w:p w14:paraId="6049B1E0" w14:textId="1B6FD67A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Asbestos occupation</w:t>
            </w:r>
          </w:p>
        </w:tc>
      </w:tr>
      <w:tr w:rsidR="0090597E" w:rsidRPr="00401CBB" w14:paraId="79197A88" w14:textId="77777777" w:rsidTr="00BF58AB">
        <w:trPr>
          <w:jc w:val="center"/>
        </w:trPr>
        <w:tc>
          <w:tcPr>
            <w:tcW w:w="265" w:type="dxa"/>
          </w:tcPr>
          <w:p w14:paraId="6F5727E9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7DA2F74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6FF52C5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BB305CF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0DF2A7F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3121CF4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</w:tr>
      <w:tr w:rsidR="0090597E" w:rsidRPr="00401CBB" w14:paraId="4757F637" w14:textId="77777777" w:rsidTr="00BF58AB">
        <w:trPr>
          <w:jc w:val="center"/>
        </w:trPr>
        <w:tc>
          <w:tcPr>
            <w:tcW w:w="265" w:type="dxa"/>
          </w:tcPr>
          <w:p w14:paraId="617EA5E5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52AF3102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25F80C5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37FF488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78EC08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1A7CF88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86 (1.23 – 6.65)</w:t>
            </w:r>
          </w:p>
        </w:tc>
      </w:tr>
      <w:tr w:rsidR="0090597E" w:rsidRPr="00401CBB" w14:paraId="4004E958" w14:textId="77777777" w:rsidTr="00BF58AB">
        <w:trPr>
          <w:jc w:val="center"/>
        </w:trPr>
        <w:tc>
          <w:tcPr>
            <w:tcW w:w="1870" w:type="dxa"/>
            <w:gridSpan w:val="2"/>
          </w:tcPr>
          <w:p w14:paraId="148D7047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119148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A357CD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410369B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3AFABBD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60464F39" w14:textId="77777777" w:rsidTr="00931E8C">
        <w:trPr>
          <w:jc w:val="center"/>
        </w:trPr>
        <w:tc>
          <w:tcPr>
            <w:tcW w:w="9350" w:type="dxa"/>
            <w:gridSpan w:val="6"/>
          </w:tcPr>
          <w:p w14:paraId="4F573984" w14:textId="06B5AD5E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Chemicals occupation</w:t>
            </w:r>
          </w:p>
        </w:tc>
      </w:tr>
      <w:tr w:rsidR="0090597E" w:rsidRPr="00401CBB" w14:paraId="1C5B8B9C" w14:textId="77777777" w:rsidTr="00BF58AB">
        <w:trPr>
          <w:jc w:val="center"/>
        </w:trPr>
        <w:tc>
          <w:tcPr>
            <w:tcW w:w="265" w:type="dxa"/>
          </w:tcPr>
          <w:p w14:paraId="045A287C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1CFCA4F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6B90E11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3017DF29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1ED8FD8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0583623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01BBEA39" w14:textId="77777777" w:rsidTr="00BF58AB">
        <w:trPr>
          <w:jc w:val="center"/>
        </w:trPr>
        <w:tc>
          <w:tcPr>
            <w:tcW w:w="265" w:type="dxa"/>
          </w:tcPr>
          <w:p w14:paraId="7F0798EA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1824084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5CF1FD5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1.80 (1.15 – 2.83)</w:t>
            </w:r>
          </w:p>
        </w:tc>
        <w:tc>
          <w:tcPr>
            <w:tcW w:w="1870" w:type="dxa"/>
          </w:tcPr>
          <w:p w14:paraId="4A91CAD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561EEC06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7B51872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596EFB83" w14:textId="77777777" w:rsidTr="00BF58AB">
        <w:trPr>
          <w:jc w:val="center"/>
        </w:trPr>
        <w:tc>
          <w:tcPr>
            <w:tcW w:w="1870" w:type="dxa"/>
            <w:gridSpan w:val="2"/>
          </w:tcPr>
          <w:p w14:paraId="21153F9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47351DC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BC46CA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19892B3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3E4ADF8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7BA5698E" w14:textId="77777777" w:rsidTr="00611F5F">
        <w:trPr>
          <w:jc w:val="center"/>
        </w:trPr>
        <w:tc>
          <w:tcPr>
            <w:tcW w:w="9350" w:type="dxa"/>
            <w:gridSpan w:val="6"/>
          </w:tcPr>
          <w:p w14:paraId="4CFC0700" w14:textId="013B42BD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Milling occupation</w:t>
            </w:r>
          </w:p>
        </w:tc>
      </w:tr>
      <w:tr w:rsidR="0090597E" w:rsidRPr="00401CBB" w14:paraId="12A80700" w14:textId="77777777" w:rsidTr="00BF58AB">
        <w:trPr>
          <w:jc w:val="center"/>
        </w:trPr>
        <w:tc>
          <w:tcPr>
            <w:tcW w:w="265" w:type="dxa"/>
          </w:tcPr>
          <w:p w14:paraId="13CF75A2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8E083DF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782FC871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5C298D5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120FB6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295A9237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573EEF29" w14:textId="77777777" w:rsidTr="00BF58AB">
        <w:trPr>
          <w:jc w:val="center"/>
        </w:trPr>
        <w:tc>
          <w:tcPr>
            <w:tcW w:w="265" w:type="dxa"/>
          </w:tcPr>
          <w:p w14:paraId="53213542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3C050FE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293FCC1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53 (1.10 – 5.83)</w:t>
            </w:r>
          </w:p>
        </w:tc>
        <w:tc>
          <w:tcPr>
            <w:tcW w:w="1870" w:type="dxa"/>
          </w:tcPr>
          <w:p w14:paraId="0F863B0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2B93EBEA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2.32 (0.93 – 5.82)</w:t>
            </w:r>
          </w:p>
        </w:tc>
        <w:tc>
          <w:tcPr>
            <w:tcW w:w="1870" w:type="dxa"/>
          </w:tcPr>
          <w:p w14:paraId="64CE3E7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63DD46B6" w14:textId="77777777" w:rsidTr="00BF58AB">
        <w:trPr>
          <w:jc w:val="center"/>
        </w:trPr>
        <w:tc>
          <w:tcPr>
            <w:tcW w:w="1870" w:type="dxa"/>
            <w:gridSpan w:val="2"/>
          </w:tcPr>
          <w:p w14:paraId="2469DDE0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0C719605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C9507C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7C57F51E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70" w:type="dxa"/>
          </w:tcPr>
          <w:p w14:paraId="5563771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46C" w:rsidRPr="00401CBB" w14:paraId="125D66EC" w14:textId="77777777" w:rsidTr="00A22132">
        <w:trPr>
          <w:jc w:val="center"/>
        </w:trPr>
        <w:tc>
          <w:tcPr>
            <w:tcW w:w="9350" w:type="dxa"/>
            <w:gridSpan w:val="6"/>
          </w:tcPr>
          <w:p w14:paraId="36CDDB28" w14:textId="33FFD4DA" w:rsidR="00BB146C" w:rsidRPr="00793063" w:rsidRDefault="00BB146C" w:rsidP="009F3927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Sandblasting occupation</w:t>
            </w:r>
          </w:p>
        </w:tc>
      </w:tr>
      <w:tr w:rsidR="0090597E" w:rsidRPr="00401CBB" w14:paraId="52A1EBA9" w14:textId="77777777" w:rsidTr="00BF58AB">
        <w:trPr>
          <w:jc w:val="center"/>
        </w:trPr>
        <w:tc>
          <w:tcPr>
            <w:tcW w:w="265" w:type="dxa"/>
          </w:tcPr>
          <w:p w14:paraId="244239F6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1BB65E1F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870" w:type="dxa"/>
          </w:tcPr>
          <w:p w14:paraId="3E45973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0EC7E00C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1.00 (referent)</w:t>
            </w:r>
          </w:p>
        </w:tc>
        <w:tc>
          <w:tcPr>
            <w:tcW w:w="1870" w:type="dxa"/>
          </w:tcPr>
          <w:p w14:paraId="24EADA84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60CDCF98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38FDCE32" w14:textId="77777777" w:rsidTr="00BF58AB">
        <w:trPr>
          <w:jc w:val="center"/>
        </w:trPr>
        <w:tc>
          <w:tcPr>
            <w:tcW w:w="265" w:type="dxa"/>
          </w:tcPr>
          <w:p w14:paraId="28DA8C63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5" w:type="dxa"/>
          </w:tcPr>
          <w:p w14:paraId="63486B35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1870" w:type="dxa"/>
          </w:tcPr>
          <w:p w14:paraId="6C45C7C3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C0D792D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93063">
              <w:rPr>
                <w:rFonts w:ascii="Calibri" w:hAnsi="Calibri" w:cs="Calibri"/>
                <w:b/>
                <w:bCs/>
                <w:sz w:val="18"/>
                <w:szCs w:val="18"/>
              </w:rPr>
              <w:t>2.37 (1.13 – 4.96)</w:t>
            </w:r>
          </w:p>
        </w:tc>
        <w:tc>
          <w:tcPr>
            <w:tcW w:w="1870" w:type="dxa"/>
          </w:tcPr>
          <w:p w14:paraId="3BEE9E92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870" w:type="dxa"/>
          </w:tcPr>
          <w:p w14:paraId="4C461E1B" w14:textId="77777777" w:rsidR="0090597E" w:rsidRPr="00793063" w:rsidRDefault="0090597E" w:rsidP="00EA68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</w:tr>
      <w:tr w:rsidR="0090597E" w:rsidRPr="00401CBB" w14:paraId="48A7107E" w14:textId="77777777" w:rsidTr="00BF58AB">
        <w:trPr>
          <w:jc w:val="center"/>
        </w:trPr>
        <w:tc>
          <w:tcPr>
            <w:tcW w:w="9350" w:type="dxa"/>
            <w:gridSpan w:val="6"/>
          </w:tcPr>
          <w:p w14:paraId="7BDC2C93" w14:textId="77777777" w:rsidR="0090597E" w:rsidRPr="00793063" w:rsidRDefault="0090597E" w:rsidP="00EA68B4">
            <w:pPr>
              <w:rPr>
                <w:rFonts w:ascii="Calibri" w:hAnsi="Calibri" w:cs="Calibri"/>
                <w:sz w:val="18"/>
                <w:szCs w:val="18"/>
              </w:rPr>
            </w:pPr>
            <w:r w:rsidRPr="00793063">
              <w:rPr>
                <w:rFonts w:ascii="Calibri" w:hAnsi="Calibri" w:cs="Calibri"/>
                <w:sz w:val="18"/>
                <w:szCs w:val="18"/>
              </w:rPr>
              <w:t>NC = non-calculable</w:t>
            </w:r>
          </w:p>
        </w:tc>
      </w:tr>
    </w:tbl>
    <w:p w14:paraId="4C308CD0" w14:textId="77777777" w:rsidR="0090597E" w:rsidRPr="00983775" w:rsidRDefault="0090597E" w:rsidP="0090597E">
      <w:pPr>
        <w:tabs>
          <w:tab w:val="left" w:pos="3720"/>
        </w:tabs>
        <w:rPr>
          <w:rFonts w:ascii="Calibri" w:hAnsi="Calibri" w:cs="Calibri"/>
        </w:rPr>
      </w:pPr>
    </w:p>
    <w:p w14:paraId="2EBA4B0D" w14:textId="77777777" w:rsidR="00DD1F5E" w:rsidRPr="00983775" w:rsidRDefault="00DD1F5E" w:rsidP="00075789">
      <w:pPr>
        <w:ind w:left="1440" w:hanging="1440"/>
        <w:rPr>
          <w:rFonts w:ascii="Calibri" w:hAnsi="Calibri" w:cs="Calibri"/>
          <w:b/>
          <w:bCs/>
          <w:noProof/>
        </w:rPr>
      </w:pPr>
    </w:p>
    <w:p w14:paraId="3E85D843" w14:textId="77777777" w:rsidR="003C5B06" w:rsidRPr="00983775" w:rsidRDefault="003C5B06" w:rsidP="00992E5A">
      <w:pPr>
        <w:rPr>
          <w:rFonts w:ascii="Calibri" w:hAnsi="Calibri" w:cs="Calibri"/>
        </w:rPr>
      </w:pPr>
    </w:p>
    <w:p w14:paraId="65C5B9A9" w14:textId="77777777" w:rsidR="003C5B06" w:rsidRPr="00983775" w:rsidRDefault="003C5B06" w:rsidP="00992E5A">
      <w:pPr>
        <w:rPr>
          <w:rFonts w:ascii="Calibri" w:hAnsi="Calibri" w:cs="Calibri"/>
        </w:rPr>
      </w:pPr>
    </w:p>
    <w:p w14:paraId="0D529401" w14:textId="77777777" w:rsidR="003C5B06" w:rsidRPr="00983775" w:rsidRDefault="003C5B06" w:rsidP="00992E5A">
      <w:pPr>
        <w:rPr>
          <w:rFonts w:ascii="Calibri" w:hAnsi="Calibri" w:cs="Calibri"/>
        </w:rPr>
      </w:pPr>
    </w:p>
    <w:p w14:paraId="310E086F" w14:textId="77777777" w:rsidR="003C5B06" w:rsidRPr="00983775" w:rsidRDefault="003C5B06" w:rsidP="003C5B06">
      <w:pPr>
        <w:rPr>
          <w:rFonts w:ascii="Calibri" w:hAnsi="Calibri" w:cs="Calibri"/>
          <w:b/>
          <w:bCs/>
          <w:noProof/>
        </w:rPr>
      </w:pPr>
    </w:p>
    <w:p w14:paraId="29A25906" w14:textId="77777777" w:rsidR="003C5B06" w:rsidRPr="00983775" w:rsidRDefault="003C5B06" w:rsidP="00992E5A">
      <w:pPr>
        <w:jc w:val="center"/>
        <w:rPr>
          <w:rFonts w:ascii="Calibri" w:hAnsi="Calibri" w:cs="Calibri"/>
        </w:rPr>
      </w:pPr>
    </w:p>
    <w:sectPr w:rsidR="003C5B06" w:rsidRPr="00983775" w:rsidSect="00FE67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Waqas, Asim" w:date="2024-12-19T18:44:00Z" w:initials="AW">
    <w:p w14:paraId="0CDF0680" w14:textId="77777777" w:rsidR="00206473" w:rsidRDefault="00206473" w:rsidP="00206473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Please check with the journal on the format of reporting statistical measures. For example, in APA style, Mean and Standard Deviation are presented in parentheses:</w:t>
      </w:r>
    </w:p>
    <w:p w14:paraId="63092448" w14:textId="77777777" w:rsidR="00206473" w:rsidRDefault="00206473" w:rsidP="00206473">
      <w:r>
        <w:rPr>
          <w:color w:val="000000"/>
          <w:sz w:val="20"/>
          <w:szCs w:val="20"/>
        </w:rPr>
        <w:t>(M = 61.4, SD = 5.0).</w:t>
      </w:r>
    </w:p>
  </w:comment>
  <w:comment w:id="2" w:author="Waqas, Asim" w:date="2024-12-19T18:46:00Z" w:initials="AW">
    <w:p w14:paraId="70C1B871" w14:textId="77777777" w:rsidR="00206473" w:rsidRDefault="00206473" w:rsidP="00206473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please check for journal style, in APA style, it is (p = 0.001)</w:t>
      </w:r>
    </w:p>
  </w:comment>
  <w:comment w:id="0" w:author="Schabath, Matthew B" w:date="2025-03-27T10:43:00Z" w:initials="SMB">
    <w:p w14:paraId="52CDC288" w14:textId="77777777" w:rsidR="00206473" w:rsidRDefault="00206473" w:rsidP="00206473">
      <w:pPr>
        <w:pStyle w:val="CommentText"/>
      </w:pPr>
      <w:r>
        <w:rPr>
          <w:rStyle w:val="CommentReference"/>
        </w:rPr>
        <w:annotationRef/>
      </w:r>
      <w:r>
        <w:t>Let’s move this to supplemental material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3092448" w15:done="1"/>
  <w15:commentEx w15:paraId="70C1B871" w15:done="1"/>
  <w15:commentEx w15:paraId="52CDC28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D688265" w16cex:dateUtc="2024-12-19T23:44:00Z"/>
  <w16cex:commentExtensible w16cex:durableId="50C04B88" w16cex:dateUtc="2024-12-19T23:46:00Z"/>
  <w16cex:commentExtensible w16cex:durableId="40324D28" w16cex:dateUtc="2025-03-27T14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3092448" w16cid:durableId="4D688265"/>
  <w16cid:commentId w16cid:paraId="70C1B871" w16cid:durableId="50C04B88"/>
  <w16cid:commentId w16cid:paraId="52CDC288" w16cid:durableId="40324D2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265C6"/>
    <w:multiLevelType w:val="hybridMultilevel"/>
    <w:tmpl w:val="3316254E"/>
    <w:lvl w:ilvl="0" w:tplc="8F2ABA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265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8C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9CEA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3C3A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50F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40F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5C7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782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91D0003"/>
    <w:multiLevelType w:val="multilevel"/>
    <w:tmpl w:val="6008B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1DA257D"/>
    <w:multiLevelType w:val="multilevel"/>
    <w:tmpl w:val="C9148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8C87EEC"/>
    <w:multiLevelType w:val="hybridMultilevel"/>
    <w:tmpl w:val="E4ECA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9069086">
    <w:abstractNumId w:val="2"/>
  </w:num>
  <w:num w:numId="2" w16cid:durableId="677655169">
    <w:abstractNumId w:val="1"/>
  </w:num>
  <w:num w:numId="3" w16cid:durableId="1796634444">
    <w:abstractNumId w:val="3"/>
  </w:num>
  <w:num w:numId="4" w16cid:durableId="189557846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qas, Asim">
    <w15:presenceInfo w15:providerId="AD" w15:userId="S::Asim.Waqas@moffitt.org::cb40f934-c36d-4e3c-a4c1-f4cd11c215be"/>
  </w15:person>
  <w15:person w15:author="Schabath, Matthew B">
    <w15:presenceInfo w15:providerId="AD" w15:userId="S::Matthew.Schabath@moffitt.org::e0b9ea66-8df5-41f2-9573-aa3e5eedaa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NCI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54D2"/>
    <w:rsid w:val="000005D4"/>
    <w:rsid w:val="0000572B"/>
    <w:rsid w:val="000102D7"/>
    <w:rsid w:val="000103E2"/>
    <w:rsid w:val="00011EFD"/>
    <w:rsid w:val="00023092"/>
    <w:rsid w:val="00024193"/>
    <w:rsid w:val="00024298"/>
    <w:rsid w:val="00025D4B"/>
    <w:rsid w:val="00026F02"/>
    <w:rsid w:val="00027D3E"/>
    <w:rsid w:val="00032506"/>
    <w:rsid w:val="000365FC"/>
    <w:rsid w:val="00037EF1"/>
    <w:rsid w:val="00040D26"/>
    <w:rsid w:val="000422C0"/>
    <w:rsid w:val="00045231"/>
    <w:rsid w:val="00045863"/>
    <w:rsid w:val="000472A4"/>
    <w:rsid w:val="00052836"/>
    <w:rsid w:val="0005736F"/>
    <w:rsid w:val="00057593"/>
    <w:rsid w:val="00057D77"/>
    <w:rsid w:val="00057E25"/>
    <w:rsid w:val="00065BED"/>
    <w:rsid w:val="000706C5"/>
    <w:rsid w:val="00072E83"/>
    <w:rsid w:val="00075789"/>
    <w:rsid w:val="00076A73"/>
    <w:rsid w:val="00076EFA"/>
    <w:rsid w:val="00080458"/>
    <w:rsid w:val="00080D03"/>
    <w:rsid w:val="00081E6B"/>
    <w:rsid w:val="00081E91"/>
    <w:rsid w:val="00083642"/>
    <w:rsid w:val="0008427F"/>
    <w:rsid w:val="00084668"/>
    <w:rsid w:val="00085CB3"/>
    <w:rsid w:val="00086E8A"/>
    <w:rsid w:val="00087293"/>
    <w:rsid w:val="0009041E"/>
    <w:rsid w:val="00090895"/>
    <w:rsid w:val="00091440"/>
    <w:rsid w:val="0009219C"/>
    <w:rsid w:val="00093F72"/>
    <w:rsid w:val="000A1E82"/>
    <w:rsid w:val="000A64AC"/>
    <w:rsid w:val="000B03D2"/>
    <w:rsid w:val="000B089C"/>
    <w:rsid w:val="000B0DD2"/>
    <w:rsid w:val="000B30A7"/>
    <w:rsid w:val="000B4D22"/>
    <w:rsid w:val="000B6089"/>
    <w:rsid w:val="000B76A0"/>
    <w:rsid w:val="000C3C70"/>
    <w:rsid w:val="000C4824"/>
    <w:rsid w:val="000C4CBF"/>
    <w:rsid w:val="000D3987"/>
    <w:rsid w:val="000D3A5C"/>
    <w:rsid w:val="000D4CB0"/>
    <w:rsid w:val="000D6515"/>
    <w:rsid w:val="000D6A8D"/>
    <w:rsid w:val="000E1C11"/>
    <w:rsid w:val="000E4AFC"/>
    <w:rsid w:val="000E5FBF"/>
    <w:rsid w:val="000E6371"/>
    <w:rsid w:val="000E74B9"/>
    <w:rsid w:val="000F4BD1"/>
    <w:rsid w:val="000F570B"/>
    <w:rsid w:val="000F65C6"/>
    <w:rsid w:val="000F663F"/>
    <w:rsid w:val="001014D0"/>
    <w:rsid w:val="001044A9"/>
    <w:rsid w:val="00104DFA"/>
    <w:rsid w:val="00106563"/>
    <w:rsid w:val="00111626"/>
    <w:rsid w:val="001127C4"/>
    <w:rsid w:val="00115C99"/>
    <w:rsid w:val="0012080C"/>
    <w:rsid w:val="00120885"/>
    <w:rsid w:val="00130A70"/>
    <w:rsid w:val="0013518A"/>
    <w:rsid w:val="00135D22"/>
    <w:rsid w:val="00141B77"/>
    <w:rsid w:val="00147945"/>
    <w:rsid w:val="00147AF3"/>
    <w:rsid w:val="0015290A"/>
    <w:rsid w:val="00155652"/>
    <w:rsid w:val="00155BF2"/>
    <w:rsid w:val="00160713"/>
    <w:rsid w:val="00160D3C"/>
    <w:rsid w:val="00161937"/>
    <w:rsid w:val="00162F50"/>
    <w:rsid w:val="001730F5"/>
    <w:rsid w:val="00173333"/>
    <w:rsid w:val="00173899"/>
    <w:rsid w:val="00176276"/>
    <w:rsid w:val="00176CFC"/>
    <w:rsid w:val="00180124"/>
    <w:rsid w:val="0018285A"/>
    <w:rsid w:val="001835A8"/>
    <w:rsid w:val="00186128"/>
    <w:rsid w:val="001922CE"/>
    <w:rsid w:val="0019312A"/>
    <w:rsid w:val="001944D4"/>
    <w:rsid w:val="001946A8"/>
    <w:rsid w:val="00194CD3"/>
    <w:rsid w:val="001A0320"/>
    <w:rsid w:val="001A131F"/>
    <w:rsid w:val="001A2012"/>
    <w:rsid w:val="001A2EF6"/>
    <w:rsid w:val="001A50D1"/>
    <w:rsid w:val="001A53F5"/>
    <w:rsid w:val="001A671F"/>
    <w:rsid w:val="001A749D"/>
    <w:rsid w:val="001A7758"/>
    <w:rsid w:val="001A7E15"/>
    <w:rsid w:val="001A7E21"/>
    <w:rsid w:val="001B4151"/>
    <w:rsid w:val="001B4A29"/>
    <w:rsid w:val="001B4E62"/>
    <w:rsid w:val="001B64B4"/>
    <w:rsid w:val="001C040B"/>
    <w:rsid w:val="001C25D7"/>
    <w:rsid w:val="001C2757"/>
    <w:rsid w:val="001C6DD8"/>
    <w:rsid w:val="001D1C4A"/>
    <w:rsid w:val="001D6A9D"/>
    <w:rsid w:val="001E047C"/>
    <w:rsid w:val="001E1111"/>
    <w:rsid w:val="001E3F15"/>
    <w:rsid w:val="001E747A"/>
    <w:rsid w:val="001F1A66"/>
    <w:rsid w:val="001F2EBB"/>
    <w:rsid w:val="001F481F"/>
    <w:rsid w:val="0020080A"/>
    <w:rsid w:val="00200955"/>
    <w:rsid w:val="00201AF1"/>
    <w:rsid w:val="002048B2"/>
    <w:rsid w:val="002059B4"/>
    <w:rsid w:val="00206473"/>
    <w:rsid w:val="00206CB7"/>
    <w:rsid w:val="0020705F"/>
    <w:rsid w:val="00207B0E"/>
    <w:rsid w:val="00210DC9"/>
    <w:rsid w:val="002113FC"/>
    <w:rsid w:val="00211F1D"/>
    <w:rsid w:val="00211FB3"/>
    <w:rsid w:val="00217AB1"/>
    <w:rsid w:val="00227E35"/>
    <w:rsid w:val="00235EC4"/>
    <w:rsid w:val="0024003D"/>
    <w:rsid w:val="002455BA"/>
    <w:rsid w:val="00250A00"/>
    <w:rsid w:val="00253069"/>
    <w:rsid w:val="00257241"/>
    <w:rsid w:val="002652D4"/>
    <w:rsid w:val="00270F23"/>
    <w:rsid w:val="00272506"/>
    <w:rsid w:val="002761C4"/>
    <w:rsid w:val="00276367"/>
    <w:rsid w:val="00276F07"/>
    <w:rsid w:val="002854D2"/>
    <w:rsid w:val="00285E24"/>
    <w:rsid w:val="002869AE"/>
    <w:rsid w:val="002874D8"/>
    <w:rsid w:val="00287DB1"/>
    <w:rsid w:val="002941BF"/>
    <w:rsid w:val="00296C3D"/>
    <w:rsid w:val="00297177"/>
    <w:rsid w:val="002A2CE3"/>
    <w:rsid w:val="002A423C"/>
    <w:rsid w:val="002A4DEC"/>
    <w:rsid w:val="002A7114"/>
    <w:rsid w:val="002B3B58"/>
    <w:rsid w:val="002B48ED"/>
    <w:rsid w:val="002B7F87"/>
    <w:rsid w:val="002C4D65"/>
    <w:rsid w:val="002D21F2"/>
    <w:rsid w:val="002D3F73"/>
    <w:rsid w:val="002D4DF5"/>
    <w:rsid w:val="002D72A1"/>
    <w:rsid w:val="002E120F"/>
    <w:rsid w:val="002E4F81"/>
    <w:rsid w:val="002E5CE3"/>
    <w:rsid w:val="002E6CEA"/>
    <w:rsid w:val="002F2F4E"/>
    <w:rsid w:val="002F556C"/>
    <w:rsid w:val="002F5C50"/>
    <w:rsid w:val="002F5C55"/>
    <w:rsid w:val="002F6692"/>
    <w:rsid w:val="002F6D51"/>
    <w:rsid w:val="0030041E"/>
    <w:rsid w:val="0030078D"/>
    <w:rsid w:val="00301427"/>
    <w:rsid w:val="00304277"/>
    <w:rsid w:val="00304526"/>
    <w:rsid w:val="003131CB"/>
    <w:rsid w:val="0032014F"/>
    <w:rsid w:val="0032183B"/>
    <w:rsid w:val="00324898"/>
    <w:rsid w:val="00324C06"/>
    <w:rsid w:val="003279B8"/>
    <w:rsid w:val="00327FC9"/>
    <w:rsid w:val="00331BF7"/>
    <w:rsid w:val="00331CDC"/>
    <w:rsid w:val="00340FDF"/>
    <w:rsid w:val="003411C9"/>
    <w:rsid w:val="00344176"/>
    <w:rsid w:val="003441AE"/>
    <w:rsid w:val="003463D3"/>
    <w:rsid w:val="00351B28"/>
    <w:rsid w:val="00352170"/>
    <w:rsid w:val="003522B4"/>
    <w:rsid w:val="00353B58"/>
    <w:rsid w:val="003558D7"/>
    <w:rsid w:val="00357B2E"/>
    <w:rsid w:val="00367129"/>
    <w:rsid w:val="00367156"/>
    <w:rsid w:val="00370747"/>
    <w:rsid w:val="003707E5"/>
    <w:rsid w:val="00371C90"/>
    <w:rsid w:val="003725DB"/>
    <w:rsid w:val="00376CBA"/>
    <w:rsid w:val="0038075C"/>
    <w:rsid w:val="00381C5B"/>
    <w:rsid w:val="003822AD"/>
    <w:rsid w:val="0038306C"/>
    <w:rsid w:val="00383139"/>
    <w:rsid w:val="00383144"/>
    <w:rsid w:val="00384849"/>
    <w:rsid w:val="00385D39"/>
    <w:rsid w:val="00390881"/>
    <w:rsid w:val="003926E7"/>
    <w:rsid w:val="00393D08"/>
    <w:rsid w:val="003944B8"/>
    <w:rsid w:val="0039475C"/>
    <w:rsid w:val="00396427"/>
    <w:rsid w:val="003A2C5A"/>
    <w:rsid w:val="003A4303"/>
    <w:rsid w:val="003A4383"/>
    <w:rsid w:val="003A7E33"/>
    <w:rsid w:val="003B08E6"/>
    <w:rsid w:val="003B0EF4"/>
    <w:rsid w:val="003B1956"/>
    <w:rsid w:val="003B4568"/>
    <w:rsid w:val="003B4FBF"/>
    <w:rsid w:val="003B7EB1"/>
    <w:rsid w:val="003C1A0F"/>
    <w:rsid w:val="003C39A6"/>
    <w:rsid w:val="003C4D58"/>
    <w:rsid w:val="003C58CF"/>
    <w:rsid w:val="003C5B06"/>
    <w:rsid w:val="003E111D"/>
    <w:rsid w:val="003E1E13"/>
    <w:rsid w:val="003E25E5"/>
    <w:rsid w:val="003E6B18"/>
    <w:rsid w:val="003E77FE"/>
    <w:rsid w:val="003F22B5"/>
    <w:rsid w:val="003F2376"/>
    <w:rsid w:val="003F34B5"/>
    <w:rsid w:val="003F5331"/>
    <w:rsid w:val="003F57D9"/>
    <w:rsid w:val="003F672B"/>
    <w:rsid w:val="003F7F8E"/>
    <w:rsid w:val="00401CBB"/>
    <w:rsid w:val="00401E59"/>
    <w:rsid w:val="004024AA"/>
    <w:rsid w:val="0040354A"/>
    <w:rsid w:val="00403A1A"/>
    <w:rsid w:val="00403CE6"/>
    <w:rsid w:val="00405CFF"/>
    <w:rsid w:val="004077CD"/>
    <w:rsid w:val="00411743"/>
    <w:rsid w:val="00411AEA"/>
    <w:rsid w:val="00412681"/>
    <w:rsid w:val="00413D8F"/>
    <w:rsid w:val="00415911"/>
    <w:rsid w:val="00415E57"/>
    <w:rsid w:val="00416205"/>
    <w:rsid w:val="004173C9"/>
    <w:rsid w:val="0041784F"/>
    <w:rsid w:val="00420B26"/>
    <w:rsid w:val="004217F1"/>
    <w:rsid w:val="00421E0E"/>
    <w:rsid w:val="00423CCA"/>
    <w:rsid w:val="00424104"/>
    <w:rsid w:val="00432BF4"/>
    <w:rsid w:val="00433519"/>
    <w:rsid w:val="00433C46"/>
    <w:rsid w:val="00436670"/>
    <w:rsid w:val="00437ADF"/>
    <w:rsid w:val="00437D48"/>
    <w:rsid w:val="0044332F"/>
    <w:rsid w:val="00444EAD"/>
    <w:rsid w:val="0045036B"/>
    <w:rsid w:val="0045189A"/>
    <w:rsid w:val="00451ECC"/>
    <w:rsid w:val="00453116"/>
    <w:rsid w:val="00454887"/>
    <w:rsid w:val="00460B91"/>
    <w:rsid w:val="00463A6E"/>
    <w:rsid w:val="00464D27"/>
    <w:rsid w:val="00464F3B"/>
    <w:rsid w:val="004665B5"/>
    <w:rsid w:val="004735F1"/>
    <w:rsid w:val="00473B50"/>
    <w:rsid w:val="00474860"/>
    <w:rsid w:val="00475494"/>
    <w:rsid w:val="00481643"/>
    <w:rsid w:val="0048497A"/>
    <w:rsid w:val="00486728"/>
    <w:rsid w:val="004901D6"/>
    <w:rsid w:val="00491FA4"/>
    <w:rsid w:val="004947CA"/>
    <w:rsid w:val="00495727"/>
    <w:rsid w:val="004A0548"/>
    <w:rsid w:val="004A0884"/>
    <w:rsid w:val="004A0AF9"/>
    <w:rsid w:val="004A2AF1"/>
    <w:rsid w:val="004A443F"/>
    <w:rsid w:val="004A4C19"/>
    <w:rsid w:val="004A7534"/>
    <w:rsid w:val="004B0BA6"/>
    <w:rsid w:val="004C1453"/>
    <w:rsid w:val="004C2328"/>
    <w:rsid w:val="004C304B"/>
    <w:rsid w:val="004C5419"/>
    <w:rsid w:val="004D152C"/>
    <w:rsid w:val="004D27CE"/>
    <w:rsid w:val="004D7831"/>
    <w:rsid w:val="004E21FA"/>
    <w:rsid w:val="004E3715"/>
    <w:rsid w:val="004E55DC"/>
    <w:rsid w:val="004E583D"/>
    <w:rsid w:val="004E5CC3"/>
    <w:rsid w:val="004E796E"/>
    <w:rsid w:val="004F2716"/>
    <w:rsid w:val="004F45C8"/>
    <w:rsid w:val="004F6DD1"/>
    <w:rsid w:val="005010B2"/>
    <w:rsid w:val="005016B9"/>
    <w:rsid w:val="00503191"/>
    <w:rsid w:val="005033A4"/>
    <w:rsid w:val="00507E27"/>
    <w:rsid w:val="00516149"/>
    <w:rsid w:val="00516CEF"/>
    <w:rsid w:val="00520BD1"/>
    <w:rsid w:val="00520ED8"/>
    <w:rsid w:val="005223C0"/>
    <w:rsid w:val="00532088"/>
    <w:rsid w:val="0054440D"/>
    <w:rsid w:val="00545455"/>
    <w:rsid w:val="0054619A"/>
    <w:rsid w:val="00550400"/>
    <w:rsid w:val="0055287C"/>
    <w:rsid w:val="00553838"/>
    <w:rsid w:val="00554558"/>
    <w:rsid w:val="00562CF3"/>
    <w:rsid w:val="00564D54"/>
    <w:rsid w:val="0056506F"/>
    <w:rsid w:val="00566267"/>
    <w:rsid w:val="005712F2"/>
    <w:rsid w:val="00571786"/>
    <w:rsid w:val="00580723"/>
    <w:rsid w:val="0058279B"/>
    <w:rsid w:val="0058295D"/>
    <w:rsid w:val="00582AEA"/>
    <w:rsid w:val="00582DCB"/>
    <w:rsid w:val="00584811"/>
    <w:rsid w:val="005911D0"/>
    <w:rsid w:val="005913C4"/>
    <w:rsid w:val="00591AA9"/>
    <w:rsid w:val="005923C3"/>
    <w:rsid w:val="005932BE"/>
    <w:rsid w:val="005932E9"/>
    <w:rsid w:val="005A0EE2"/>
    <w:rsid w:val="005A578F"/>
    <w:rsid w:val="005A74CE"/>
    <w:rsid w:val="005B5411"/>
    <w:rsid w:val="005D124B"/>
    <w:rsid w:val="005D1B96"/>
    <w:rsid w:val="005D24F5"/>
    <w:rsid w:val="005D2A27"/>
    <w:rsid w:val="005D4EC1"/>
    <w:rsid w:val="005D6A86"/>
    <w:rsid w:val="005D76BA"/>
    <w:rsid w:val="005E1B7E"/>
    <w:rsid w:val="005E2EBE"/>
    <w:rsid w:val="005E3F2B"/>
    <w:rsid w:val="005E49BD"/>
    <w:rsid w:val="005E5EC6"/>
    <w:rsid w:val="005F0079"/>
    <w:rsid w:val="005F1B86"/>
    <w:rsid w:val="005F7603"/>
    <w:rsid w:val="005F7EC2"/>
    <w:rsid w:val="006033D6"/>
    <w:rsid w:val="00603FED"/>
    <w:rsid w:val="0060420C"/>
    <w:rsid w:val="00604F8A"/>
    <w:rsid w:val="00605AA8"/>
    <w:rsid w:val="00607E06"/>
    <w:rsid w:val="00610B47"/>
    <w:rsid w:val="00612345"/>
    <w:rsid w:val="0061252A"/>
    <w:rsid w:val="00612D72"/>
    <w:rsid w:val="00612F6C"/>
    <w:rsid w:val="00616DAC"/>
    <w:rsid w:val="00616ED4"/>
    <w:rsid w:val="00617A40"/>
    <w:rsid w:val="006204B5"/>
    <w:rsid w:val="00626CF8"/>
    <w:rsid w:val="006347E4"/>
    <w:rsid w:val="0063703A"/>
    <w:rsid w:val="00642058"/>
    <w:rsid w:val="00642A2F"/>
    <w:rsid w:val="00642DE2"/>
    <w:rsid w:val="006437F7"/>
    <w:rsid w:val="00644D36"/>
    <w:rsid w:val="00645778"/>
    <w:rsid w:val="00645F98"/>
    <w:rsid w:val="00653238"/>
    <w:rsid w:val="00653665"/>
    <w:rsid w:val="00653E70"/>
    <w:rsid w:val="00660614"/>
    <w:rsid w:val="0066111E"/>
    <w:rsid w:val="00662D16"/>
    <w:rsid w:val="00665C51"/>
    <w:rsid w:val="0066640F"/>
    <w:rsid w:val="006678BD"/>
    <w:rsid w:val="00667C28"/>
    <w:rsid w:val="006706A1"/>
    <w:rsid w:val="006713D9"/>
    <w:rsid w:val="0067262F"/>
    <w:rsid w:val="00672661"/>
    <w:rsid w:val="0068090C"/>
    <w:rsid w:val="00680E06"/>
    <w:rsid w:val="00680F38"/>
    <w:rsid w:val="00683918"/>
    <w:rsid w:val="00690003"/>
    <w:rsid w:val="00694450"/>
    <w:rsid w:val="0069474D"/>
    <w:rsid w:val="006A0FA7"/>
    <w:rsid w:val="006A1828"/>
    <w:rsid w:val="006A3044"/>
    <w:rsid w:val="006B154B"/>
    <w:rsid w:val="006B2228"/>
    <w:rsid w:val="006B4886"/>
    <w:rsid w:val="006B514C"/>
    <w:rsid w:val="006B6E5E"/>
    <w:rsid w:val="006B7029"/>
    <w:rsid w:val="006C2E1F"/>
    <w:rsid w:val="006C4354"/>
    <w:rsid w:val="006C76E2"/>
    <w:rsid w:val="006D08E5"/>
    <w:rsid w:val="006D0A7C"/>
    <w:rsid w:val="006D30F1"/>
    <w:rsid w:val="006D4A3F"/>
    <w:rsid w:val="006D56E1"/>
    <w:rsid w:val="006D5B01"/>
    <w:rsid w:val="006E0540"/>
    <w:rsid w:val="006E240D"/>
    <w:rsid w:val="006E28E9"/>
    <w:rsid w:val="006E501F"/>
    <w:rsid w:val="006E5427"/>
    <w:rsid w:val="006E6100"/>
    <w:rsid w:val="006F3400"/>
    <w:rsid w:val="00700C96"/>
    <w:rsid w:val="007017A0"/>
    <w:rsid w:val="007024F8"/>
    <w:rsid w:val="0070354E"/>
    <w:rsid w:val="0070386C"/>
    <w:rsid w:val="00704B59"/>
    <w:rsid w:val="00705741"/>
    <w:rsid w:val="00707116"/>
    <w:rsid w:val="0071506A"/>
    <w:rsid w:val="0071649F"/>
    <w:rsid w:val="00722D5D"/>
    <w:rsid w:val="00724390"/>
    <w:rsid w:val="00725F99"/>
    <w:rsid w:val="00734742"/>
    <w:rsid w:val="00734753"/>
    <w:rsid w:val="007410CD"/>
    <w:rsid w:val="00741960"/>
    <w:rsid w:val="00741DB9"/>
    <w:rsid w:val="00744D6F"/>
    <w:rsid w:val="0074550E"/>
    <w:rsid w:val="007464FE"/>
    <w:rsid w:val="00750C79"/>
    <w:rsid w:val="00754D38"/>
    <w:rsid w:val="00756A76"/>
    <w:rsid w:val="00765485"/>
    <w:rsid w:val="007658B3"/>
    <w:rsid w:val="0076658E"/>
    <w:rsid w:val="00766807"/>
    <w:rsid w:val="0077324D"/>
    <w:rsid w:val="00774517"/>
    <w:rsid w:val="007764A5"/>
    <w:rsid w:val="00777342"/>
    <w:rsid w:val="00777BD3"/>
    <w:rsid w:val="007803FB"/>
    <w:rsid w:val="00781340"/>
    <w:rsid w:val="00781EF6"/>
    <w:rsid w:val="00793063"/>
    <w:rsid w:val="007937C2"/>
    <w:rsid w:val="007943B1"/>
    <w:rsid w:val="00795120"/>
    <w:rsid w:val="007A26B5"/>
    <w:rsid w:val="007A2F68"/>
    <w:rsid w:val="007A6DED"/>
    <w:rsid w:val="007B18E1"/>
    <w:rsid w:val="007B1B2E"/>
    <w:rsid w:val="007B21D7"/>
    <w:rsid w:val="007B6B3E"/>
    <w:rsid w:val="007B745F"/>
    <w:rsid w:val="007C148A"/>
    <w:rsid w:val="007C2C71"/>
    <w:rsid w:val="007C31DE"/>
    <w:rsid w:val="007C3A36"/>
    <w:rsid w:val="007C4705"/>
    <w:rsid w:val="007C7820"/>
    <w:rsid w:val="007D360F"/>
    <w:rsid w:val="007D3A06"/>
    <w:rsid w:val="007D6373"/>
    <w:rsid w:val="007E2F73"/>
    <w:rsid w:val="007E5EAF"/>
    <w:rsid w:val="007F3DD2"/>
    <w:rsid w:val="007F3EF3"/>
    <w:rsid w:val="008006F8"/>
    <w:rsid w:val="00800FEA"/>
    <w:rsid w:val="00803F89"/>
    <w:rsid w:val="008042E0"/>
    <w:rsid w:val="008120FA"/>
    <w:rsid w:val="00813FDE"/>
    <w:rsid w:val="00816347"/>
    <w:rsid w:val="00817C9D"/>
    <w:rsid w:val="00822E7F"/>
    <w:rsid w:val="00823E29"/>
    <w:rsid w:val="00824893"/>
    <w:rsid w:val="00825AFB"/>
    <w:rsid w:val="0082611F"/>
    <w:rsid w:val="008302C9"/>
    <w:rsid w:val="00831020"/>
    <w:rsid w:val="00835217"/>
    <w:rsid w:val="008353C5"/>
    <w:rsid w:val="00835854"/>
    <w:rsid w:val="00841152"/>
    <w:rsid w:val="0084195B"/>
    <w:rsid w:val="00844EA5"/>
    <w:rsid w:val="00845390"/>
    <w:rsid w:val="00845603"/>
    <w:rsid w:val="00845631"/>
    <w:rsid w:val="00845F90"/>
    <w:rsid w:val="008550AD"/>
    <w:rsid w:val="00861B97"/>
    <w:rsid w:val="008622AC"/>
    <w:rsid w:val="00862DE3"/>
    <w:rsid w:val="0087112A"/>
    <w:rsid w:val="00871F80"/>
    <w:rsid w:val="0087365C"/>
    <w:rsid w:val="008770B9"/>
    <w:rsid w:val="008812BD"/>
    <w:rsid w:val="008823C3"/>
    <w:rsid w:val="008827B0"/>
    <w:rsid w:val="00884BA0"/>
    <w:rsid w:val="0088681A"/>
    <w:rsid w:val="008872F4"/>
    <w:rsid w:val="008876BA"/>
    <w:rsid w:val="008947A5"/>
    <w:rsid w:val="00894DD9"/>
    <w:rsid w:val="008977A8"/>
    <w:rsid w:val="008A2498"/>
    <w:rsid w:val="008A6FBF"/>
    <w:rsid w:val="008B0DF6"/>
    <w:rsid w:val="008B2486"/>
    <w:rsid w:val="008B79D5"/>
    <w:rsid w:val="008C6663"/>
    <w:rsid w:val="008D0727"/>
    <w:rsid w:val="008D19EE"/>
    <w:rsid w:val="008D7462"/>
    <w:rsid w:val="008D7513"/>
    <w:rsid w:val="008E0E97"/>
    <w:rsid w:val="008E2705"/>
    <w:rsid w:val="008E3A1C"/>
    <w:rsid w:val="008E4C7E"/>
    <w:rsid w:val="008F0531"/>
    <w:rsid w:val="008F08D4"/>
    <w:rsid w:val="008F4871"/>
    <w:rsid w:val="008F5040"/>
    <w:rsid w:val="00900A0B"/>
    <w:rsid w:val="00902B74"/>
    <w:rsid w:val="0090597E"/>
    <w:rsid w:val="00906948"/>
    <w:rsid w:val="00910768"/>
    <w:rsid w:val="00911161"/>
    <w:rsid w:val="009153C4"/>
    <w:rsid w:val="009203CB"/>
    <w:rsid w:val="0092196B"/>
    <w:rsid w:val="00922BD0"/>
    <w:rsid w:val="00926DB6"/>
    <w:rsid w:val="009327D6"/>
    <w:rsid w:val="009353CD"/>
    <w:rsid w:val="0093561D"/>
    <w:rsid w:val="00936802"/>
    <w:rsid w:val="00942254"/>
    <w:rsid w:val="00943AE2"/>
    <w:rsid w:val="0094564D"/>
    <w:rsid w:val="00954865"/>
    <w:rsid w:val="009663AE"/>
    <w:rsid w:val="00966F96"/>
    <w:rsid w:val="00970B3B"/>
    <w:rsid w:val="00973535"/>
    <w:rsid w:val="0097610D"/>
    <w:rsid w:val="00980367"/>
    <w:rsid w:val="00980A1B"/>
    <w:rsid w:val="00981DD5"/>
    <w:rsid w:val="00982B02"/>
    <w:rsid w:val="00983775"/>
    <w:rsid w:val="0099145B"/>
    <w:rsid w:val="009923BD"/>
    <w:rsid w:val="00992E5A"/>
    <w:rsid w:val="009943DC"/>
    <w:rsid w:val="009962F8"/>
    <w:rsid w:val="009A2B6B"/>
    <w:rsid w:val="009A4909"/>
    <w:rsid w:val="009A597D"/>
    <w:rsid w:val="009A6159"/>
    <w:rsid w:val="009B096C"/>
    <w:rsid w:val="009B1179"/>
    <w:rsid w:val="009B25AD"/>
    <w:rsid w:val="009B2670"/>
    <w:rsid w:val="009B272D"/>
    <w:rsid w:val="009C3505"/>
    <w:rsid w:val="009C36BC"/>
    <w:rsid w:val="009C4E21"/>
    <w:rsid w:val="009D64AE"/>
    <w:rsid w:val="009E03CB"/>
    <w:rsid w:val="009E0461"/>
    <w:rsid w:val="009E1845"/>
    <w:rsid w:val="009E21CF"/>
    <w:rsid w:val="009E3D8F"/>
    <w:rsid w:val="009E6B9E"/>
    <w:rsid w:val="009F03D8"/>
    <w:rsid w:val="009F05D3"/>
    <w:rsid w:val="009F19CA"/>
    <w:rsid w:val="009F2431"/>
    <w:rsid w:val="009F386A"/>
    <w:rsid w:val="009F3927"/>
    <w:rsid w:val="009F4B4A"/>
    <w:rsid w:val="009F685B"/>
    <w:rsid w:val="00A0612C"/>
    <w:rsid w:val="00A061CC"/>
    <w:rsid w:val="00A0688D"/>
    <w:rsid w:val="00A07B03"/>
    <w:rsid w:val="00A07B4E"/>
    <w:rsid w:val="00A139B4"/>
    <w:rsid w:val="00A13CB9"/>
    <w:rsid w:val="00A15564"/>
    <w:rsid w:val="00A15703"/>
    <w:rsid w:val="00A217BC"/>
    <w:rsid w:val="00A22EC1"/>
    <w:rsid w:val="00A23E61"/>
    <w:rsid w:val="00A24A14"/>
    <w:rsid w:val="00A27476"/>
    <w:rsid w:val="00A31498"/>
    <w:rsid w:val="00A322BB"/>
    <w:rsid w:val="00A42BA0"/>
    <w:rsid w:val="00A43BEF"/>
    <w:rsid w:val="00A44557"/>
    <w:rsid w:val="00A459D8"/>
    <w:rsid w:val="00A5074E"/>
    <w:rsid w:val="00A5268A"/>
    <w:rsid w:val="00A52E6D"/>
    <w:rsid w:val="00A576EA"/>
    <w:rsid w:val="00A61E3E"/>
    <w:rsid w:val="00A655ED"/>
    <w:rsid w:val="00A65CFE"/>
    <w:rsid w:val="00A70206"/>
    <w:rsid w:val="00A70900"/>
    <w:rsid w:val="00A70B1F"/>
    <w:rsid w:val="00A7285C"/>
    <w:rsid w:val="00A743E8"/>
    <w:rsid w:val="00A8281D"/>
    <w:rsid w:val="00A84383"/>
    <w:rsid w:val="00A85877"/>
    <w:rsid w:val="00A85997"/>
    <w:rsid w:val="00A85C2A"/>
    <w:rsid w:val="00A86F41"/>
    <w:rsid w:val="00A900B8"/>
    <w:rsid w:val="00A92102"/>
    <w:rsid w:val="00A9377A"/>
    <w:rsid w:val="00A9418F"/>
    <w:rsid w:val="00A95407"/>
    <w:rsid w:val="00A967BE"/>
    <w:rsid w:val="00A97152"/>
    <w:rsid w:val="00AA3E68"/>
    <w:rsid w:val="00AA4D40"/>
    <w:rsid w:val="00AA550E"/>
    <w:rsid w:val="00AB03A5"/>
    <w:rsid w:val="00AB266B"/>
    <w:rsid w:val="00AC3BA4"/>
    <w:rsid w:val="00AD2490"/>
    <w:rsid w:val="00AD48EB"/>
    <w:rsid w:val="00AE09E1"/>
    <w:rsid w:val="00AE19F0"/>
    <w:rsid w:val="00AE2AA9"/>
    <w:rsid w:val="00AE2EC9"/>
    <w:rsid w:val="00AE3704"/>
    <w:rsid w:val="00AE66B2"/>
    <w:rsid w:val="00AF6A1B"/>
    <w:rsid w:val="00AF7597"/>
    <w:rsid w:val="00AF7645"/>
    <w:rsid w:val="00B01F77"/>
    <w:rsid w:val="00B023E6"/>
    <w:rsid w:val="00B02DC0"/>
    <w:rsid w:val="00B054B0"/>
    <w:rsid w:val="00B075C4"/>
    <w:rsid w:val="00B07D8F"/>
    <w:rsid w:val="00B10E71"/>
    <w:rsid w:val="00B14E46"/>
    <w:rsid w:val="00B25F71"/>
    <w:rsid w:val="00B273ED"/>
    <w:rsid w:val="00B31DC4"/>
    <w:rsid w:val="00B330A2"/>
    <w:rsid w:val="00B33B7E"/>
    <w:rsid w:val="00B3592C"/>
    <w:rsid w:val="00B35E16"/>
    <w:rsid w:val="00B377C3"/>
    <w:rsid w:val="00B37BA2"/>
    <w:rsid w:val="00B42F6E"/>
    <w:rsid w:val="00B43EDA"/>
    <w:rsid w:val="00B44832"/>
    <w:rsid w:val="00B470FC"/>
    <w:rsid w:val="00B47126"/>
    <w:rsid w:val="00B47FC7"/>
    <w:rsid w:val="00B512EF"/>
    <w:rsid w:val="00B5789D"/>
    <w:rsid w:val="00B61C89"/>
    <w:rsid w:val="00B71C10"/>
    <w:rsid w:val="00B71CAA"/>
    <w:rsid w:val="00B7290C"/>
    <w:rsid w:val="00B77F05"/>
    <w:rsid w:val="00B8132C"/>
    <w:rsid w:val="00B82F64"/>
    <w:rsid w:val="00B84457"/>
    <w:rsid w:val="00B862F4"/>
    <w:rsid w:val="00B875F8"/>
    <w:rsid w:val="00B903EA"/>
    <w:rsid w:val="00B91B67"/>
    <w:rsid w:val="00B96907"/>
    <w:rsid w:val="00B97355"/>
    <w:rsid w:val="00BA08A2"/>
    <w:rsid w:val="00BA5006"/>
    <w:rsid w:val="00BA646F"/>
    <w:rsid w:val="00BA7DDC"/>
    <w:rsid w:val="00BB0749"/>
    <w:rsid w:val="00BB146C"/>
    <w:rsid w:val="00BB3E39"/>
    <w:rsid w:val="00BB47BB"/>
    <w:rsid w:val="00BB7942"/>
    <w:rsid w:val="00BC0703"/>
    <w:rsid w:val="00BC0901"/>
    <w:rsid w:val="00BC4C30"/>
    <w:rsid w:val="00BC7209"/>
    <w:rsid w:val="00BC7CDB"/>
    <w:rsid w:val="00BD02D4"/>
    <w:rsid w:val="00BD1AA5"/>
    <w:rsid w:val="00BD26E7"/>
    <w:rsid w:val="00BD2FB8"/>
    <w:rsid w:val="00BD663B"/>
    <w:rsid w:val="00BE17FF"/>
    <w:rsid w:val="00BE35CC"/>
    <w:rsid w:val="00BE6ABC"/>
    <w:rsid w:val="00BF02BC"/>
    <w:rsid w:val="00BF0757"/>
    <w:rsid w:val="00BF0B46"/>
    <w:rsid w:val="00BF148D"/>
    <w:rsid w:val="00BF30F5"/>
    <w:rsid w:val="00BF560A"/>
    <w:rsid w:val="00BF58AB"/>
    <w:rsid w:val="00C02062"/>
    <w:rsid w:val="00C03375"/>
    <w:rsid w:val="00C0444C"/>
    <w:rsid w:val="00C053AE"/>
    <w:rsid w:val="00C07261"/>
    <w:rsid w:val="00C10203"/>
    <w:rsid w:val="00C11E77"/>
    <w:rsid w:val="00C13972"/>
    <w:rsid w:val="00C15A5F"/>
    <w:rsid w:val="00C176CE"/>
    <w:rsid w:val="00C204A0"/>
    <w:rsid w:val="00C20ACB"/>
    <w:rsid w:val="00C22AAF"/>
    <w:rsid w:val="00C22B59"/>
    <w:rsid w:val="00C2334A"/>
    <w:rsid w:val="00C2391A"/>
    <w:rsid w:val="00C24F82"/>
    <w:rsid w:val="00C27A93"/>
    <w:rsid w:val="00C30254"/>
    <w:rsid w:val="00C315AA"/>
    <w:rsid w:val="00C31801"/>
    <w:rsid w:val="00C31A66"/>
    <w:rsid w:val="00C32E12"/>
    <w:rsid w:val="00C347ED"/>
    <w:rsid w:val="00C41C81"/>
    <w:rsid w:val="00C42B3C"/>
    <w:rsid w:val="00C4419B"/>
    <w:rsid w:val="00C53CC3"/>
    <w:rsid w:val="00C544DB"/>
    <w:rsid w:val="00C55586"/>
    <w:rsid w:val="00C60316"/>
    <w:rsid w:val="00C61964"/>
    <w:rsid w:val="00C64933"/>
    <w:rsid w:val="00C64D89"/>
    <w:rsid w:val="00C64EC1"/>
    <w:rsid w:val="00C65C60"/>
    <w:rsid w:val="00C7034C"/>
    <w:rsid w:val="00C777C8"/>
    <w:rsid w:val="00C7790C"/>
    <w:rsid w:val="00C77A12"/>
    <w:rsid w:val="00C77C10"/>
    <w:rsid w:val="00C832E1"/>
    <w:rsid w:val="00C843FF"/>
    <w:rsid w:val="00C86BC2"/>
    <w:rsid w:val="00C86F3E"/>
    <w:rsid w:val="00C90823"/>
    <w:rsid w:val="00C931C0"/>
    <w:rsid w:val="00C93E31"/>
    <w:rsid w:val="00C95485"/>
    <w:rsid w:val="00C95873"/>
    <w:rsid w:val="00CA0B20"/>
    <w:rsid w:val="00CA4C72"/>
    <w:rsid w:val="00CA7DCB"/>
    <w:rsid w:val="00CB0A0B"/>
    <w:rsid w:val="00CB4FF5"/>
    <w:rsid w:val="00CB6C83"/>
    <w:rsid w:val="00CB6D40"/>
    <w:rsid w:val="00CC270A"/>
    <w:rsid w:val="00CD06C8"/>
    <w:rsid w:val="00CD08AD"/>
    <w:rsid w:val="00CD11C4"/>
    <w:rsid w:val="00CD613B"/>
    <w:rsid w:val="00CD6282"/>
    <w:rsid w:val="00CD62A4"/>
    <w:rsid w:val="00CD68E3"/>
    <w:rsid w:val="00CE038A"/>
    <w:rsid w:val="00CE07FB"/>
    <w:rsid w:val="00CE0AB3"/>
    <w:rsid w:val="00CE1460"/>
    <w:rsid w:val="00CE183A"/>
    <w:rsid w:val="00CE2D86"/>
    <w:rsid w:val="00CE53B9"/>
    <w:rsid w:val="00CE7DD4"/>
    <w:rsid w:val="00CF1F96"/>
    <w:rsid w:val="00CF3847"/>
    <w:rsid w:val="00CF43F8"/>
    <w:rsid w:val="00CF54BA"/>
    <w:rsid w:val="00CF7F98"/>
    <w:rsid w:val="00D01CFD"/>
    <w:rsid w:val="00D03E6B"/>
    <w:rsid w:val="00D03F58"/>
    <w:rsid w:val="00D069C2"/>
    <w:rsid w:val="00D078FB"/>
    <w:rsid w:val="00D152FF"/>
    <w:rsid w:val="00D164C5"/>
    <w:rsid w:val="00D21B68"/>
    <w:rsid w:val="00D246C4"/>
    <w:rsid w:val="00D24954"/>
    <w:rsid w:val="00D256CC"/>
    <w:rsid w:val="00D25F4E"/>
    <w:rsid w:val="00D31B99"/>
    <w:rsid w:val="00D36CC9"/>
    <w:rsid w:val="00D373E1"/>
    <w:rsid w:val="00D37A1C"/>
    <w:rsid w:val="00D421C3"/>
    <w:rsid w:val="00D46383"/>
    <w:rsid w:val="00D464DE"/>
    <w:rsid w:val="00D47B68"/>
    <w:rsid w:val="00D52DB2"/>
    <w:rsid w:val="00D53BFC"/>
    <w:rsid w:val="00D64009"/>
    <w:rsid w:val="00D64D8E"/>
    <w:rsid w:val="00D65BAB"/>
    <w:rsid w:val="00D67F31"/>
    <w:rsid w:val="00D70E61"/>
    <w:rsid w:val="00D76972"/>
    <w:rsid w:val="00D76FCC"/>
    <w:rsid w:val="00D77277"/>
    <w:rsid w:val="00D80B4E"/>
    <w:rsid w:val="00D82947"/>
    <w:rsid w:val="00D8303A"/>
    <w:rsid w:val="00D84388"/>
    <w:rsid w:val="00D87460"/>
    <w:rsid w:val="00D91CB9"/>
    <w:rsid w:val="00D932B0"/>
    <w:rsid w:val="00D935CC"/>
    <w:rsid w:val="00D94EAF"/>
    <w:rsid w:val="00D97367"/>
    <w:rsid w:val="00DA1CEE"/>
    <w:rsid w:val="00DA3B36"/>
    <w:rsid w:val="00DA3F3B"/>
    <w:rsid w:val="00DA666E"/>
    <w:rsid w:val="00DA6B32"/>
    <w:rsid w:val="00DA7E65"/>
    <w:rsid w:val="00DB1A13"/>
    <w:rsid w:val="00DB3E88"/>
    <w:rsid w:val="00DB441C"/>
    <w:rsid w:val="00DB50D4"/>
    <w:rsid w:val="00DB628F"/>
    <w:rsid w:val="00DC0C2F"/>
    <w:rsid w:val="00DC10F2"/>
    <w:rsid w:val="00DC14C0"/>
    <w:rsid w:val="00DC3F19"/>
    <w:rsid w:val="00DD0639"/>
    <w:rsid w:val="00DD1427"/>
    <w:rsid w:val="00DD1F5E"/>
    <w:rsid w:val="00DD3047"/>
    <w:rsid w:val="00DD33DE"/>
    <w:rsid w:val="00DD437E"/>
    <w:rsid w:val="00DD6446"/>
    <w:rsid w:val="00DD7285"/>
    <w:rsid w:val="00DE1D5C"/>
    <w:rsid w:val="00DE3A53"/>
    <w:rsid w:val="00DE5D00"/>
    <w:rsid w:val="00DE73CE"/>
    <w:rsid w:val="00DF2527"/>
    <w:rsid w:val="00DF45BC"/>
    <w:rsid w:val="00DF6225"/>
    <w:rsid w:val="00E00091"/>
    <w:rsid w:val="00E12837"/>
    <w:rsid w:val="00E13DCE"/>
    <w:rsid w:val="00E14335"/>
    <w:rsid w:val="00E1586B"/>
    <w:rsid w:val="00E20CA0"/>
    <w:rsid w:val="00E308E3"/>
    <w:rsid w:val="00E31296"/>
    <w:rsid w:val="00E36194"/>
    <w:rsid w:val="00E43039"/>
    <w:rsid w:val="00E45251"/>
    <w:rsid w:val="00E457E0"/>
    <w:rsid w:val="00E47803"/>
    <w:rsid w:val="00E503E3"/>
    <w:rsid w:val="00E51954"/>
    <w:rsid w:val="00E51D38"/>
    <w:rsid w:val="00E53585"/>
    <w:rsid w:val="00E55B50"/>
    <w:rsid w:val="00E56587"/>
    <w:rsid w:val="00E577CD"/>
    <w:rsid w:val="00E57B55"/>
    <w:rsid w:val="00E63204"/>
    <w:rsid w:val="00E63A0D"/>
    <w:rsid w:val="00E63E3C"/>
    <w:rsid w:val="00E64532"/>
    <w:rsid w:val="00E64B85"/>
    <w:rsid w:val="00E667EF"/>
    <w:rsid w:val="00E7070D"/>
    <w:rsid w:val="00E72B8D"/>
    <w:rsid w:val="00E735CA"/>
    <w:rsid w:val="00E739D8"/>
    <w:rsid w:val="00E748C8"/>
    <w:rsid w:val="00E828CD"/>
    <w:rsid w:val="00E836A9"/>
    <w:rsid w:val="00E85343"/>
    <w:rsid w:val="00E85FEF"/>
    <w:rsid w:val="00E94241"/>
    <w:rsid w:val="00E966D5"/>
    <w:rsid w:val="00E96FC6"/>
    <w:rsid w:val="00E97504"/>
    <w:rsid w:val="00EA1CBB"/>
    <w:rsid w:val="00EA1DC9"/>
    <w:rsid w:val="00EA2736"/>
    <w:rsid w:val="00EA4655"/>
    <w:rsid w:val="00EB0E96"/>
    <w:rsid w:val="00EB3D1E"/>
    <w:rsid w:val="00EB4C96"/>
    <w:rsid w:val="00EB50C4"/>
    <w:rsid w:val="00EC0D6F"/>
    <w:rsid w:val="00EC137D"/>
    <w:rsid w:val="00EC7B9A"/>
    <w:rsid w:val="00ED0C38"/>
    <w:rsid w:val="00ED0FD9"/>
    <w:rsid w:val="00ED35BC"/>
    <w:rsid w:val="00ED3A45"/>
    <w:rsid w:val="00ED445F"/>
    <w:rsid w:val="00ED5A00"/>
    <w:rsid w:val="00EE2711"/>
    <w:rsid w:val="00EE3A44"/>
    <w:rsid w:val="00EE3EB2"/>
    <w:rsid w:val="00EE3F27"/>
    <w:rsid w:val="00EF314D"/>
    <w:rsid w:val="00EF35B2"/>
    <w:rsid w:val="00EF40D1"/>
    <w:rsid w:val="00EF4A38"/>
    <w:rsid w:val="00EF5776"/>
    <w:rsid w:val="00EF6D10"/>
    <w:rsid w:val="00F02A64"/>
    <w:rsid w:val="00F02F98"/>
    <w:rsid w:val="00F0676F"/>
    <w:rsid w:val="00F1370A"/>
    <w:rsid w:val="00F15181"/>
    <w:rsid w:val="00F156A1"/>
    <w:rsid w:val="00F15C5C"/>
    <w:rsid w:val="00F1666D"/>
    <w:rsid w:val="00F2285E"/>
    <w:rsid w:val="00F26A9B"/>
    <w:rsid w:val="00F304D7"/>
    <w:rsid w:val="00F340C2"/>
    <w:rsid w:val="00F343A1"/>
    <w:rsid w:val="00F35572"/>
    <w:rsid w:val="00F35872"/>
    <w:rsid w:val="00F4062B"/>
    <w:rsid w:val="00F4229F"/>
    <w:rsid w:val="00F4312A"/>
    <w:rsid w:val="00F4547C"/>
    <w:rsid w:val="00F53EAC"/>
    <w:rsid w:val="00F5793A"/>
    <w:rsid w:val="00F57A54"/>
    <w:rsid w:val="00F61939"/>
    <w:rsid w:val="00F6208A"/>
    <w:rsid w:val="00F67EA4"/>
    <w:rsid w:val="00F718EA"/>
    <w:rsid w:val="00F7292A"/>
    <w:rsid w:val="00F72EBA"/>
    <w:rsid w:val="00F738E9"/>
    <w:rsid w:val="00F740ED"/>
    <w:rsid w:val="00F7682B"/>
    <w:rsid w:val="00F76BE7"/>
    <w:rsid w:val="00F80C21"/>
    <w:rsid w:val="00F8131A"/>
    <w:rsid w:val="00F84991"/>
    <w:rsid w:val="00F9271A"/>
    <w:rsid w:val="00F94AD3"/>
    <w:rsid w:val="00F96648"/>
    <w:rsid w:val="00F97821"/>
    <w:rsid w:val="00FA4DA7"/>
    <w:rsid w:val="00FA535F"/>
    <w:rsid w:val="00FA77C3"/>
    <w:rsid w:val="00FB0A6E"/>
    <w:rsid w:val="00FB404A"/>
    <w:rsid w:val="00FB6B60"/>
    <w:rsid w:val="00FB6B78"/>
    <w:rsid w:val="00FB7A70"/>
    <w:rsid w:val="00FB7C0A"/>
    <w:rsid w:val="00FC04FF"/>
    <w:rsid w:val="00FC2124"/>
    <w:rsid w:val="00FC3F93"/>
    <w:rsid w:val="00FC6B92"/>
    <w:rsid w:val="00FC7150"/>
    <w:rsid w:val="00FC7B1F"/>
    <w:rsid w:val="00FD0F04"/>
    <w:rsid w:val="00FD141E"/>
    <w:rsid w:val="00FD3D01"/>
    <w:rsid w:val="00FD4047"/>
    <w:rsid w:val="00FD4D8B"/>
    <w:rsid w:val="00FD5533"/>
    <w:rsid w:val="00FD59D8"/>
    <w:rsid w:val="00FD6D54"/>
    <w:rsid w:val="00FD6FC7"/>
    <w:rsid w:val="00FE0E7A"/>
    <w:rsid w:val="00FE10E7"/>
    <w:rsid w:val="00FE1D3D"/>
    <w:rsid w:val="00FE5729"/>
    <w:rsid w:val="00FE57A8"/>
    <w:rsid w:val="00FE67C2"/>
    <w:rsid w:val="00FE7632"/>
    <w:rsid w:val="00FF0509"/>
    <w:rsid w:val="00FF3981"/>
    <w:rsid w:val="00FF5001"/>
    <w:rsid w:val="00FF6437"/>
    <w:rsid w:val="00FF6B1E"/>
    <w:rsid w:val="00FF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B22B6"/>
  <w15:chartTrackingRefBased/>
  <w15:docId w15:val="{407B280F-95AC-FA43-9001-AF14B27F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4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4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4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4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4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4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4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4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4D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3561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E0E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0E7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90823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7D6373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373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7D6373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7D6373"/>
    <w:rPr>
      <w:rFonts w:ascii="Aptos" w:hAnsi="Aptos"/>
    </w:rPr>
  </w:style>
  <w:style w:type="paragraph" w:styleId="Revision">
    <w:name w:val="Revision"/>
    <w:hidden/>
    <w:uiPriority w:val="99"/>
    <w:semiHidden/>
    <w:rsid w:val="00906948"/>
  </w:style>
  <w:style w:type="table" w:styleId="TableGrid">
    <w:name w:val="Table Grid"/>
    <w:basedOn w:val="TableNormal"/>
    <w:uiPriority w:val="39"/>
    <w:rsid w:val="0090597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0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7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7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8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9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1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86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5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3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56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893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4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8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40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7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3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97B57-A18D-412C-BC0E-BA481073D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2311</Words>
  <Characters>12667</Characters>
  <Application>Microsoft Office Word</Application>
  <DocSecurity>0</DocSecurity>
  <Lines>791</Lines>
  <Paragraphs>4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addan</dc:creator>
  <cp:keywords/>
  <dc:description/>
  <cp:lastModifiedBy>Schabath, Matthew B</cp:lastModifiedBy>
  <cp:revision>3</cp:revision>
  <dcterms:created xsi:type="dcterms:W3CDTF">2026-04-12T19:52:00Z</dcterms:created>
  <dcterms:modified xsi:type="dcterms:W3CDTF">2026-04-12T19:52:00Z</dcterms:modified>
</cp:coreProperties>
</file>